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27EB" w:rsidRPr="00A9273A" w:rsidRDefault="00AF27EB" w:rsidP="00A666A5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A9273A">
        <w:rPr>
          <w:rFonts w:ascii="Times New Roman" w:hAnsi="Times New Roman" w:cs="Times New Roman"/>
          <w:i/>
          <w:lang w:val="en-US"/>
        </w:rPr>
        <w:t xml:space="preserve">Table </w:t>
      </w:r>
      <w:r w:rsidR="000678F1" w:rsidRPr="00A9273A">
        <w:rPr>
          <w:rFonts w:ascii="Times New Roman" w:hAnsi="Times New Roman" w:cs="Times New Roman"/>
          <w:i/>
          <w:lang w:val="en-US"/>
        </w:rPr>
        <w:t>A</w:t>
      </w:r>
      <w:r w:rsidRPr="00A9273A">
        <w:rPr>
          <w:rFonts w:ascii="Times New Roman" w:hAnsi="Times New Roman" w:cs="Times New Roman"/>
          <w:i/>
          <w:lang w:val="en-US"/>
        </w:rPr>
        <w:t>. Beliefs related to maternal health care services and science/technology</w:t>
      </w:r>
      <w:r w:rsidR="00E84455" w:rsidRPr="00A9273A">
        <w:rPr>
          <w:rFonts w:ascii="Times New Roman" w:hAnsi="Times New Roman" w:cs="Times New Roman"/>
          <w:i/>
          <w:lang w:val="en-US"/>
        </w:rPr>
        <w:t xml:space="preserve"> in general</w:t>
      </w:r>
      <w:r w:rsidRPr="00A9273A">
        <w:rPr>
          <w:rFonts w:ascii="Times New Roman" w:hAnsi="Times New Roman" w:cs="Times New Roman"/>
          <w:i/>
          <w:lang w:val="en-US"/>
        </w:rPr>
        <w:t xml:space="preserve"> in Nigeria</w:t>
      </w:r>
      <w:r w:rsidR="00ED2AEF" w:rsidRPr="00A9273A">
        <w:rPr>
          <w:rFonts w:ascii="Times New Roman" w:hAnsi="Times New Roman" w:cs="Times New Roman"/>
          <w:i/>
          <w:lang w:val="en-US"/>
        </w:rPr>
        <w:t>, results stratified based on gender.</w:t>
      </w:r>
      <w:r w:rsidRPr="00A9273A">
        <w:rPr>
          <w:rFonts w:ascii="Times New Roman" w:hAnsi="Times New Roman" w:cs="Times New Roman"/>
          <w:i/>
          <w:lang w:val="en-US"/>
        </w:rPr>
        <w:t xml:space="preserve"> </w:t>
      </w:r>
    </w:p>
    <w:p w:rsidR="00AF27EB" w:rsidRPr="00A9273A" w:rsidRDefault="00AF27EB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9056" w:type="dxa"/>
        <w:tblLook w:val="04A0" w:firstRow="1" w:lastRow="0" w:firstColumn="1" w:lastColumn="0" w:noHBand="0" w:noVBand="1"/>
      </w:tblPr>
      <w:tblGrid>
        <w:gridCol w:w="2109"/>
        <w:gridCol w:w="913"/>
        <w:gridCol w:w="1236"/>
        <w:gridCol w:w="1038"/>
        <w:gridCol w:w="961"/>
        <w:gridCol w:w="998"/>
        <w:gridCol w:w="1016"/>
        <w:gridCol w:w="785"/>
      </w:tblGrid>
      <w:tr w:rsidR="00A666A5" w:rsidRPr="00A9273A" w:rsidTr="001278C0">
        <w:trPr>
          <w:trHeight w:val="575"/>
        </w:trPr>
        <w:tc>
          <w:tcPr>
            <w:tcW w:w="198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lang w:val="en-US"/>
              </w:rPr>
              <w:t>Beliefs related to maternal health care services and science/technology</w:t>
            </w:r>
          </w:p>
        </w:tc>
        <w:tc>
          <w:tcPr>
            <w:tcW w:w="947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279" w:type="dxa"/>
            <w:gridSpan w:val="2"/>
          </w:tcPr>
          <w:p w:rsidR="00A666A5" w:rsidRPr="00A9273A" w:rsidRDefault="00A666A5" w:rsidP="0078167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lang w:val="en-US"/>
              </w:rPr>
              <w:t>States with high proportions of facility birth</w:t>
            </w:r>
          </w:p>
        </w:tc>
        <w:tc>
          <w:tcPr>
            <w:tcW w:w="1005" w:type="dxa"/>
          </w:tcPr>
          <w:p w:rsidR="00A666A5" w:rsidRPr="00A9273A" w:rsidRDefault="00A666A5" w:rsidP="0078167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A9273A">
              <w:rPr>
                <w:rFonts w:ascii="Times New Roman" w:hAnsi="Times New Roman" w:cs="Times New Roman"/>
                <w:b/>
                <w:lang w:val="en-US"/>
              </w:rPr>
              <w:t xml:space="preserve">-value </w:t>
            </w:r>
            <w:r w:rsidRPr="00A9273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2055" w:type="dxa"/>
            <w:gridSpan w:val="2"/>
          </w:tcPr>
          <w:p w:rsidR="00A666A5" w:rsidRPr="00A9273A" w:rsidRDefault="00A666A5" w:rsidP="0078167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lang w:val="en-US"/>
              </w:rPr>
              <w:t xml:space="preserve">States with low proportions of facility birth </w:t>
            </w:r>
          </w:p>
        </w:tc>
        <w:tc>
          <w:tcPr>
            <w:tcW w:w="790" w:type="dxa"/>
          </w:tcPr>
          <w:p w:rsidR="00A666A5" w:rsidRPr="00A9273A" w:rsidRDefault="00A666A5" w:rsidP="0078167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A9273A">
              <w:rPr>
                <w:rFonts w:ascii="Times New Roman" w:hAnsi="Times New Roman" w:cs="Times New Roman"/>
                <w:b/>
                <w:lang w:val="en-US"/>
              </w:rPr>
              <w:t xml:space="preserve">-value </w:t>
            </w:r>
            <w:r w:rsidRPr="00A9273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</w:tr>
      <w:tr w:rsidR="00A666A5" w:rsidRPr="00A9273A" w:rsidTr="001278C0">
        <w:trPr>
          <w:trHeight w:val="575"/>
        </w:trPr>
        <w:tc>
          <w:tcPr>
            <w:tcW w:w="1980" w:type="dxa"/>
          </w:tcPr>
          <w:p w:rsidR="00A666A5" w:rsidRPr="00A9273A" w:rsidRDefault="00A666A5" w:rsidP="00A666A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7" w:type="dxa"/>
          </w:tcPr>
          <w:p w:rsidR="00A666A5" w:rsidRPr="00A9273A" w:rsidRDefault="00A666A5" w:rsidP="00A666A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36" w:type="dxa"/>
          </w:tcPr>
          <w:p w:rsidR="00A666A5" w:rsidRPr="00A9273A" w:rsidRDefault="00A666A5" w:rsidP="00A666A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lang w:val="en-US"/>
              </w:rPr>
              <w:t>Men</w:t>
            </w:r>
          </w:p>
        </w:tc>
        <w:tc>
          <w:tcPr>
            <w:tcW w:w="1043" w:type="dxa"/>
          </w:tcPr>
          <w:p w:rsidR="00A666A5" w:rsidRPr="00A9273A" w:rsidRDefault="00A666A5" w:rsidP="00A666A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lang w:val="en-US"/>
              </w:rPr>
              <w:t>Women</w:t>
            </w:r>
          </w:p>
        </w:tc>
        <w:tc>
          <w:tcPr>
            <w:tcW w:w="1005" w:type="dxa"/>
          </w:tcPr>
          <w:p w:rsidR="00A666A5" w:rsidRPr="00A9273A" w:rsidRDefault="00A666A5" w:rsidP="00A666A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39" w:type="dxa"/>
          </w:tcPr>
          <w:p w:rsidR="00A666A5" w:rsidRPr="00A9273A" w:rsidRDefault="00A666A5" w:rsidP="00A666A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lang w:val="en-US"/>
              </w:rPr>
              <w:t>Men</w:t>
            </w:r>
          </w:p>
        </w:tc>
        <w:tc>
          <w:tcPr>
            <w:tcW w:w="1016" w:type="dxa"/>
          </w:tcPr>
          <w:p w:rsidR="00A666A5" w:rsidRPr="00A9273A" w:rsidRDefault="00A666A5" w:rsidP="00A666A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lang w:val="en-US"/>
              </w:rPr>
              <w:t>Women</w:t>
            </w:r>
          </w:p>
        </w:tc>
        <w:tc>
          <w:tcPr>
            <w:tcW w:w="790" w:type="dxa"/>
          </w:tcPr>
          <w:p w:rsidR="00A666A5" w:rsidRPr="00A9273A" w:rsidRDefault="00A666A5" w:rsidP="00A666A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A666A5" w:rsidRPr="00A9273A" w:rsidTr="001278C0">
        <w:trPr>
          <w:trHeight w:val="396"/>
        </w:trPr>
        <w:tc>
          <w:tcPr>
            <w:tcW w:w="198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t is safer for a woman to give birth at a clinic than at home </w:t>
            </w:r>
          </w:p>
        </w:tc>
        <w:tc>
          <w:tcPr>
            <w:tcW w:w="947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236" w:type="dxa"/>
          </w:tcPr>
          <w:p w:rsidR="00A666A5" w:rsidRPr="00A9273A" w:rsidRDefault="00424CED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316 (96%)</w:t>
            </w:r>
          </w:p>
        </w:tc>
        <w:tc>
          <w:tcPr>
            <w:tcW w:w="1043" w:type="dxa"/>
          </w:tcPr>
          <w:p w:rsidR="00A666A5" w:rsidRPr="00A9273A" w:rsidRDefault="00424CED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306 (96%)</w:t>
            </w:r>
          </w:p>
        </w:tc>
        <w:tc>
          <w:tcPr>
            <w:tcW w:w="1005" w:type="dxa"/>
          </w:tcPr>
          <w:p w:rsidR="00A666A5" w:rsidRPr="00A9273A" w:rsidRDefault="0018164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039" w:type="dxa"/>
          </w:tcPr>
          <w:p w:rsidR="00A666A5" w:rsidRPr="00A9273A" w:rsidRDefault="00A852A3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6A162E">
              <w:rPr>
                <w:rFonts w:ascii="Times New Roman" w:hAnsi="Times New Roman" w:cs="Times New Roman"/>
                <w:lang w:val="en-US"/>
              </w:rPr>
              <w:t>73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9</w:t>
            </w:r>
            <w:r w:rsidR="006A162E">
              <w:rPr>
                <w:rFonts w:ascii="Times New Roman" w:hAnsi="Times New Roman" w:cs="Times New Roman"/>
                <w:lang w:val="en-US"/>
              </w:rPr>
              <w:t>4</w:t>
            </w:r>
            <w:r w:rsidR="00001ABA" w:rsidRPr="00A9273A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016" w:type="dxa"/>
          </w:tcPr>
          <w:p w:rsidR="00A666A5" w:rsidRPr="00A9273A" w:rsidRDefault="00A852A3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6A162E">
              <w:rPr>
                <w:rFonts w:ascii="Times New Roman" w:hAnsi="Times New Roman" w:cs="Times New Roman"/>
                <w:lang w:val="en-US"/>
              </w:rPr>
              <w:t>6</w:t>
            </w:r>
            <w:r w:rsidRPr="00A9273A">
              <w:rPr>
                <w:rFonts w:ascii="Times New Roman" w:hAnsi="Times New Roman" w:cs="Times New Roman"/>
                <w:lang w:val="en-US"/>
              </w:rPr>
              <w:t>4</w:t>
            </w:r>
            <w:r w:rsidR="00001ABA" w:rsidRPr="00A9273A">
              <w:rPr>
                <w:rFonts w:ascii="Times New Roman" w:hAnsi="Times New Roman" w:cs="Times New Roman"/>
                <w:lang w:val="en-US"/>
              </w:rPr>
              <w:t xml:space="preserve"> (9</w:t>
            </w:r>
            <w:r w:rsidR="006A162E">
              <w:rPr>
                <w:rFonts w:ascii="Times New Roman" w:hAnsi="Times New Roman" w:cs="Times New Roman"/>
                <w:lang w:val="en-US"/>
              </w:rPr>
              <w:t>4</w:t>
            </w:r>
            <w:r w:rsidR="00001ABA" w:rsidRPr="00A9273A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790" w:type="dxa"/>
          </w:tcPr>
          <w:p w:rsidR="00A666A5" w:rsidRPr="00A9273A" w:rsidRDefault="00001ABA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</w:t>
            </w:r>
            <w:r w:rsidR="000D6AAC">
              <w:rPr>
                <w:rFonts w:ascii="Times New Roman" w:hAnsi="Times New Roman" w:cs="Times New Roman"/>
                <w:lang w:val="en-US"/>
              </w:rPr>
              <w:t>94</w:t>
            </w:r>
          </w:p>
        </w:tc>
      </w:tr>
      <w:tr w:rsidR="00A666A5" w:rsidRPr="00A9273A" w:rsidTr="001278C0">
        <w:trPr>
          <w:trHeight w:val="280"/>
        </w:trPr>
        <w:tc>
          <w:tcPr>
            <w:tcW w:w="198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47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 xml:space="preserve">Mean value </w:t>
            </w:r>
          </w:p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-4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b </w:t>
            </w:r>
            <w:r w:rsidRPr="00A9273A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1236" w:type="dxa"/>
          </w:tcPr>
          <w:p w:rsidR="00A666A5" w:rsidRPr="00A9273A" w:rsidRDefault="009C1814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41 (0.60)</w:t>
            </w:r>
          </w:p>
        </w:tc>
        <w:tc>
          <w:tcPr>
            <w:tcW w:w="1043" w:type="dxa"/>
          </w:tcPr>
          <w:p w:rsidR="00A666A5" w:rsidRPr="00A9273A" w:rsidRDefault="00142700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40</w:t>
            </w:r>
            <w:r w:rsidR="00BC5B49" w:rsidRPr="00A9273A">
              <w:rPr>
                <w:rFonts w:ascii="Times New Roman" w:hAnsi="Times New Roman" w:cs="Times New Roman"/>
                <w:lang w:val="en-US"/>
              </w:rPr>
              <w:t xml:space="preserve"> (0.63)</w:t>
            </w:r>
          </w:p>
        </w:tc>
        <w:tc>
          <w:tcPr>
            <w:tcW w:w="1005" w:type="dxa"/>
          </w:tcPr>
          <w:p w:rsidR="00A666A5" w:rsidRPr="00A9273A" w:rsidRDefault="003403C1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039" w:type="dxa"/>
          </w:tcPr>
          <w:p w:rsidR="00A666A5" w:rsidRPr="00A9273A" w:rsidRDefault="00C8336E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41 (0.</w:t>
            </w:r>
            <w:r w:rsidR="0022553E">
              <w:rPr>
                <w:rFonts w:ascii="Times New Roman" w:hAnsi="Times New Roman" w:cs="Times New Roman"/>
                <w:lang w:val="en-US"/>
              </w:rPr>
              <w:t>69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16" w:type="dxa"/>
          </w:tcPr>
          <w:p w:rsidR="00A666A5" w:rsidRPr="00A9273A" w:rsidRDefault="00C8336E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4</w:t>
            </w:r>
            <w:r w:rsidR="002319FE">
              <w:rPr>
                <w:rFonts w:ascii="Times New Roman" w:hAnsi="Times New Roman" w:cs="Times New Roman"/>
                <w:lang w:val="en-US"/>
              </w:rPr>
              <w:t>8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0.6</w:t>
            </w:r>
            <w:r w:rsidR="0022553E">
              <w:rPr>
                <w:rFonts w:ascii="Times New Roman" w:hAnsi="Times New Roman" w:cs="Times New Roman"/>
                <w:lang w:val="en-US"/>
              </w:rPr>
              <w:t>7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90" w:type="dxa"/>
          </w:tcPr>
          <w:p w:rsidR="00A666A5" w:rsidRPr="00A9273A" w:rsidRDefault="00E70AF1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</w:t>
            </w:r>
            <w:r w:rsidR="00025592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A666A5" w:rsidRPr="00A9273A" w:rsidTr="001278C0">
        <w:trPr>
          <w:trHeight w:val="463"/>
        </w:trPr>
        <w:tc>
          <w:tcPr>
            <w:tcW w:w="198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I have confidence in hospitals</w:t>
            </w:r>
          </w:p>
        </w:tc>
        <w:tc>
          <w:tcPr>
            <w:tcW w:w="947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236" w:type="dxa"/>
          </w:tcPr>
          <w:p w:rsidR="00A666A5" w:rsidRPr="00A9273A" w:rsidRDefault="00192A6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27 (69%)</w:t>
            </w:r>
          </w:p>
        </w:tc>
        <w:tc>
          <w:tcPr>
            <w:tcW w:w="1043" w:type="dxa"/>
          </w:tcPr>
          <w:p w:rsidR="00A666A5" w:rsidRPr="00A9273A" w:rsidRDefault="00C02AA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24 (70%)</w:t>
            </w:r>
          </w:p>
        </w:tc>
        <w:tc>
          <w:tcPr>
            <w:tcW w:w="1005" w:type="dxa"/>
          </w:tcPr>
          <w:p w:rsidR="00A666A5" w:rsidRPr="00A9273A" w:rsidRDefault="0030000F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039" w:type="dxa"/>
          </w:tcPr>
          <w:p w:rsidR="00A666A5" w:rsidRPr="00A9273A" w:rsidRDefault="005D41B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510F20">
              <w:rPr>
                <w:rFonts w:ascii="Times New Roman" w:hAnsi="Times New Roman" w:cs="Times New Roman"/>
                <w:lang w:val="en-US"/>
              </w:rPr>
              <w:t>58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85%)</w:t>
            </w:r>
          </w:p>
        </w:tc>
        <w:tc>
          <w:tcPr>
            <w:tcW w:w="1016" w:type="dxa"/>
          </w:tcPr>
          <w:p w:rsidR="00A666A5" w:rsidRPr="00A9273A" w:rsidRDefault="005D41B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510F20">
              <w:rPr>
                <w:rFonts w:ascii="Times New Roman" w:hAnsi="Times New Roman" w:cs="Times New Roman"/>
                <w:lang w:val="en-US"/>
              </w:rPr>
              <w:t>50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85%)</w:t>
            </w:r>
          </w:p>
        </w:tc>
        <w:tc>
          <w:tcPr>
            <w:tcW w:w="790" w:type="dxa"/>
          </w:tcPr>
          <w:p w:rsidR="00A666A5" w:rsidRPr="00A9273A" w:rsidRDefault="005D41B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A666A5" w:rsidRPr="00A9273A" w:rsidTr="001278C0">
        <w:trPr>
          <w:trHeight w:val="576"/>
        </w:trPr>
        <w:tc>
          <w:tcPr>
            <w:tcW w:w="198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47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 xml:space="preserve">Mean value </w:t>
            </w:r>
          </w:p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-4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A9273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A9273A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1236" w:type="dxa"/>
          </w:tcPr>
          <w:p w:rsidR="00A666A5" w:rsidRPr="00A9273A" w:rsidRDefault="00DD502F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.06 (0.96)</w:t>
            </w:r>
          </w:p>
        </w:tc>
        <w:tc>
          <w:tcPr>
            <w:tcW w:w="1043" w:type="dxa"/>
          </w:tcPr>
          <w:p w:rsidR="00A666A5" w:rsidRPr="00A9273A" w:rsidRDefault="00DD502F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.06 (0.91)</w:t>
            </w:r>
          </w:p>
        </w:tc>
        <w:tc>
          <w:tcPr>
            <w:tcW w:w="1005" w:type="dxa"/>
          </w:tcPr>
          <w:p w:rsidR="00A666A5" w:rsidRPr="00A9273A" w:rsidRDefault="004076B4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039" w:type="dxa"/>
          </w:tcPr>
          <w:p w:rsidR="00A666A5" w:rsidRPr="00A9273A" w:rsidRDefault="00093FA9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</w:t>
            </w:r>
            <w:r w:rsidR="0022553E">
              <w:rPr>
                <w:rFonts w:ascii="Times New Roman" w:hAnsi="Times New Roman" w:cs="Times New Roman"/>
                <w:lang w:val="en-US"/>
              </w:rPr>
              <w:t>58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0.7</w:t>
            </w:r>
            <w:r w:rsidR="0022553E">
              <w:rPr>
                <w:rFonts w:ascii="Times New Roman" w:hAnsi="Times New Roman" w:cs="Times New Roman"/>
                <w:lang w:val="en-US"/>
              </w:rPr>
              <w:t>6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16" w:type="dxa"/>
          </w:tcPr>
          <w:p w:rsidR="00A666A5" w:rsidRPr="00A9273A" w:rsidRDefault="00093FA9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5</w:t>
            </w:r>
            <w:r w:rsidR="0022553E">
              <w:rPr>
                <w:rFonts w:ascii="Times New Roman" w:hAnsi="Times New Roman" w:cs="Times New Roman"/>
                <w:lang w:val="en-US"/>
              </w:rPr>
              <w:t>7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0.8</w:t>
            </w:r>
            <w:r w:rsidR="0022553E">
              <w:rPr>
                <w:rFonts w:ascii="Times New Roman" w:hAnsi="Times New Roman" w:cs="Times New Roman"/>
                <w:lang w:val="en-US"/>
              </w:rPr>
              <w:t>2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90" w:type="dxa"/>
          </w:tcPr>
          <w:p w:rsidR="00A666A5" w:rsidRPr="00A9273A" w:rsidRDefault="00485937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</w:t>
            </w:r>
            <w:r w:rsidR="001807B4">
              <w:rPr>
                <w:rFonts w:ascii="Times New Roman" w:hAnsi="Times New Roman" w:cs="Times New Roman"/>
                <w:lang w:val="en-US"/>
              </w:rPr>
              <w:t>83</w:t>
            </w:r>
          </w:p>
        </w:tc>
      </w:tr>
      <w:tr w:rsidR="00A666A5" w:rsidRPr="00A9273A" w:rsidTr="001278C0">
        <w:trPr>
          <w:trHeight w:val="421"/>
        </w:trPr>
        <w:tc>
          <w:tcPr>
            <w:tcW w:w="198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I have confidence in doctors</w:t>
            </w:r>
          </w:p>
        </w:tc>
        <w:tc>
          <w:tcPr>
            <w:tcW w:w="947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236" w:type="dxa"/>
          </w:tcPr>
          <w:p w:rsidR="00A666A5" w:rsidRPr="00A9273A" w:rsidRDefault="00AA4FD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93 (91%)</w:t>
            </w:r>
          </w:p>
        </w:tc>
        <w:tc>
          <w:tcPr>
            <w:tcW w:w="1043" w:type="dxa"/>
          </w:tcPr>
          <w:p w:rsidR="00A666A5" w:rsidRPr="00A9273A" w:rsidRDefault="00AA4FD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97 (94%)</w:t>
            </w:r>
          </w:p>
        </w:tc>
        <w:tc>
          <w:tcPr>
            <w:tcW w:w="1005" w:type="dxa"/>
          </w:tcPr>
          <w:p w:rsidR="00A666A5" w:rsidRPr="00A9273A" w:rsidRDefault="00AA4FD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039" w:type="dxa"/>
          </w:tcPr>
          <w:p w:rsidR="00A666A5" w:rsidRPr="00A9273A" w:rsidRDefault="00EC1ADE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DD4517">
              <w:rPr>
                <w:rFonts w:ascii="Times New Roman" w:hAnsi="Times New Roman" w:cs="Times New Roman"/>
                <w:lang w:val="en-US"/>
              </w:rPr>
              <w:t>73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94%)</w:t>
            </w:r>
          </w:p>
        </w:tc>
        <w:tc>
          <w:tcPr>
            <w:tcW w:w="1016" w:type="dxa"/>
          </w:tcPr>
          <w:p w:rsidR="00A666A5" w:rsidRPr="00A9273A" w:rsidRDefault="00EC1ADE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DD4517">
              <w:rPr>
                <w:rFonts w:ascii="Times New Roman" w:hAnsi="Times New Roman" w:cs="Times New Roman"/>
                <w:lang w:val="en-US"/>
              </w:rPr>
              <w:t>63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95%)</w:t>
            </w:r>
          </w:p>
        </w:tc>
        <w:tc>
          <w:tcPr>
            <w:tcW w:w="790" w:type="dxa"/>
          </w:tcPr>
          <w:p w:rsidR="00A666A5" w:rsidRPr="00A9273A" w:rsidRDefault="00C247A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7</w:t>
            </w:r>
            <w:r w:rsidR="00DD4517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A666A5" w:rsidRPr="00A9273A" w:rsidTr="001278C0">
        <w:trPr>
          <w:trHeight w:val="288"/>
        </w:trPr>
        <w:tc>
          <w:tcPr>
            <w:tcW w:w="198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47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 xml:space="preserve">Mean value </w:t>
            </w:r>
          </w:p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-4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A9273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A9273A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1236" w:type="dxa"/>
          </w:tcPr>
          <w:p w:rsidR="00A666A5" w:rsidRPr="00A9273A" w:rsidRDefault="00B95C3B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54 (0.72)</w:t>
            </w:r>
          </w:p>
        </w:tc>
        <w:tc>
          <w:tcPr>
            <w:tcW w:w="1043" w:type="dxa"/>
          </w:tcPr>
          <w:p w:rsidR="00A666A5" w:rsidRPr="00A9273A" w:rsidRDefault="00B95C3B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45 (0.65)</w:t>
            </w:r>
          </w:p>
        </w:tc>
        <w:tc>
          <w:tcPr>
            <w:tcW w:w="1005" w:type="dxa"/>
          </w:tcPr>
          <w:p w:rsidR="00A666A5" w:rsidRPr="00A9273A" w:rsidRDefault="009A3E26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039" w:type="dxa"/>
          </w:tcPr>
          <w:p w:rsidR="00A666A5" w:rsidRPr="00A9273A" w:rsidRDefault="00FA419D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3</w:t>
            </w:r>
            <w:r w:rsidR="003660C4">
              <w:rPr>
                <w:rFonts w:ascii="Times New Roman" w:hAnsi="Times New Roman" w:cs="Times New Roman"/>
                <w:lang w:val="en-US"/>
              </w:rPr>
              <w:t>7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0.6</w:t>
            </w:r>
            <w:r w:rsidR="003660C4">
              <w:rPr>
                <w:rFonts w:ascii="Times New Roman" w:hAnsi="Times New Roman" w:cs="Times New Roman"/>
                <w:lang w:val="en-US"/>
              </w:rPr>
              <w:t>1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16" w:type="dxa"/>
          </w:tcPr>
          <w:p w:rsidR="00A666A5" w:rsidRPr="00A9273A" w:rsidRDefault="00FA419D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3</w:t>
            </w:r>
            <w:r w:rsidR="003660C4">
              <w:rPr>
                <w:rFonts w:ascii="Times New Roman" w:hAnsi="Times New Roman" w:cs="Times New Roman"/>
                <w:lang w:val="en-US"/>
              </w:rPr>
              <w:t>7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3660C4">
              <w:rPr>
                <w:rFonts w:ascii="Times New Roman" w:hAnsi="Times New Roman" w:cs="Times New Roman"/>
                <w:lang w:val="en-US"/>
              </w:rPr>
              <w:t>60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90" w:type="dxa"/>
          </w:tcPr>
          <w:p w:rsidR="00A666A5" w:rsidRPr="00A9273A" w:rsidRDefault="0015686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9</w:t>
            </w:r>
            <w:r w:rsidR="00C1526F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A666A5" w:rsidRPr="00A9273A" w:rsidTr="001278C0">
        <w:trPr>
          <w:trHeight w:val="288"/>
        </w:trPr>
        <w:tc>
          <w:tcPr>
            <w:tcW w:w="198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 have confidence in midwives at the clinic </w:t>
            </w:r>
          </w:p>
        </w:tc>
        <w:tc>
          <w:tcPr>
            <w:tcW w:w="947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236" w:type="dxa"/>
          </w:tcPr>
          <w:p w:rsidR="00A666A5" w:rsidRPr="00A9273A" w:rsidRDefault="00003D23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44 (76%)</w:t>
            </w:r>
          </w:p>
        </w:tc>
        <w:tc>
          <w:tcPr>
            <w:tcW w:w="1043" w:type="dxa"/>
          </w:tcPr>
          <w:p w:rsidR="00A666A5" w:rsidRPr="00A9273A" w:rsidRDefault="00FC47D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57 (82%)</w:t>
            </w:r>
          </w:p>
        </w:tc>
        <w:tc>
          <w:tcPr>
            <w:tcW w:w="1005" w:type="dxa"/>
          </w:tcPr>
          <w:p w:rsidR="00A666A5" w:rsidRPr="00A9273A" w:rsidRDefault="003D7880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039" w:type="dxa"/>
          </w:tcPr>
          <w:p w:rsidR="00A666A5" w:rsidRPr="00A9273A" w:rsidRDefault="006F7EB4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DD4517">
              <w:rPr>
                <w:rFonts w:ascii="Times New Roman" w:hAnsi="Times New Roman" w:cs="Times New Roman"/>
                <w:lang w:val="en-US"/>
              </w:rPr>
              <w:t>60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8</w:t>
            </w:r>
            <w:r w:rsidR="00DD4517">
              <w:rPr>
                <w:rFonts w:ascii="Times New Roman" w:hAnsi="Times New Roman" w:cs="Times New Roman"/>
                <w:lang w:val="en-US"/>
              </w:rPr>
              <w:t>7</w:t>
            </w:r>
            <w:r w:rsidRPr="00A9273A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016" w:type="dxa"/>
          </w:tcPr>
          <w:p w:rsidR="00A666A5" w:rsidRPr="00A9273A" w:rsidRDefault="006F7EB4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DD4517">
              <w:rPr>
                <w:rFonts w:ascii="Times New Roman" w:hAnsi="Times New Roman" w:cs="Times New Roman"/>
                <w:lang w:val="en-US"/>
              </w:rPr>
              <w:t>45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85%)</w:t>
            </w:r>
          </w:p>
        </w:tc>
        <w:tc>
          <w:tcPr>
            <w:tcW w:w="790" w:type="dxa"/>
          </w:tcPr>
          <w:p w:rsidR="00A666A5" w:rsidRPr="00A9273A" w:rsidRDefault="0026472D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</w:t>
            </w:r>
            <w:r w:rsidR="00DD4517">
              <w:rPr>
                <w:rFonts w:ascii="Times New Roman" w:hAnsi="Times New Roman" w:cs="Times New Roman"/>
                <w:lang w:val="en-US"/>
              </w:rPr>
              <w:t>56</w:t>
            </w:r>
          </w:p>
        </w:tc>
      </w:tr>
      <w:tr w:rsidR="00A666A5" w:rsidRPr="00A9273A" w:rsidTr="001278C0">
        <w:trPr>
          <w:trHeight w:val="288"/>
        </w:trPr>
        <w:tc>
          <w:tcPr>
            <w:tcW w:w="198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47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 xml:space="preserve">Mean value </w:t>
            </w:r>
          </w:p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-4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A9273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A9273A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1236" w:type="dxa"/>
          </w:tcPr>
          <w:p w:rsidR="00A666A5" w:rsidRPr="00A9273A" w:rsidRDefault="00A959EE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96 (0.87)</w:t>
            </w:r>
          </w:p>
        </w:tc>
        <w:tc>
          <w:tcPr>
            <w:tcW w:w="1043" w:type="dxa"/>
          </w:tcPr>
          <w:p w:rsidR="00A666A5" w:rsidRPr="00A9273A" w:rsidRDefault="00A959EE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83 (0.82)</w:t>
            </w:r>
          </w:p>
        </w:tc>
        <w:tc>
          <w:tcPr>
            <w:tcW w:w="1005" w:type="dxa"/>
          </w:tcPr>
          <w:p w:rsidR="00A666A5" w:rsidRPr="00A9273A" w:rsidRDefault="0087099E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039" w:type="dxa"/>
          </w:tcPr>
          <w:p w:rsidR="00A666A5" w:rsidRPr="00A9273A" w:rsidRDefault="008464F7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6</w:t>
            </w:r>
            <w:r w:rsidR="00387EC5">
              <w:rPr>
                <w:rFonts w:ascii="Times New Roman" w:hAnsi="Times New Roman" w:cs="Times New Roman"/>
                <w:lang w:val="en-US"/>
              </w:rPr>
              <w:t>1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0.79)</w:t>
            </w:r>
          </w:p>
        </w:tc>
        <w:tc>
          <w:tcPr>
            <w:tcW w:w="1016" w:type="dxa"/>
          </w:tcPr>
          <w:p w:rsidR="00A666A5" w:rsidRPr="00A9273A" w:rsidRDefault="008464F7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5</w:t>
            </w:r>
            <w:r w:rsidR="00387EC5">
              <w:rPr>
                <w:rFonts w:ascii="Times New Roman" w:hAnsi="Times New Roman" w:cs="Times New Roman"/>
                <w:lang w:val="en-US"/>
              </w:rPr>
              <w:t>7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387EC5">
              <w:rPr>
                <w:rFonts w:ascii="Times New Roman" w:hAnsi="Times New Roman" w:cs="Times New Roman"/>
                <w:lang w:val="en-US"/>
              </w:rPr>
              <w:t>80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90" w:type="dxa"/>
          </w:tcPr>
          <w:p w:rsidR="00A666A5" w:rsidRPr="00A9273A" w:rsidRDefault="008464F7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6</w:t>
            </w:r>
            <w:r w:rsidR="009F7192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A666A5" w:rsidRPr="00A9273A" w:rsidTr="001278C0">
        <w:trPr>
          <w:trHeight w:val="288"/>
        </w:trPr>
        <w:tc>
          <w:tcPr>
            <w:tcW w:w="198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I have confidence that health care facilities can provide safe delivery services</w:t>
            </w:r>
          </w:p>
        </w:tc>
        <w:tc>
          <w:tcPr>
            <w:tcW w:w="947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236" w:type="dxa"/>
          </w:tcPr>
          <w:p w:rsidR="00A666A5" w:rsidRPr="00A9273A" w:rsidRDefault="00A61536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85 (89%)</w:t>
            </w:r>
          </w:p>
        </w:tc>
        <w:tc>
          <w:tcPr>
            <w:tcW w:w="1043" w:type="dxa"/>
          </w:tcPr>
          <w:p w:rsidR="00A666A5" w:rsidRPr="00A9273A" w:rsidRDefault="00A61536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89 (92%)</w:t>
            </w:r>
          </w:p>
        </w:tc>
        <w:tc>
          <w:tcPr>
            <w:tcW w:w="1005" w:type="dxa"/>
          </w:tcPr>
          <w:p w:rsidR="00A666A5" w:rsidRPr="00A9273A" w:rsidRDefault="00A61536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1039" w:type="dxa"/>
          </w:tcPr>
          <w:p w:rsidR="00A666A5" w:rsidRPr="00A9273A" w:rsidRDefault="0026472D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AF5E04">
              <w:rPr>
                <w:rFonts w:ascii="Times New Roman" w:hAnsi="Times New Roman" w:cs="Times New Roman"/>
                <w:lang w:val="en-US"/>
              </w:rPr>
              <w:t xml:space="preserve">67 </w:t>
            </w:r>
            <w:r w:rsidRPr="00A9273A">
              <w:rPr>
                <w:rFonts w:ascii="Times New Roman" w:hAnsi="Times New Roman" w:cs="Times New Roman"/>
                <w:lang w:val="en-US"/>
              </w:rPr>
              <w:t>(9</w:t>
            </w:r>
            <w:r w:rsidR="00AF5E04">
              <w:rPr>
                <w:rFonts w:ascii="Times New Roman" w:hAnsi="Times New Roman" w:cs="Times New Roman"/>
                <w:lang w:val="en-US"/>
              </w:rPr>
              <w:t>1</w:t>
            </w:r>
            <w:r w:rsidRPr="00A9273A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016" w:type="dxa"/>
          </w:tcPr>
          <w:p w:rsidR="00A666A5" w:rsidRPr="00A9273A" w:rsidRDefault="0026472D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AF5E04">
              <w:rPr>
                <w:rFonts w:ascii="Times New Roman" w:hAnsi="Times New Roman" w:cs="Times New Roman"/>
                <w:lang w:val="en-US"/>
              </w:rPr>
              <w:t>66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9</w:t>
            </w:r>
            <w:r w:rsidR="00AF5E04">
              <w:rPr>
                <w:rFonts w:ascii="Times New Roman" w:hAnsi="Times New Roman" w:cs="Times New Roman"/>
                <w:lang w:val="en-US"/>
              </w:rPr>
              <w:t>5</w:t>
            </w:r>
            <w:r w:rsidRPr="00A9273A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790" w:type="dxa"/>
          </w:tcPr>
          <w:p w:rsidR="00A666A5" w:rsidRPr="00A9273A" w:rsidRDefault="009D03F0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1</w:t>
            </w:r>
            <w:r w:rsidR="00B3443E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A666A5" w:rsidRPr="00A9273A" w:rsidTr="001278C0">
        <w:trPr>
          <w:trHeight w:val="288"/>
        </w:trPr>
        <w:tc>
          <w:tcPr>
            <w:tcW w:w="198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47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 xml:space="preserve">Mean value </w:t>
            </w:r>
          </w:p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-4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A9273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A9273A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1236" w:type="dxa"/>
          </w:tcPr>
          <w:p w:rsidR="00A666A5" w:rsidRPr="00A9273A" w:rsidRDefault="00E61859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50 (0.98)</w:t>
            </w:r>
          </w:p>
        </w:tc>
        <w:tc>
          <w:tcPr>
            <w:tcW w:w="1043" w:type="dxa"/>
          </w:tcPr>
          <w:p w:rsidR="00A666A5" w:rsidRPr="00A9273A" w:rsidRDefault="00E61859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48 (0.89)</w:t>
            </w:r>
          </w:p>
        </w:tc>
        <w:tc>
          <w:tcPr>
            <w:tcW w:w="1005" w:type="dxa"/>
          </w:tcPr>
          <w:p w:rsidR="00A666A5" w:rsidRPr="00A9273A" w:rsidRDefault="00E61859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039" w:type="dxa"/>
          </w:tcPr>
          <w:p w:rsidR="00A666A5" w:rsidRPr="00A9273A" w:rsidRDefault="0099323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3</w:t>
            </w:r>
            <w:r w:rsidR="001E016E">
              <w:rPr>
                <w:rFonts w:ascii="Times New Roman" w:hAnsi="Times New Roman" w:cs="Times New Roman"/>
                <w:lang w:val="en-US"/>
              </w:rPr>
              <w:t>8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0.8</w:t>
            </w:r>
            <w:r w:rsidR="00B1099E">
              <w:rPr>
                <w:rFonts w:ascii="Times New Roman" w:hAnsi="Times New Roman" w:cs="Times New Roman"/>
                <w:lang w:val="en-US"/>
              </w:rPr>
              <w:t>1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16" w:type="dxa"/>
          </w:tcPr>
          <w:p w:rsidR="00A666A5" w:rsidRPr="00A9273A" w:rsidRDefault="0099323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3</w:t>
            </w:r>
            <w:r w:rsidR="001E016E">
              <w:rPr>
                <w:rFonts w:ascii="Times New Roman" w:hAnsi="Times New Roman" w:cs="Times New Roman"/>
                <w:lang w:val="en-US"/>
              </w:rPr>
              <w:t>7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0.6</w:t>
            </w:r>
            <w:r w:rsidR="00B1099E">
              <w:rPr>
                <w:rFonts w:ascii="Times New Roman" w:hAnsi="Times New Roman" w:cs="Times New Roman"/>
                <w:lang w:val="en-US"/>
              </w:rPr>
              <w:t>4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90" w:type="dxa"/>
          </w:tcPr>
          <w:p w:rsidR="00A666A5" w:rsidRPr="00A9273A" w:rsidRDefault="0099323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</w:t>
            </w:r>
            <w:r w:rsidR="005212CA">
              <w:rPr>
                <w:rFonts w:ascii="Times New Roman" w:hAnsi="Times New Roman" w:cs="Times New Roman"/>
                <w:lang w:val="en-US"/>
              </w:rPr>
              <w:t>82</w:t>
            </w:r>
          </w:p>
        </w:tc>
      </w:tr>
      <w:tr w:rsidR="00A666A5" w:rsidRPr="00A9273A" w:rsidTr="001278C0">
        <w:trPr>
          <w:trHeight w:val="288"/>
        </w:trPr>
        <w:tc>
          <w:tcPr>
            <w:tcW w:w="198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I have confidence in antenatal care</w:t>
            </w:r>
          </w:p>
        </w:tc>
        <w:tc>
          <w:tcPr>
            <w:tcW w:w="947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236" w:type="dxa"/>
          </w:tcPr>
          <w:p w:rsidR="00A666A5" w:rsidRPr="00A9273A" w:rsidRDefault="00557663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84 (91%)</w:t>
            </w:r>
          </w:p>
        </w:tc>
        <w:tc>
          <w:tcPr>
            <w:tcW w:w="1043" w:type="dxa"/>
          </w:tcPr>
          <w:p w:rsidR="00A666A5" w:rsidRPr="00A9273A" w:rsidRDefault="00557663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90 (91%)</w:t>
            </w:r>
          </w:p>
        </w:tc>
        <w:tc>
          <w:tcPr>
            <w:tcW w:w="1005" w:type="dxa"/>
          </w:tcPr>
          <w:p w:rsidR="00A666A5" w:rsidRPr="00A9273A" w:rsidRDefault="00557663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039" w:type="dxa"/>
          </w:tcPr>
          <w:p w:rsidR="00A666A5" w:rsidRPr="00A9273A" w:rsidRDefault="00B1104B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502537">
              <w:rPr>
                <w:rFonts w:ascii="Times New Roman" w:hAnsi="Times New Roman" w:cs="Times New Roman"/>
                <w:lang w:val="en-US"/>
              </w:rPr>
              <w:t>70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93%)</w:t>
            </w:r>
          </w:p>
        </w:tc>
        <w:tc>
          <w:tcPr>
            <w:tcW w:w="1016" w:type="dxa"/>
          </w:tcPr>
          <w:p w:rsidR="00A666A5" w:rsidRPr="00A9273A" w:rsidRDefault="00B1104B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502537">
              <w:rPr>
                <w:rFonts w:ascii="Times New Roman" w:hAnsi="Times New Roman" w:cs="Times New Roman"/>
                <w:lang w:val="en-US"/>
              </w:rPr>
              <w:t>65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95%)</w:t>
            </w:r>
          </w:p>
        </w:tc>
        <w:tc>
          <w:tcPr>
            <w:tcW w:w="790" w:type="dxa"/>
          </w:tcPr>
          <w:p w:rsidR="00A666A5" w:rsidRPr="00A9273A" w:rsidRDefault="00381EF4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</w:t>
            </w:r>
            <w:r w:rsidR="00502537">
              <w:rPr>
                <w:rFonts w:ascii="Times New Roman" w:hAnsi="Times New Roman" w:cs="Times New Roman"/>
                <w:lang w:val="en-US"/>
              </w:rPr>
              <w:t>45</w:t>
            </w:r>
          </w:p>
        </w:tc>
      </w:tr>
      <w:tr w:rsidR="00A666A5" w:rsidRPr="00A9273A" w:rsidTr="001278C0">
        <w:trPr>
          <w:trHeight w:val="288"/>
        </w:trPr>
        <w:tc>
          <w:tcPr>
            <w:tcW w:w="198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7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 xml:space="preserve">Mean value </w:t>
            </w:r>
          </w:p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-4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A9273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A9273A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1236" w:type="dxa"/>
          </w:tcPr>
          <w:p w:rsidR="00A666A5" w:rsidRPr="00A9273A" w:rsidRDefault="00A15E8A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36 (1.07)</w:t>
            </w:r>
          </w:p>
        </w:tc>
        <w:tc>
          <w:tcPr>
            <w:tcW w:w="1043" w:type="dxa"/>
          </w:tcPr>
          <w:p w:rsidR="00A666A5" w:rsidRPr="00A9273A" w:rsidRDefault="00A15E8A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45 (</w:t>
            </w:r>
            <w:r w:rsidR="004330B9" w:rsidRPr="00A9273A">
              <w:rPr>
                <w:rFonts w:ascii="Times New Roman" w:hAnsi="Times New Roman" w:cs="Times New Roman"/>
                <w:lang w:val="en-US"/>
              </w:rPr>
              <w:t>0</w:t>
            </w:r>
            <w:r w:rsidRPr="00A9273A">
              <w:rPr>
                <w:rFonts w:ascii="Times New Roman" w:hAnsi="Times New Roman" w:cs="Times New Roman"/>
                <w:lang w:val="en-US"/>
              </w:rPr>
              <w:t>.</w:t>
            </w:r>
            <w:r w:rsidR="004330B9" w:rsidRPr="00A9273A">
              <w:rPr>
                <w:rFonts w:ascii="Times New Roman" w:hAnsi="Times New Roman" w:cs="Times New Roman"/>
                <w:lang w:val="en-US"/>
              </w:rPr>
              <w:t>7</w:t>
            </w:r>
            <w:r w:rsidRPr="00A9273A">
              <w:rPr>
                <w:rFonts w:ascii="Times New Roman" w:hAnsi="Times New Roman" w:cs="Times New Roman"/>
                <w:lang w:val="en-US"/>
              </w:rPr>
              <w:t>5)</w:t>
            </w:r>
          </w:p>
        </w:tc>
        <w:tc>
          <w:tcPr>
            <w:tcW w:w="1005" w:type="dxa"/>
          </w:tcPr>
          <w:p w:rsidR="00A666A5" w:rsidRPr="00A9273A" w:rsidRDefault="00AA3011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039" w:type="dxa"/>
          </w:tcPr>
          <w:p w:rsidR="00A666A5" w:rsidRPr="00A9273A" w:rsidRDefault="00827476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3</w:t>
            </w:r>
            <w:r w:rsidR="00F55DAE">
              <w:rPr>
                <w:rFonts w:ascii="Times New Roman" w:hAnsi="Times New Roman" w:cs="Times New Roman"/>
                <w:lang w:val="en-US"/>
              </w:rPr>
              <w:t>3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0.7</w:t>
            </w:r>
            <w:r w:rsidR="00F55DAE">
              <w:rPr>
                <w:rFonts w:ascii="Times New Roman" w:hAnsi="Times New Roman" w:cs="Times New Roman"/>
                <w:lang w:val="en-US"/>
              </w:rPr>
              <w:t>8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16" w:type="dxa"/>
          </w:tcPr>
          <w:p w:rsidR="00A666A5" w:rsidRPr="00A9273A" w:rsidRDefault="00827476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3</w:t>
            </w:r>
            <w:r w:rsidR="00F55DAE">
              <w:rPr>
                <w:rFonts w:ascii="Times New Roman" w:hAnsi="Times New Roman" w:cs="Times New Roman"/>
                <w:lang w:val="en-US"/>
              </w:rPr>
              <w:t>3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0.62)</w:t>
            </w:r>
          </w:p>
        </w:tc>
        <w:tc>
          <w:tcPr>
            <w:tcW w:w="790" w:type="dxa"/>
          </w:tcPr>
          <w:p w:rsidR="00A666A5" w:rsidRPr="00A9273A" w:rsidRDefault="00827476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</w:t>
            </w:r>
            <w:r w:rsidR="00AE1B43">
              <w:rPr>
                <w:rFonts w:ascii="Times New Roman" w:hAnsi="Times New Roman" w:cs="Times New Roman"/>
                <w:lang w:val="en-US"/>
              </w:rPr>
              <w:t>98</w:t>
            </w:r>
          </w:p>
        </w:tc>
      </w:tr>
      <w:tr w:rsidR="00A666A5" w:rsidRPr="00A9273A" w:rsidTr="001278C0">
        <w:trPr>
          <w:trHeight w:val="288"/>
        </w:trPr>
        <w:tc>
          <w:tcPr>
            <w:tcW w:w="198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I have confidence in traditional birth attendants</w:t>
            </w:r>
          </w:p>
        </w:tc>
        <w:tc>
          <w:tcPr>
            <w:tcW w:w="947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236" w:type="dxa"/>
          </w:tcPr>
          <w:p w:rsidR="00A666A5" w:rsidRPr="00A9273A" w:rsidRDefault="0096572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22 (40%)</w:t>
            </w:r>
          </w:p>
        </w:tc>
        <w:tc>
          <w:tcPr>
            <w:tcW w:w="1043" w:type="dxa"/>
          </w:tcPr>
          <w:p w:rsidR="00A666A5" w:rsidRPr="00A9273A" w:rsidRDefault="0096572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18 (39%)</w:t>
            </w:r>
          </w:p>
        </w:tc>
        <w:tc>
          <w:tcPr>
            <w:tcW w:w="1005" w:type="dxa"/>
          </w:tcPr>
          <w:p w:rsidR="00A666A5" w:rsidRPr="00A9273A" w:rsidRDefault="00EB564B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039" w:type="dxa"/>
          </w:tcPr>
          <w:p w:rsidR="00A666A5" w:rsidRPr="00A9273A" w:rsidRDefault="00CC0352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5F4A04">
              <w:rPr>
                <w:rFonts w:ascii="Times New Roman" w:hAnsi="Times New Roman" w:cs="Times New Roman"/>
                <w:lang w:val="en-US"/>
              </w:rPr>
              <w:t>17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6</w:t>
            </w:r>
            <w:r w:rsidR="00E71B78">
              <w:rPr>
                <w:rFonts w:ascii="Times New Roman" w:hAnsi="Times New Roman" w:cs="Times New Roman"/>
                <w:lang w:val="en-US"/>
              </w:rPr>
              <w:t>4</w:t>
            </w:r>
            <w:r w:rsidRPr="00A9273A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016" w:type="dxa"/>
          </w:tcPr>
          <w:p w:rsidR="00A666A5" w:rsidRPr="00A9273A" w:rsidRDefault="00E71B7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  <w:r w:rsidR="00CC0352" w:rsidRPr="00A9273A">
              <w:rPr>
                <w:rFonts w:ascii="Times New Roman" w:hAnsi="Times New Roman" w:cs="Times New Roman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CC0352" w:rsidRPr="00A9273A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790" w:type="dxa"/>
          </w:tcPr>
          <w:p w:rsidR="00A666A5" w:rsidRPr="00A9273A" w:rsidRDefault="00AB21D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2</w:t>
            </w:r>
            <w:r w:rsidR="00E71B78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A666A5" w:rsidRPr="00A9273A" w:rsidTr="001278C0">
        <w:trPr>
          <w:trHeight w:val="288"/>
        </w:trPr>
        <w:tc>
          <w:tcPr>
            <w:tcW w:w="198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7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 xml:space="preserve">Mean value </w:t>
            </w:r>
          </w:p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 xml:space="preserve">1-4 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SD)</w:t>
            </w:r>
          </w:p>
        </w:tc>
        <w:tc>
          <w:tcPr>
            <w:tcW w:w="1236" w:type="dxa"/>
          </w:tcPr>
          <w:p w:rsidR="00A666A5" w:rsidRPr="00A9273A" w:rsidRDefault="00C80EC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.76 (0.96)</w:t>
            </w:r>
          </w:p>
        </w:tc>
        <w:tc>
          <w:tcPr>
            <w:tcW w:w="1043" w:type="dxa"/>
          </w:tcPr>
          <w:p w:rsidR="00A666A5" w:rsidRPr="00A9273A" w:rsidRDefault="00C80EC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.77 (1.01)</w:t>
            </w:r>
          </w:p>
        </w:tc>
        <w:tc>
          <w:tcPr>
            <w:tcW w:w="1005" w:type="dxa"/>
          </w:tcPr>
          <w:p w:rsidR="00A666A5" w:rsidRPr="00A9273A" w:rsidRDefault="003508AE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1039" w:type="dxa"/>
          </w:tcPr>
          <w:p w:rsidR="00A666A5" w:rsidRPr="00A9273A" w:rsidRDefault="00F90EC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.2</w:t>
            </w:r>
            <w:r w:rsidR="00F55DAE">
              <w:rPr>
                <w:rFonts w:ascii="Times New Roman" w:hAnsi="Times New Roman" w:cs="Times New Roman"/>
                <w:lang w:val="en-US"/>
              </w:rPr>
              <w:t>4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F55DAE">
              <w:rPr>
                <w:rFonts w:ascii="Times New Roman" w:hAnsi="Times New Roman" w:cs="Times New Roman"/>
                <w:lang w:val="en-US"/>
              </w:rPr>
              <w:t>1</w:t>
            </w:r>
            <w:r w:rsidRPr="00A9273A">
              <w:rPr>
                <w:rFonts w:ascii="Times New Roman" w:hAnsi="Times New Roman" w:cs="Times New Roman"/>
                <w:lang w:val="en-US"/>
              </w:rPr>
              <w:t>.</w:t>
            </w:r>
            <w:r w:rsidR="00F55DAE">
              <w:rPr>
                <w:rFonts w:ascii="Times New Roman" w:hAnsi="Times New Roman" w:cs="Times New Roman"/>
                <w:lang w:val="en-US"/>
              </w:rPr>
              <w:t>00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16" w:type="dxa"/>
          </w:tcPr>
          <w:p w:rsidR="00A666A5" w:rsidRPr="00A9273A" w:rsidRDefault="00F90EC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.3</w:t>
            </w:r>
            <w:r w:rsidR="00F55DAE">
              <w:rPr>
                <w:rFonts w:ascii="Times New Roman" w:hAnsi="Times New Roman" w:cs="Times New Roman"/>
                <w:lang w:val="en-US"/>
              </w:rPr>
              <w:t>2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1.1</w:t>
            </w:r>
            <w:r w:rsidR="00F55DAE">
              <w:rPr>
                <w:rFonts w:ascii="Times New Roman" w:hAnsi="Times New Roman" w:cs="Times New Roman"/>
                <w:lang w:val="en-US"/>
              </w:rPr>
              <w:t>3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90" w:type="dxa"/>
          </w:tcPr>
          <w:p w:rsidR="00A666A5" w:rsidRPr="00A9273A" w:rsidRDefault="00F90EC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</w:t>
            </w:r>
            <w:r w:rsidR="00AE1B43">
              <w:rPr>
                <w:rFonts w:ascii="Times New Roman" w:hAnsi="Times New Roman" w:cs="Times New Roman"/>
                <w:lang w:val="en-US"/>
              </w:rPr>
              <w:t>48</w:t>
            </w:r>
          </w:p>
        </w:tc>
      </w:tr>
      <w:tr w:rsidR="00A666A5" w:rsidRPr="00A9273A" w:rsidTr="001278C0">
        <w:trPr>
          <w:trHeight w:val="288"/>
        </w:trPr>
        <w:tc>
          <w:tcPr>
            <w:tcW w:w="198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Science and technology are making our lives healthier, easier, and more comfortable</w:t>
            </w:r>
          </w:p>
        </w:tc>
        <w:tc>
          <w:tcPr>
            <w:tcW w:w="947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236" w:type="dxa"/>
          </w:tcPr>
          <w:p w:rsidR="00A666A5" w:rsidRPr="00A9273A" w:rsidRDefault="00BD75DB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95 (89%)</w:t>
            </w:r>
          </w:p>
        </w:tc>
        <w:tc>
          <w:tcPr>
            <w:tcW w:w="1043" w:type="dxa"/>
          </w:tcPr>
          <w:p w:rsidR="00A666A5" w:rsidRPr="00A9273A" w:rsidRDefault="00BD75DB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74 (86%)</w:t>
            </w:r>
          </w:p>
        </w:tc>
        <w:tc>
          <w:tcPr>
            <w:tcW w:w="1005" w:type="dxa"/>
          </w:tcPr>
          <w:p w:rsidR="00A666A5" w:rsidRPr="00A9273A" w:rsidRDefault="00B921A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039" w:type="dxa"/>
          </w:tcPr>
          <w:p w:rsidR="00A666A5" w:rsidRPr="00A9273A" w:rsidRDefault="008A42C7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331D93">
              <w:rPr>
                <w:rFonts w:ascii="Times New Roman" w:hAnsi="Times New Roman" w:cs="Times New Roman"/>
                <w:lang w:val="en-US"/>
              </w:rPr>
              <w:t>47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8</w:t>
            </w:r>
            <w:r w:rsidR="00331D93">
              <w:rPr>
                <w:rFonts w:ascii="Times New Roman" w:hAnsi="Times New Roman" w:cs="Times New Roman"/>
                <w:lang w:val="en-US"/>
              </w:rPr>
              <w:t>0</w:t>
            </w:r>
            <w:r w:rsidRPr="00A9273A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016" w:type="dxa"/>
          </w:tcPr>
          <w:p w:rsidR="00A666A5" w:rsidRPr="00A9273A" w:rsidRDefault="008A42C7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331D93">
              <w:rPr>
                <w:rFonts w:ascii="Times New Roman" w:hAnsi="Times New Roman" w:cs="Times New Roman"/>
                <w:lang w:val="en-US"/>
              </w:rPr>
              <w:t>42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8</w:t>
            </w:r>
            <w:r w:rsidR="00331D93">
              <w:rPr>
                <w:rFonts w:ascii="Times New Roman" w:hAnsi="Times New Roman" w:cs="Times New Roman"/>
                <w:lang w:val="en-US"/>
              </w:rPr>
              <w:t>1</w:t>
            </w:r>
            <w:r w:rsidRPr="00A9273A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790" w:type="dxa"/>
          </w:tcPr>
          <w:p w:rsidR="00A666A5" w:rsidRPr="00A9273A" w:rsidRDefault="00BC68BF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6</w:t>
            </w:r>
            <w:r w:rsidR="00331D93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A666A5" w:rsidRPr="00A9273A" w:rsidTr="001278C0">
        <w:trPr>
          <w:trHeight w:val="288"/>
        </w:trPr>
        <w:tc>
          <w:tcPr>
            <w:tcW w:w="198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47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 xml:space="preserve">Mean value </w:t>
            </w:r>
          </w:p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-10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d </w:t>
            </w:r>
            <w:r w:rsidRPr="00A9273A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1236" w:type="dxa"/>
          </w:tcPr>
          <w:p w:rsidR="00A666A5" w:rsidRPr="00A9273A" w:rsidRDefault="00BA2E0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8.49</w:t>
            </w:r>
            <w:r w:rsidR="0074719B" w:rsidRPr="00A9273A">
              <w:rPr>
                <w:rFonts w:ascii="Times New Roman" w:hAnsi="Times New Roman" w:cs="Times New Roman"/>
                <w:lang w:val="en-US"/>
              </w:rPr>
              <w:t xml:space="preserve"> (2.24)</w:t>
            </w:r>
          </w:p>
        </w:tc>
        <w:tc>
          <w:tcPr>
            <w:tcW w:w="1043" w:type="dxa"/>
          </w:tcPr>
          <w:p w:rsidR="00A666A5" w:rsidRPr="00A9273A" w:rsidRDefault="00BA2E0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8.14</w:t>
            </w:r>
            <w:r w:rsidR="0074719B" w:rsidRPr="00A9273A">
              <w:rPr>
                <w:rFonts w:ascii="Times New Roman" w:hAnsi="Times New Roman" w:cs="Times New Roman"/>
                <w:lang w:val="en-US"/>
              </w:rPr>
              <w:t xml:space="preserve"> (2.</w:t>
            </w:r>
            <w:r w:rsidR="00DE2218" w:rsidRPr="00A9273A">
              <w:rPr>
                <w:rFonts w:ascii="Times New Roman" w:hAnsi="Times New Roman" w:cs="Times New Roman"/>
                <w:lang w:val="en-US"/>
              </w:rPr>
              <w:t>5</w:t>
            </w:r>
            <w:r w:rsidR="0074719B" w:rsidRPr="00A9273A">
              <w:rPr>
                <w:rFonts w:ascii="Times New Roman" w:hAnsi="Times New Roman" w:cs="Times New Roman"/>
                <w:lang w:val="en-US"/>
              </w:rPr>
              <w:t>2)</w:t>
            </w:r>
          </w:p>
        </w:tc>
        <w:tc>
          <w:tcPr>
            <w:tcW w:w="1005" w:type="dxa"/>
          </w:tcPr>
          <w:p w:rsidR="00A666A5" w:rsidRPr="00A9273A" w:rsidRDefault="00472101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039" w:type="dxa"/>
          </w:tcPr>
          <w:p w:rsidR="00A666A5" w:rsidRPr="00A9273A" w:rsidRDefault="00BA2AEB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C06055" w:rsidRPr="00A9273A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9</w:t>
            </w:r>
            <w:r w:rsidR="00C06055" w:rsidRPr="00A9273A">
              <w:rPr>
                <w:rFonts w:ascii="Times New Roman" w:hAnsi="Times New Roman" w:cs="Times New Roman"/>
                <w:lang w:val="en-US"/>
              </w:rPr>
              <w:t xml:space="preserve"> (2.5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C06055"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16" w:type="dxa"/>
          </w:tcPr>
          <w:p w:rsidR="00A666A5" w:rsidRPr="00A9273A" w:rsidRDefault="00C0605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7.</w:t>
            </w:r>
            <w:r w:rsidR="00BA2AEB">
              <w:rPr>
                <w:rFonts w:ascii="Times New Roman" w:hAnsi="Times New Roman" w:cs="Times New Roman"/>
                <w:lang w:val="en-US"/>
              </w:rPr>
              <w:t>7</w:t>
            </w:r>
            <w:r w:rsidRPr="00A9273A">
              <w:rPr>
                <w:rFonts w:ascii="Times New Roman" w:hAnsi="Times New Roman" w:cs="Times New Roman"/>
                <w:lang w:val="en-US"/>
              </w:rPr>
              <w:t>5 (2.22)</w:t>
            </w:r>
          </w:p>
        </w:tc>
        <w:tc>
          <w:tcPr>
            <w:tcW w:w="790" w:type="dxa"/>
          </w:tcPr>
          <w:p w:rsidR="00A666A5" w:rsidRPr="00A9273A" w:rsidRDefault="00C0605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5</w:t>
            </w:r>
            <w:r w:rsidR="007A6F3C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A666A5" w:rsidRPr="00A9273A" w:rsidTr="001278C0">
        <w:trPr>
          <w:trHeight w:val="256"/>
        </w:trPr>
        <w:tc>
          <w:tcPr>
            <w:tcW w:w="198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Whenever science and religion conflict, religion is always right</w:t>
            </w:r>
          </w:p>
        </w:tc>
        <w:tc>
          <w:tcPr>
            <w:tcW w:w="947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236" w:type="dxa"/>
          </w:tcPr>
          <w:p w:rsidR="00A666A5" w:rsidRPr="00A9273A" w:rsidRDefault="00A45B82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79 (88%)</w:t>
            </w:r>
          </w:p>
        </w:tc>
        <w:tc>
          <w:tcPr>
            <w:tcW w:w="1043" w:type="dxa"/>
          </w:tcPr>
          <w:p w:rsidR="00A666A5" w:rsidRPr="00A9273A" w:rsidRDefault="00F804E1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80 (90%)</w:t>
            </w:r>
          </w:p>
        </w:tc>
        <w:tc>
          <w:tcPr>
            <w:tcW w:w="1005" w:type="dxa"/>
          </w:tcPr>
          <w:p w:rsidR="00A666A5" w:rsidRPr="00A9273A" w:rsidRDefault="00693F57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1039" w:type="dxa"/>
          </w:tcPr>
          <w:p w:rsidR="00A666A5" w:rsidRPr="00A9273A" w:rsidRDefault="0011145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F34ECE">
              <w:rPr>
                <w:rFonts w:ascii="Times New Roman" w:hAnsi="Times New Roman" w:cs="Times New Roman"/>
                <w:lang w:val="en-US"/>
              </w:rPr>
              <w:t>74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9</w:t>
            </w:r>
            <w:r w:rsidR="00F34ECE">
              <w:rPr>
                <w:rFonts w:ascii="Times New Roman" w:hAnsi="Times New Roman" w:cs="Times New Roman"/>
                <w:lang w:val="en-US"/>
              </w:rPr>
              <w:t>4</w:t>
            </w:r>
            <w:r w:rsidRPr="00A9273A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016" w:type="dxa"/>
          </w:tcPr>
          <w:p w:rsidR="00A666A5" w:rsidRPr="00A9273A" w:rsidRDefault="0011145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F34ECE">
              <w:rPr>
                <w:rFonts w:ascii="Times New Roman" w:hAnsi="Times New Roman" w:cs="Times New Roman"/>
                <w:lang w:val="en-US"/>
              </w:rPr>
              <w:t>68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97%)</w:t>
            </w:r>
          </w:p>
        </w:tc>
        <w:tc>
          <w:tcPr>
            <w:tcW w:w="790" w:type="dxa"/>
          </w:tcPr>
          <w:p w:rsidR="00A666A5" w:rsidRPr="00A9273A" w:rsidRDefault="003E5E1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2</w:t>
            </w:r>
            <w:r w:rsidR="00F34ECE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A666A5" w:rsidRPr="00A9273A" w:rsidTr="001278C0">
        <w:trPr>
          <w:trHeight w:val="288"/>
        </w:trPr>
        <w:tc>
          <w:tcPr>
            <w:tcW w:w="198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947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 xml:space="preserve">Mean value </w:t>
            </w:r>
          </w:p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-4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b </w:t>
            </w:r>
            <w:r w:rsidRPr="00A9273A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1236" w:type="dxa"/>
          </w:tcPr>
          <w:p w:rsidR="00A666A5" w:rsidRPr="00A9273A" w:rsidRDefault="00AA70C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55 (0.89)</w:t>
            </w:r>
          </w:p>
        </w:tc>
        <w:tc>
          <w:tcPr>
            <w:tcW w:w="1043" w:type="dxa"/>
          </w:tcPr>
          <w:p w:rsidR="00A666A5" w:rsidRPr="00A9273A" w:rsidRDefault="00AA70C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56 (0.86)</w:t>
            </w:r>
          </w:p>
        </w:tc>
        <w:tc>
          <w:tcPr>
            <w:tcW w:w="1005" w:type="dxa"/>
          </w:tcPr>
          <w:p w:rsidR="00A666A5" w:rsidRPr="00A9273A" w:rsidRDefault="00322799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039" w:type="dxa"/>
          </w:tcPr>
          <w:p w:rsidR="00A666A5" w:rsidRPr="00A9273A" w:rsidRDefault="00E56D27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</w:t>
            </w:r>
            <w:r w:rsidR="00BA2AEB">
              <w:rPr>
                <w:rFonts w:ascii="Times New Roman" w:hAnsi="Times New Roman" w:cs="Times New Roman"/>
                <w:lang w:val="en-US"/>
              </w:rPr>
              <w:t>31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BA2AEB">
              <w:rPr>
                <w:rFonts w:ascii="Times New Roman" w:hAnsi="Times New Roman" w:cs="Times New Roman"/>
                <w:lang w:val="en-US"/>
              </w:rPr>
              <w:t>61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16" w:type="dxa"/>
          </w:tcPr>
          <w:p w:rsidR="00A666A5" w:rsidRPr="00A9273A" w:rsidRDefault="00E56D27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.2</w:t>
            </w:r>
            <w:r w:rsidR="00BA2AEB">
              <w:rPr>
                <w:rFonts w:ascii="Times New Roman" w:hAnsi="Times New Roman" w:cs="Times New Roman"/>
                <w:lang w:val="en-US"/>
              </w:rPr>
              <w:t>9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0.5</w:t>
            </w:r>
            <w:r w:rsidR="00BA2AEB">
              <w:rPr>
                <w:rFonts w:ascii="Times New Roman" w:hAnsi="Times New Roman" w:cs="Times New Roman"/>
                <w:lang w:val="en-US"/>
              </w:rPr>
              <w:t>9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90" w:type="dxa"/>
          </w:tcPr>
          <w:p w:rsidR="00A666A5" w:rsidRPr="00A9273A" w:rsidRDefault="00E56D27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</w:t>
            </w:r>
            <w:r w:rsidR="007A6F3C">
              <w:rPr>
                <w:rFonts w:ascii="Times New Roman" w:hAnsi="Times New Roman" w:cs="Times New Roman"/>
                <w:lang w:val="en-US"/>
              </w:rPr>
              <w:t>79</w:t>
            </w:r>
          </w:p>
        </w:tc>
      </w:tr>
      <w:tr w:rsidR="00A666A5" w:rsidRPr="00A9273A" w:rsidTr="001278C0">
        <w:trPr>
          <w:trHeight w:val="288"/>
        </w:trPr>
        <w:tc>
          <w:tcPr>
            <w:tcW w:w="198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947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6" w:type="dxa"/>
          </w:tcPr>
          <w:p w:rsidR="00A666A5" w:rsidRPr="00A9273A" w:rsidRDefault="00A666A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3" w:type="dxa"/>
          </w:tcPr>
          <w:p w:rsidR="00A666A5" w:rsidRPr="00A9273A" w:rsidRDefault="00A666A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</w:tcPr>
          <w:p w:rsidR="00A666A5" w:rsidRPr="00A9273A" w:rsidRDefault="00A666A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9" w:type="dxa"/>
          </w:tcPr>
          <w:p w:rsidR="00A666A5" w:rsidRPr="00A9273A" w:rsidRDefault="00A666A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dxa"/>
          </w:tcPr>
          <w:p w:rsidR="00A666A5" w:rsidRPr="00A9273A" w:rsidRDefault="00A666A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0" w:type="dxa"/>
          </w:tcPr>
          <w:p w:rsidR="00A666A5" w:rsidRPr="00A9273A" w:rsidRDefault="00A666A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66A5" w:rsidRPr="00A9273A" w:rsidTr="001278C0">
        <w:trPr>
          <w:trHeight w:val="288"/>
        </w:trPr>
        <w:tc>
          <w:tcPr>
            <w:tcW w:w="198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otal</w:t>
            </w:r>
          </w:p>
        </w:tc>
        <w:tc>
          <w:tcPr>
            <w:tcW w:w="947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6" w:type="dxa"/>
          </w:tcPr>
          <w:p w:rsidR="00A666A5" w:rsidRPr="00A9273A" w:rsidRDefault="00C0775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331</w:t>
            </w:r>
          </w:p>
        </w:tc>
        <w:tc>
          <w:tcPr>
            <w:tcW w:w="1043" w:type="dxa"/>
          </w:tcPr>
          <w:p w:rsidR="00A666A5" w:rsidRPr="00A9273A" w:rsidRDefault="00C0775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322</w:t>
            </w:r>
          </w:p>
        </w:tc>
        <w:tc>
          <w:tcPr>
            <w:tcW w:w="1005" w:type="dxa"/>
          </w:tcPr>
          <w:p w:rsidR="00A666A5" w:rsidRPr="00A9273A" w:rsidRDefault="00A666A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9" w:type="dxa"/>
          </w:tcPr>
          <w:p w:rsidR="00A666A5" w:rsidRPr="00A9273A" w:rsidRDefault="00684AC9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2A1D33">
              <w:rPr>
                <w:rFonts w:ascii="Times New Roman" w:hAnsi="Times New Roman" w:cs="Times New Roman"/>
                <w:lang w:val="en-US"/>
              </w:rPr>
              <w:t>8</w:t>
            </w:r>
            <w:r w:rsidRPr="00A9273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16" w:type="dxa"/>
          </w:tcPr>
          <w:p w:rsidR="00A666A5" w:rsidRPr="00A9273A" w:rsidRDefault="00684AC9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2A1D33">
              <w:rPr>
                <w:rFonts w:ascii="Times New Roman" w:hAnsi="Times New Roman" w:cs="Times New Roman"/>
                <w:lang w:val="en-US"/>
              </w:rPr>
              <w:t>7</w:t>
            </w:r>
            <w:r w:rsidRPr="00A9273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90" w:type="dxa"/>
          </w:tcPr>
          <w:p w:rsidR="00A666A5" w:rsidRPr="00A9273A" w:rsidRDefault="00A666A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7C7FC8" w:rsidRPr="00A9273A" w:rsidRDefault="007C7FC8" w:rsidP="007C7FC8">
      <w:pPr>
        <w:rPr>
          <w:rFonts w:ascii="Times New Roman" w:hAnsi="Times New Roman" w:cs="Times New Roman"/>
          <w:lang w:val="en-US"/>
        </w:rPr>
      </w:pPr>
      <w:r w:rsidRPr="00A9273A">
        <w:rPr>
          <w:rFonts w:ascii="Times New Roman" w:hAnsi="Times New Roman" w:cs="Times New Roman"/>
          <w:vertAlign w:val="superscript"/>
          <w:lang w:val="en-US"/>
        </w:rPr>
        <w:t>a</w:t>
      </w:r>
      <w:r w:rsidRPr="00A9273A">
        <w:rPr>
          <w:rFonts w:ascii="Times New Roman" w:hAnsi="Times New Roman" w:cs="Times New Roman"/>
          <w:lang w:val="en-US"/>
        </w:rPr>
        <w:t xml:space="preserve"> Pearson chi-square for proportions and independent t-test for continuous variables</w:t>
      </w:r>
    </w:p>
    <w:p w:rsidR="007C7FC8" w:rsidRPr="00A9273A" w:rsidRDefault="007C7FC8" w:rsidP="007C7FC8">
      <w:pPr>
        <w:rPr>
          <w:rFonts w:ascii="Times New Roman" w:hAnsi="Times New Roman" w:cs="Times New Roman"/>
          <w:lang w:val="en-US"/>
        </w:rPr>
      </w:pPr>
      <w:r w:rsidRPr="00A9273A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A9273A">
        <w:rPr>
          <w:rFonts w:ascii="Times New Roman" w:hAnsi="Times New Roman" w:cs="Times New Roman"/>
          <w:lang w:val="en-US"/>
        </w:rPr>
        <w:t>Strongly agree = 1, Strongly disagree = 4</w:t>
      </w:r>
    </w:p>
    <w:p w:rsidR="007C7FC8" w:rsidRPr="00A9273A" w:rsidRDefault="007C7FC8" w:rsidP="007C7FC8">
      <w:pPr>
        <w:rPr>
          <w:rFonts w:ascii="Times New Roman" w:hAnsi="Times New Roman" w:cs="Times New Roman"/>
          <w:lang w:val="en-US"/>
        </w:rPr>
      </w:pPr>
      <w:r w:rsidRPr="00A9273A">
        <w:rPr>
          <w:rFonts w:ascii="Times New Roman" w:hAnsi="Times New Roman" w:cs="Times New Roman"/>
          <w:vertAlign w:val="superscript"/>
          <w:lang w:val="en-US"/>
        </w:rPr>
        <w:t>c</w:t>
      </w:r>
      <w:r w:rsidRPr="00A9273A">
        <w:rPr>
          <w:rFonts w:ascii="Times New Roman" w:hAnsi="Times New Roman" w:cs="Times New Roman"/>
          <w:lang w:val="en-US"/>
        </w:rPr>
        <w:t xml:space="preserve"> A great deal of trust = 1, No trust at all = 4</w:t>
      </w:r>
    </w:p>
    <w:p w:rsidR="007C7FC8" w:rsidRPr="00A9273A" w:rsidRDefault="007C7FC8" w:rsidP="007C7FC8">
      <w:pPr>
        <w:rPr>
          <w:rFonts w:ascii="Times New Roman" w:hAnsi="Times New Roman" w:cs="Times New Roman"/>
          <w:lang w:val="en-US"/>
        </w:rPr>
      </w:pPr>
      <w:r w:rsidRPr="00A9273A">
        <w:rPr>
          <w:rFonts w:ascii="Times New Roman" w:hAnsi="Times New Roman" w:cs="Times New Roman"/>
          <w:vertAlign w:val="superscript"/>
          <w:lang w:val="en-US"/>
        </w:rPr>
        <w:t>d</w:t>
      </w:r>
      <w:r w:rsidRPr="00A9273A">
        <w:rPr>
          <w:rFonts w:ascii="Times New Roman" w:hAnsi="Times New Roman" w:cs="Times New Roman"/>
          <w:i/>
          <w:lang w:val="en-US"/>
        </w:rPr>
        <w:t xml:space="preserve"> </w:t>
      </w:r>
      <w:r w:rsidRPr="00A9273A">
        <w:rPr>
          <w:rFonts w:ascii="Times New Roman" w:hAnsi="Times New Roman" w:cs="Times New Roman"/>
          <w:lang w:val="en-US"/>
        </w:rPr>
        <w:t>Completely disagree = 1, Completely agree = 10</w:t>
      </w:r>
    </w:p>
    <w:p w:rsidR="00AF27EB" w:rsidRPr="00A9273A" w:rsidRDefault="00AF27EB">
      <w:pPr>
        <w:rPr>
          <w:rFonts w:ascii="Times New Roman" w:hAnsi="Times New Roman" w:cs="Times New Roman"/>
          <w:lang w:val="en-US"/>
        </w:rPr>
      </w:pPr>
    </w:p>
    <w:p w:rsidR="00AF27EB" w:rsidRPr="00A9273A" w:rsidRDefault="00AF27EB">
      <w:pPr>
        <w:rPr>
          <w:rFonts w:ascii="Times New Roman" w:hAnsi="Times New Roman" w:cs="Times New Roman"/>
          <w:lang w:val="en-US"/>
        </w:rPr>
      </w:pPr>
    </w:p>
    <w:p w:rsidR="00AF27EB" w:rsidRPr="00A9273A" w:rsidRDefault="00AF27EB">
      <w:pPr>
        <w:rPr>
          <w:rFonts w:ascii="Times New Roman" w:hAnsi="Times New Roman" w:cs="Times New Roman"/>
          <w:lang w:val="en-US"/>
        </w:rPr>
      </w:pPr>
    </w:p>
    <w:p w:rsidR="00AF27EB" w:rsidRPr="00A9273A" w:rsidRDefault="00AF27EB">
      <w:pPr>
        <w:rPr>
          <w:rFonts w:ascii="Times New Roman" w:hAnsi="Times New Roman" w:cs="Times New Roman"/>
          <w:lang w:val="en-US"/>
        </w:rPr>
      </w:pPr>
    </w:p>
    <w:p w:rsidR="00A666A5" w:rsidRPr="00A9273A" w:rsidRDefault="00A666A5">
      <w:pPr>
        <w:rPr>
          <w:rFonts w:ascii="Times New Roman" w:hAnsi="Times New Roman" w:cs="Times New Roman"/>
          <w:i/>
          <w:lang w:val="en-US"/>
        </w:rPr>
      </w:pPr>
      <w:r w:rsidRPr="00A9273A">
        <w:rPr>
          <w:rFonts w:ascii="Times New Roman" w:hAnsi="Times New Roman" w:cs="Times New Roman"/>
          <w:i/>
          <w:lang w:val="en-US"/>
        </w:rPr>
        <w:br w:type="page"/>
      </w:r>
    </w:p>
    <w:p w:rsidR="00AF27EB" w:rsidRPr="00A9273A" w:rsidRDefault="00AF27EB" w:rsidP="00A666A5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A9273A">
        <w:rPr>
          <w:rFonts w:ascii="Times New Roman" w:hAnsi="Times New Roman" w:cs="Times New Roman"/>
          <w:i/>
          <w:lang w:val="en-US"/>
        </w:rPr>
        <w:lastRenderedPageBreak/>
        <w:t xml:space="preserve">Table </w:t>
      </w:r>
      <w:r w:rsidR="000678F1" w:rsidRPr="00A9273A">
        <w:rPr>
          <w:rFonts w:ascii="Times New Roman" w:hAnsi="Times New Roman" w:cs="Times New Roman"/>
          <w:i/>
          <w:lang w:val="en-US"/>
        </w:rPr>
        <w:t>B</w:t>
      </w:r>
      <w:r w:rsidRPr="00A9273A">
        <w:rPr>
          <w:rFonts w:ascii="Times New Roman" w:hAnsi="Times New Roman" w:cs="Times New Roman"/>
          <w:i/>
          <w:lang w:val="en-US"/>
        </w:rPr>
        <w:t>. Beliefs related to gender norms and empowerment in Nigeria</w:t>
      </w:r>
      <w:r w:rsidR="00ED2AEF" w:rsidRPr="00A9273A">
        <w:rPr>
          <w:rFonts w:ascii="Times New Roman" w:hAnsi="Times New Roman" w:cs="Times New Roman"/>
          <w:i/>
          <w:lang w:val="en-US"/>
        </w:rPr>
        <w:t>, results stratified based on gender.</w:t>
      </w:r>
    </w:p>
    <w:tbl>
      <w:tblPr>
        <w:tblStyle w:val="Tabellrutnt"/>
        <w:tblW w:w="9056" w:type="dxa"/>
        <w:tblLook w:val="04A0" w:firstRow="1" w:lastRow="0" w:firstColumn="1" w:lastColumn="0" w:noHBand="0" w:noVBand="1"/>
      </w:tblPr>
      <w:tblGrid>
        <w:gridCol w:w="1900"/>
        <w:gridCol w:w="924"/>
        <w:gridCol w:w="999"/>
        <w:gridCol w:w="1134"/>
        <w:gridCol w:w="1069"/>
        <w:gridCol w:w="964"/>
        <w:gridCol w:w="1099"/>
        <w:gridCol w:w="967"/>
      </w:tblGrid>
      <w:tr w:rsidR="00A666A5" w:rsidRPr="00A9273A" w:rsidTr="00A666A5">
        <w:tc>
          <w:tcPr>
            <w:tcW w:w="190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lang w:val="en-US"/>
              </w:rPr>
              <w:t>Beliefs related to gender norms and empowerment</w:t>
            </w:r>
          </w:p>
        </w:tc>
        <w:tc>
          <w:tcPr>
            <w:tcW w:w="924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3" w:type="dxa"/>
            <w:gridSpan w:val="2"/>
          </w:tcPr>
          <w:p w:rsidR="00A666A5" w:rsidRPr="00A9273A" w:rsidRDefault="00A666A5" w:rsidP="0078167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lang w:val="en-US"/>
              </w:rPr>
              <w:t>States with high proportions of facility birth</w:t>
            </w:r>
          </w:p>
        </w:tc>
        <w:tc>
          <w:tcPr>
            <w:tcW w:w="1069" w:type="dxa"/>
          </w:tcPr>
          <w:p w:rsidR="00A666A5" w:rsidRPr="00A9273A" w:rsidRDefault="00A666A5" w:rsidP="0078167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A9273A">
              <w:rPr>
                <w:rFonts w:ascii="Times New Roman" w:hAnsi="Times New Roman" w:cs="Times New Roman"/>
                <w:b/>
                <w:lang w:val="en-US"/>
              </w:rPr>
              <w:t>-</w:t>
            </w:r>
            <w:proofErr w:type="spellStart"/>
            <w:r w:rsidRPr="00A9273A">
              <w:rPr>
                <w:rFonts w:ascii="Times New Roman" w:hAnsi="Times New Roman" w:cs="Times New Roman"/>
                <w:b/>
                <w:lang w:val="en-US"/>
              </w:rPr>
              <w:t>value</w:t>
            </w:r>
            <w:r w:rsidRPr="00A9273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63" w:type="dxa"/>
            <w:gridSpan w:val="2"/>
          </w:tcPr>
          <w:p w:rsidR="00A666A5" w:rsidRPr="00A9273A" w:rsidRDefault="00A666A5" w:rsidP="0078167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lang w:val="en-US"/>
              </w:rPr>
              <w:t xml:space="preserve">States with low proportions of facility birth </w:t>
            </w:r>
          </w:p>
        </w:tc>
        <w:tc>
          <w:tcPr>
            <w:tcW w:w="967" w:type="dxa"/>
          </w:tcPr>
          <w:p w:rsidR="00A666A5" w:rsidRPr="00A9273A" w:rsidRDefault="00A666A5" w:rsidP="0078167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A9273A">
              <w:rPr>
                <w:rFonts w:ascii="Times New Roman" w:hAnsi="Times New Roman" w:cs="Times New Roman"/>
                <w:b/>
                <w:lang w:val="en-US"/>
              </w:rPr>
              <w:t xml:space="preserve">-value </w:t>
            </w:r>
            <w:r w:rsidRPr="00A9273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</w:tr>
      <w:tr w:rsidR="00A666A5" w:rsidRPr="00A9273A" w:rsidTr="001278C0">
        <w:tc>
          <w:tcPr>
            <w:tcW w:w="1900" w:type="dxa"/>
          </w:tcPr>
          <w:p w:rsidR="00A666A5" w:rsidRPr="00A9273A" w:rsidRDefault="00A666A5" w:rsidP="00A666A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4" w:type="dxa"/>
          </w:tcPr>
          <w:p w:rsidR="00A666A5" w:rsidRPr="00A9273A" w:rsidRDefault="00A666A5" w:rsidP="00A666A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9" w:type="dxa"/>
          </w:tcPr>
          <w:p w:rsidR="00A666A5" w:rsidRPr="00A9273A" w:rsidRDefault="00A666A5" w:rsidP="00A666A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lang w:val="en-US"/>
              </w:rPr>
              <w:t>Men</w:t>
            </w:r>
          </w:p>
        </w:tc>
        <w:tc>
          <w:tcPr>
            <w:tcW w:w="1134" w:type="dxa"/>
          </w:tcPr>
          <w:p w:rsidR="00A666A5" w:rsidRPr="00A9273A" w:rsidRDefault="00A666A5" w:rsidP="00A666A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lang w:val="en-US"/>
              </w:rPr>
              <w:t>Women</w:t>
            </w:r>
          </w:p>
        </w:tc>
        <w:tc>
          <w:tcPr>
            <w:tcW w:w="1069" w:type="dxa"/>
          </w:tcPr>
          <w:p w:rsidR="00A666A5" w:rsidRPr="00A9273A" w:rsidRDefault="00A666A5" w:rsidP="00A666A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64" w:type="dxa"/>
          </w:tcPr>
          <w:p w:rsidR="00A666A5" w:rsidRPr="00A9273A" w:rsidRDefault="00A666A5" w:rsidP="00A666A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lang w:val="en-US"/>
              </w:rPr>
              <w:t>Men</w:t>
            </w:r>
          </w:p>
        </w:tc>
        <w:tc>
          <w:tcPr>
            <w:tcW w:w="1099" w:type="dxa"/>
          </w:tcPr>
          <w:p w:rsidR="00A666A5" w:rsidRPr="00A9273A" w:rsidRDefault="00A666A5" w:rsidP="00A666A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lang w:val="en-US"/>
              </w:rPr>
              <w:t>Women</w:t>
            </w:r>
          </w:p>
        </w:tc>
        <w:tc>
          <w:tcPr>
            <w:tcW w:w="967" w:type="dxa"/>
          </w:tcPr>
          <w:p w:rsidR="00A666A5" w:rsidRPr="00A9273A" w:rsidRDefault="00A666A5" w:rsidP="00A666A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A666A5" w:rsidRPr="00A9273A" w:rsidTr="001278C0">
        <w:tc>
          <w:tcPr>
            <w:tcW w:w="190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In the community where I live, men usually decide over health care visits and spending</w:t>
            </w:r>
          </w:p>
        </w:tc>
        <w:tc>
          <w:tcPr>
            <w:tcW w:w="924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Men decide N (%)</w:t>
            </w:r>
          </w:p>
        </w:tc>
        <w:tc>
          <w:tcPr>
            <w:tcW w:w="999" w:type="dxa"/>
          </w:tcPr>
          <w:p w:rsidR="00A666A5" w:rsidRPr="00A9273A" w:rsidRDefault="001278C0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33 (41%)</w:t>
            </w:r>
          </w:p>
        </w:tc>
        <w:tc>
          <w:tcPr>
            <w:tcW w:w="1134" w:type="dxa"/>
          </w:tcPr>
          <w:p w:rsidR="00A666A5" w:rsidRPr="00A9273A" w:rsidRDefault="001278C0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98 (31%)</w:t>
            </w:r>
          </w:p>
        </w:tc>
        <w:tc>
          <w:tcPr>
            <w:tcW w:w="1069" w:type="dxa"/>
          </w:tcPr>
          <w:p w:rsidR="00A666A5" w:rsidRPr="00A9273A" w:rsidRDefault="001278C0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964" w:type="dxa"/>
          </w:tcPr>
          <w:p w:rsidR="00A666A5" w:rsidRPr="00A9273A" w:rsidRDefault="00BA07BE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D3726C">
              <w:rPr>
                <w:rFonts w:ascii="Times New Roman" w:hAnsi="Times New Roman" w:cs="Times New Roman"/>
                <w:lang w:val="en-US"/>
              </w:rPr>
              <w:t>16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6</w:t>
            </w:r>
            <w:r w:rsidR="00D3726C">
              <w:rPr>
                <w:rFonts w:ascii="Times New Roman" w:hAnsi="Times New Roman" w:cs="Times New Roman"/>
                <w:lang w:val="en-US"/>
              </w:rPr>
              <w:t>3</w:t>
            </w:r>
            <w:r w:rsidRPr="00A9273A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099" w:type="dxa"/>
          </w:tcPr>
          <w:p w:rsidR="00A666A5" w:rsidRPr="00A9273A" w:rsidRDefault="00D3726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</w:t>
            </w:r>
            <w:r w:rsidR="00BA07BE" w:rsidRPr="00A9273A">
              <w:rPr>
                <w:rFonts w:ascii="Times New Roman" w:hAnsi="Times New Roman" w:cs="Times New Roman"/>
                <w:lang w:val="en-US"/>
              </w:rPr>
              <w:t xml:space="preserve"> (56%)</w:t>
            </w:r>
          </w:p>
        </w:tc>
        <w:tc>
          <w:tcPr>
            <w:tcW w:w="967" w:type="dxa"/>
          </w:tcPr>
          <w:p w:rsidR="00A666A5" w:rsidRPr="00A9273A" w:rsidRDefault="00BA07BE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2</w:t>
            </w:r>
            <w:r w:rsidR="00D3726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666A5" w:rsidRPr="00A9273A" w:rsidTr="001278C0">
        <w:tc>
          <w:tcPr>
            <w:tcW w:w="190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24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Mean value 1-9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SD)</w:t>
            </w:r>
          </w:p>
        </w:tc>
        <w:tc>
          <w:tcPr>
            <w:tcW w:w="999" w:type="dxa"/>
          </w:tcPr>
          <w:p w:rsidR="00A666A5" w:rsidRPr="00A9273A" w:rsidRDefault="00646AD6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3.73 (2.28)</w:t>
            </w:r>
          </w:p>
        </w:tc>
        <w:tc>
          <w:tcPr>
            <w:tcW w:w="1134" w:type="dxa"/>
          </w:tcPr>
          <w:p w:rsidR="00A666A5" w:rsidRPr="00A9273A" w:rsidRDefault="00646AD6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4.44 (2.25)</w:t>
            </w:r>
          </w:p>
        </w:tc>
        <w:tc>
          <w:tcPr>
            <w:tcW w:w="1069" w:type="dxa"/>
          </w:tcPr>
          <w:p w:rsidR="00A666A5" w:rsidRPr="00A9273A" w:rsidRDefault="00D31299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64" w:type="dxa"/>
          </w:tcPr>
          <w:p w:rsidR="00A666A5" w:rsidRPr="00A9273A" w:rsidRDefault="00836584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.9</w:t>
            </w:r>
            <w:r w:rsidR="00AB158F">
              <w:rPr>
                <w:rFonts w:ascii="Times New Roman" w:hAnsi="Times New Roman" w:cs="Times New Roman"/>
                <w:lang w:val="en-US"/>
              </w:rPr>
              <w:t>1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2.0</w:t>
            </w:r>
            <w:r w:rsidR="00AB158F">
              <w:rPr>
                <w:rFonts w:ascii="Times New Roman" w:hAnsi="Times New Roman" w:cs="Times New Roman"/>
                <w:lang w:val="en-US"/>
              </w:rPr>
              <w:t>7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9" w:type="dxa"/>
          </w:tcPr>
          <w:p w:rsidR="00A666A5" w:rsidRPr="00A9273A" w:rsidRDefault="00836584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3.1</w:t>
            </w:r>
            <w:r w:rsidR="00AB158F">
              <w:rPr>
                <w:rFonts w:ascii="Times New Roman" w:hAnsi="Times New Roman" w:cs="Times New Roman"/>
                <w:lang w:val="en-US"/>
              </w:rPr>
              <w:t>7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2.2</w:t>
            </w:r>
            <w:r w:rsidR="00AB158F">
              <w:rPr>
                <w:rFonts w:ascii="Times New Roman" w:hAnsi="Times New Roman" w:cs="Times New Roman"/>
                <w:lang w:val="en-US"/>
              </w:rPr>
              <w:t>8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67" w:type="dxa"/>
          </w:tcPr>
          <w:p w:rsidR="00A666A5" w:rsidRPr="00A9273A" w:rsidRDefault="00836584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</w:t>
            </w:r>
            <w:r w:rsidR="00E7172C"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  <w:tr w:rsidR="00A666A5" w:rsidRPr="00A9273A" w:rsidTr="001278C0">
        <w:tc>
          <w:tcPr>
            <w:tcW w:w="190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In the community where I live, men usually decide if a woman should give birth at a clinic</w:t>
            </w:r>
          </w:p>
        </w:tc>
        <w:tc>
          <w:tcPr>
            <w:tcW w:w="924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Men decide N (%)</w:t>
            </w:r>
          </w:p>
        </w:tc>
        <w:tc>
          <w:tcPr>
            <w:tcW w:w="999" w:type="dxa"/>
          </w:tcPr>
          <w:p w:rsidR="00A666A5" w:rsidRPr="00A9273A" w:rsidRDefault="00334D8B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99 (30%)</w:t>
            </w:r>
          </w:p>
        </w:tc>
        <w:tc>
          <w:tcPr>
            <w:tcW w:w="1134" w:type="dxa"/>
          </w:tcPr>
          <w:p w:rsidR="00A666A5" w:rsidRPr="00A9273A" w:rsidRDefault="00334D8B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91 (28%)</w:t>
            </w:r>
          </w:p>
        </w:tc>
        <w:tc>
          <w:tcPr>
            <w:tcW w:w="1069" w:type="dxa"/>
          </w:tcPr>
          <w:p w:rsidR="00A666A5" w:rsidRPr="00A9273A" w:rsidRDefault="00334D8B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964" w:type="dxa"/>
          </w:tcPr>
          <w:p w:rsidR="00A666A5" w:rsidRPr="00A9273A" w:rsidRDefault="00CE3CD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  <w:r w:rsidR="001506CE" w:rsidRPr="00A9273A">
              <w:rPr>
                <w:rFonts w:ascii="Times New Roman" w:hAnsi="Times New Roman" w:cs="Times New Roman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1506CE" w:rsidRPr="00A9273A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099" w:type="dxa"/>
          </w:tcPr>
          <w:p w:rsidR="00A666A5" w:rsidRPr="00A9273A" w:rsidRDefault="00CE3CD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  <w:r w:rsidR="001506CE" w:rsidRPr="00A9273A">
              <w:rPr>
                <w:rFonts w:ascii="Times New Roman" w:hAnsi="Times New Roman" w:cs="Times New Roman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1506CE" w:rsidRPr="00A9273A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67" w:type="dxa"/>
          </w:tcPr>
          <w:p w:rsidR="00A666A5" w:rsidRPr="00A9273A" w:rsidRDefault="001506CE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5</w:t>
            </w:r>
            <w:r w:rsidR="00CE3CDC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A666A5" w:rsidRPr="00A9273A" w:rsidTr="001278C0">
        <w:tc>
          <w:tcPr>
            <w:tcW w:w="190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24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Mean value 1-9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SD)</w:t>
            </w:r>
          </w:p>
        </w:tc>
        <w:tc>
          <w:tcPr>
            <w:tcW w:w="999" w:type="dxa"/>
          </w:tcPr>
          <w:p w:rsidR="00A666A5" w:rsidRPr="00A9273A" w:rsidRDefault="00575E3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4.52 (2.38)</w:t>
            </w:r>
          </w:p>
        </w:tc>
        <w:tc>
          <w:tcPr>
            <w:tcW w:w="1134" w:type="dxa"/>
          </w:tcPr>
          <w:p w:rsidR="00A666A5" w:rsidRPr="00A9273A" w:rsidRDefault="00575E3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4.63 (2.40)</w:t>
            </w:r>
          </w:p>
        </w:tc>
        <w:tc>
          <w:tcPr>
            <w:tcW w:w="1069" w:type="dxa"/>
          </w:tcPr>
          <w:p w:rsidR="00A666A5" w:rsidRPr="00A9273A" w:rsidRDefault="00575E3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964" w:type="dxa"/>
          </w:tcPr>
          <w:p w:rsidR="00A666A5" w:rsidRPr="00A9273A" w:rsidRDefault="00815E6A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3.2</w:t>
            </w:r>
            <w:r w:rsidR="00315487">
              <w:rPr>
                <w:rFonts w:ascii="Times New Roman" w:hAnsi="Times New Roman" w:cs="Times New Roman"/>
                <w:lang w:val="en-US"/>
              </w:rPr>
              <w:t>3</w:t>
            </w:r>
            <w:r w:rsidR="003E7037" w:rsidRPr="00A9273A">
              <w:rPr>
                <w:rFonts w:ascii="Times New Roman" w:hAnsi="Times New Roman" w:cs="Times New Roman"/>
                <w:lang w:val="en-US"/>
              </w:rPr>
              <w:t xml:space="preserve"> (2.</w:t>
            </w:r>
            <w:r w:rsidR="00060A2B">
              <w:rPr>
                <w:rFonts w:ascii="Times New Roman" w:hAnsi="Times New Roman" w:cs="Times New Roman"/>
                <w:lang w:val="en-US"/>
              </w:rPr>
              <w:t>24</w:t>
            </w:r>
            <w:r w:rsidR="003E7037"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9" w:type="dxa"/>
          </w:tcPr>
          <w:p w:rsidR="00A666A5" w:rsidRPr="00A9273A" w:rsidRDefault="00815E6A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3.</w:t>
            </w:r>
            <w:r w:rsidR="0030626C">
              <w:rPr>
                <w:rFonts w:ascii="Times New Roman" w:hAnsi="Times New Roman" w:cs="Times New Roman"/>
                <w:lang w:val="en-US"/>
              </w:rPr>
              <w:t>18</w:t>
            </w:r>
            <w:r w:rsidR="003E7037" w:rsidRPr="00A9273A">
              <w:rPr>
                <w:rFonts w:ascii="Times New Roman" w:hAnsi="Times New Roman" w:cs="Times New Roman"/>
                <w:lang w:val="en-US"/>
              </w:rPr>
              <w:t xml:space="preserve"> (2.4</w:t>
            </w:r>
            <w:r w:rsidR="00060A2B">
              <w:rPr>
                <w:rFonts w:ascii="Times New Roman" w:hAnsi="Times New Roman" w:cs="Times New Roman"/>
                <w:lang w:val="en-US"/>
              </w:rPr>
              <w:t>2</w:t>
            </w:r>
            <w:r w:rsidR="003E7037"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67" w:type="dxa"/>
          </w:tcPr>
          <w:p w:rsidR="00A666A5" w:rsidRPr="00A9273A" w:rsidRDefault="00B9527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8</w:t>
            </w:r>
            <w:r w:rsidR="000E3870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A666A5" w:rsidRPr="00A9273A" w:rsidTr="001278C0">
        <w:tc>
          <w:tcPr>
            <w:tcW w:w="190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In the community where I live, men usually decide over major household purchases</w:t>
            </w:r>
          </w:p>
        </w:tc>
        <w:tc>
          <w:tcPr>
            <w:tcW w:w="924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Men decide N (%)</w:t>
            </w:r>
          </w:p>
        </w:tc>
        <w:tc>
          <w:tcPr>
            <w:tcW w:w="999" w:type="dxa"/>
          </w:tcPr>
          <w:p w:rsidR="00A666A5" w:rsidRPr="00A9273A" w:rsidRDefault="002E5C01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37 (42%)</w:t>
            </w:r>
          </w:p>
        </w:tc>
        <w:tc>
          <w:tcPr>
            <w:tcW w:w="1134" w:type="dxa"/>
          </w:tcPr>
          <w:p w:rsidR="00A666A5" w:rsidRPr="00A9273A" w:rsidRDefault="002E5C01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90 (28%)</w:t>
            </w:r>
          </w:p>
        </w:tc>
        <w:tc>
          <w:tcPr>
            <w:tcW w:w="1069" w:type="dxa"/>
          </w:tcPr>
          <w:p w:rsidR="00A666A5" w:rsidRPr="00A9273A" w:rsidRDefault="002E5C01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64" w:type="dxa"/>
          </w:tcPr>
          <w:p w:rsidR="00A666A5" w:rsidRPr="00A9273A" w:rsidRDefault="007C48DE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BC6333">
              <w:rPr>
                <w:rFonts w:ascii="Times New Roman" w:hAnsi="Times New Roman" w:cs="Times New Roman"/>
                <w:lang w:val="en-US"/>
              </w:rPr>
              <w:t>23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26919" w:rsidRPr="00A9273A">
              <w:rPr>
                <w:rFonts w:ascii="Times New Roman" w:hAnsi="Times New Roman" w:cs="Times New Roman"/>
                <w:lang w:val="en-US"/>
              </w:rPr>
              <w:t>(67%)</w:t>
            </w:r>
          </w:p>
        </w:tc>
        <w:tc>
          <w:tcPr>
            <w:tcW w:w="1099" w:type="dxa"/>
          </w:tcPr>
          <w:p w:rsidR="00A666A5" w:rsidRPr="00A9273A" w:rsidRDefault="00BC6333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6</w:t>
            </w:r>
            <w:r w:rsidR="007C48DE" w:rsidRPr="00A9273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26919" w:rsidRPr="00A9273A">
              <w:rPr>
                <w:rFonts w:ascii="Times New Roman" w:hAnsi="Times New Roman" w:cs="Times New Roman"/>
                <w:lang w:val="en-US"/>
              </w:rPr>
              <w:t>(6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B26919" w:rsidRPr="00A9273A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67" w:type="dxa"/>
          </w:tcPr>
          <w:p w:rsidR="00A666A5" w:rsidRPr="00A9273A" w:rsidRDefault="007C48DE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</w:t>
            </w:r>
            <w:r w:rsidR="00BC6333"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A666A5" w:rsidRPr="00A9273A" w:rsidTr="001278C0">
        <w:tc>
          <w:tcPr>
            <w:tcW w:w="190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24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Mean value 1-9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SD)</w:t>
            </w:r>
          </w:p>
        </w:tc>
        <w:tc>
          <w:tcPr>
            <w:tcW w:w="999" w:type="dxa"/>
          </w:tcPr>
          <w:p w:rsidR="00A666A5" w:rsidRPr="00A9273A" w:rsidRDefault="00A7299E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4.02 (2.64)</w:t>
            </w:r>
          </w:p>
        </w:tc>
        <w:tc>
          <w:tcPr>
            <w:tcW w:w="1134" w:type="dxa"/>
          </w:tcPr>
          <w:p w:rsidR="00A666A5" w:rsidRPr="00A9273A" w:rsidRDefault="00A7299E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4.82 (2.58)</w:t>
            </w:r>
          </w:p>
        </w:tc>
        <w:tc>
          <w:tcPr>
            <w:tcW w:w="1069" w:type="dxa"/>
          </w:tcPr>
          <w:p w:rsidR="00A666A5" w:rsidRPr="00A9273A" w:rsidRDefault="00A7299E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64" w:type="dxa"/>
          </w:tcPr>
          <w:p w:rsidR="00A666A5" w:rsidRPr="00A9273A" w:rsidRDefault="007F4B8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.7</w:t>
            </w:r>
            <w:r w:rsidR="00134D40">
              <w:rPr>
                <w:rFonts w:ascii="Times New Roman" w:hAnsi="Times New Roman" w:cs="Times New Roman"/>
                <w:lang w:val="en-US"/>
              </w:rPr>
              <w:t>7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2.33)</w:t>
            </w:r>
          </w:p>
        </w:tc>
        <w:tc>
          <w:tcPr>
            <w:tcW w:w="1099" w:type="dxa"/>
          </w:tcPr>
          <w:p w:rsidR="00A666A5" w:rsidRPr="00A9273A" w:rsidRDefault="007F4B8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.</w:t>
            </w:r>
            <w:r w:rsidR="00134D40">
              <w:rPr>
                <w:rFonts w:ascii="Times New Roman" w:hAnsi="Times New Roman" w:cs="Times New Roman"/>
                <w:lang w:val="en-US"/>
              </w:rPr>
              <w:t>70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2.2</w:t>
            </w:r>
            <w:r w:rsidR="00134D40">
              <w:rPr>
                <w:rFonts w:ascii="Times New Roman" w:hAnsi="Times New Roman" w:cs="Times New Roman"/>
                <w:lang w:val="en-US"/>
              </w:rPr>
              <w:t>5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67" w:type="dxa"/>
          </w:tcPr>
          <w:p w:rsidR="00A666A5" w:rsidRPr="00A9273A" w:rsidRDefault="00476EF0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</w:t>
            </w:r>
            <w:r w:rsidR="000E3870">
              <w:rPr>
                <w:rFonts w:ascii="Times New Roman" w:hAnsi="Times New Roman" w:cs="Times New Roman"/>
                <w:lang w:val="en-US"/>
              </w:rPr>
              <w:t>77</w:t>
            </w:r>
          </w:p>
        </w:tc>
      </w:tr>
      <w:tr w:rsidR="00A666A5" w:rsidRPr="00A9273A" w:rsidTr="001278C0">
        <w:tc>
          <w:tcPr>
            <w:tcW w:w="190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I experience freedom over my own life</w:t>
            </w:r>
          </w:p>
        </w:tc>
        <w:tc>
          <w:tcPr>
            <w:tcW w:w="924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999" w:type="dxa"/>
          </w:tcPr>
          <w:p w:rsidR="00A666A5" w:rsidRPr="00A9273A" w:rsidRDefault="00F64684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</w:t>
            </w:r>
            <w:r w:rsidR="00525586" w:rsidRPr="00A9273A">
              <w:rPr>
                <w:rFonts w:ascii="Times New Roman" w:hAnsi="Times New Roman" w:cs="Times New Roman"/>
                <w:lang w:val="en-US"/>
              </w:rPr>
              <w:t>43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5403C" w:rsidRPr="00A9273A">
              <w:rPr>
                <w:rFonts w:ascii="Times New Roman" w:hAnsi="Times New Roman" w:cs="Times New Roman"/>
                <w:lang w:val="en-US"/>
              </w:rPr>
              <w:t>(7</w:t>
            </w:r>
            <w:r w:rsidR="00135BF7" w:rsidRPr="00A9273A">
              <w:rPr>
                <w:rFonts w:ascii="Times New Roman" w:hAnsi="Times New Roman" w:cs="Times New Roman"/>
                <w:lang w:val="en-US"/>
              </w:rPr>
              <w:t>3</w:t>
            </w:r>
            <w:r w:rsidR="00E5403C" w:rsidRPr="00A9273A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134" w:type="dxa"/>
          </w:tcPr>
          <w:p w:rsidR="00A666A5" w:rsidRPr="00A9273A" w:rsidRDefault="00F64684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2</w:t>
            </w:r>
            <w:r w:rsidR="00CE7925" w:rsidRPr="00A9273A">
              <w:rPr>
                <w:rFonts w:ascii="Times New Roman" w:hAnsi="Times New Roman" w:cs="Times New Roman"/>
                <w:lang w:val="en-US"/>
              </w:rPr>
              <w:t>27</w:t>
            </w:r>
            <w:r w:rsidR="00E5403C" w:rsidRPr="00A9273A">
              <w:rPr>
                <w:rFonts w:ascii="Times New Roman" w:hAnsi="Times New Roman" w:cs="Times New Roman"/>
                <w:lang w:val="en-US"/>
              </w:rPr>
              <w:t xml:space="preserve"> (7</w:t>
            </w:r>
            <w:r w:rsidR="00CE7925"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E5403C" w:rsidRPr="00A9273A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069" w:type="dxa"/>
          </w:tcPr>
          <w:p w:rsidR="00A666A5" w:rsidRPr="00A9273A" w:rsidRDefault="002E4163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</w:t>
            </w:r>
            <w:r w:rsidR="00D56C31" w:rsidRPr="00A9273A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964" w:type="dxa"/>
          </w:tcPr>
          <w:p w:rsidR="00A666A5" w:rsidRPr="00A9273A" w:rsidRDefault="005024E6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E270EF">
              <w:rPr>
                <w:rFonts w:ascii="Times New Roman" w:hAnsi="Times New Roman" w:cs="Times New Roman"/>
                <w:lang w:val="en-US"/>
              </w:rPr>
              <w:t>15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6</w:t>
            </w:r>
            <w:r w:rsidR="00E270EF">
              <w:rPr>
                <w:rFonts w:ascii="Times New Roman" w:hAnsi="Times New Roman" w:cs="Times New Roman"/>
                <w:lang w:val="en-US"/>
              </w:rPr>
              <w:t>2</w:t>
            </w:r>
            <w:r w:rsidRPr="00A9273A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099" w:type="dxa"/>
          </w:tcPr>
          <w:p w:rsidR="00A666A5" w:rsidRPr="00A9273A" w:rsidRDefault="00D56C31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8</w:t>
            </w:r>
            <w:r w:rsidR="00E270EF">
              <w:rPr>
                <w:rFonts w:ascii="Times New Roman" w:hAnsi="Times New Roman" w:cs="Times New Roman"/>
                <w:lang w:val="en-US"/>
              </w:rPr>
              <w:t>7</w:t>
            </w:r>
            <w:r w:rsidR="005024E6" w:rsidRPr="00A9273A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A9273A">
              <w:rPr>
                <w:rFonts w:ascii="Times New Roman" w:hAnsi="Times New Roman" w:cs="Times New Roman"/>
                <w:lang w:val="en-US"/>
              </w:rPr>
              <w:t>5</w:t>
            </w:r>
            <w:r w:rsidR="00E270EF">
              <w:rPr>
                <w:rFonts w:ascii="Times New Roman" w:hAnsi="Times New Roman" w:cs="Times New Roman"/>
                <w:lang w:val="en-US"/>
              </w:rPr>
              <w:t>0</w:t>
            </w:r>
            <w:r w:rsidR="005024E6" w:rsidRPr="00A9273A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67" w:type="dxa"/>
          </w:tcPr>
          <w:p w:rsidR="00A666A5" w:rsidRPr="00A9273A" w:rsidRDefault="005024E6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0</w:t>
            </w:r>
            <w:r w:rsidR="00E270EF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A666A5" w:rsidRPr="00A9273A" w:rsidTr="001278C0">
        <w:tc>
          <w:tcPr>
            <w:tcW w:w="190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24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Mean value 1-10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c </w:t>
            </w:r>
            <w:r w:rsidRPr="00A9273A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999" w:type="dxa"/>
          </w:tcPr>
          <w:p w:rsidR="00A666A5" w:rsidRPr="00A9273A" w:rsidRDefault="00657039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7.34 (2.68)</w:t>
            </w:r>
          </w:p>
        </w:tc>
        <w:tc>
          <w:tcPr>
            <w:tcW w:w="1134" w:type="dxa"/>
          </w:tcPr>
          <w:p w:rsidR="00A666A5" w:rsidRPr="00A9273A" w:rsidRDefault="00657039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7.12 (2.67)</w:t>
            </w:r>
          </w:p>
        </w:tc>
        <w:tc>
          <w:tcPr>
            <w:tcW w:w="1069" w:type="dxa"/>
          </w:tcPr>
          <w:p w:rsidR="00A666A5" w:rsidRPr="00A9273A" w:rsidRDefault="004919B1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964" w:type="dxa"/>
          </w:tcPr>
          <w:p w:rsidR="00A666A5" w:rsidRPr="00A9273A" w:rsidRDefault="007930C1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6.</w:t>
            </w:r>
            <w:r w:rsidR="00641787">
              <w:rPr>
                <w:rFonts w:ascii="Times New Roman" w:hAnsi="Times New Roman" w:cs="Times New Roman"/>
                <w:lang w:val="en-US"/>
              </w:rPr>
              <w:t>28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2.99)</w:t>
            </w:r>
          </w:p>
        </w:tc>
        <w:tc>
          <w:tcPr>
            <w:tcW w:w="1099" w:type="dxa"/>
          </w:tcPr>
          <w:p w:rsidR="00A666A5" w:rsidRPr="00A9273A" w:rsidRDefault="007930C1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5.7</w:t>
            </w:r>
            <w:r w:rsidR="00641787">
              <w:rPr>
                <w:rFonts w:ascii="Times New Roman" w:hAnsi="Times New Roman" w:cs="Times New Roman"/>
                <w:lang w:val="en-US"/>
              </w:rPr>
              <w:t>2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2.</w:t>
            </w:r>
            <w:r w:rsidR="00641787">
              <w:rPr>
                <w:rFonts w:ascii="Times New Roman" w:hAnsi="Times New Roman" w:cs="Times New Roman"/>
                <w:lang w:val="en-US"/>
              </w:rPr>
              <w:t>68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67" w:type="dxa"/>
          </w:tcPr>
          <w:p w:rsidR="00A666A5" w:rsidRPr="00A9273A" w:rsidRDefault="009009E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0</w:t>
            </w:r>
            <w:r w:rsidR="003E3F09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A666A5" w:rsidRPr="00A9273A" w:rsidTr="001278C0">
        <w:tc>
          <w:tcPr>
            <w:tcW w:w="190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Choice sub-index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D6434E"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924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Mean value 0-1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D6434E"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SD)</w:t>
            </w:r>
          </w:p>
        </w:tc>
        <w:tc>
          <w:tcPr>
            <w:tcW w:w="999" w:type="dxa"/>
          </w:tcPr>
          <w:p w:rsidR="00A666A5" w:rsidRPr="00A9273A" w:rsidRDefault="00847ABD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12</w:t>
            </w:r>
            <w:r w:rsidR="009942CF" w:rsidRPr="00A9273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B068F" w:rsidRPr="00A9273A">
              <w:rPr>
                <w:rFonts w:ascii="Times New Roman" w:hAnsi="Times New Roman" w:cs="Times New Roman"/>
                <w:lang w:val="en-US"/>
              </w:rPr>
              <w:t>(0.17)</w:t>
            </w:r>
          </w:p>
        </w:tc>
        <w:tc>
          <w:tcPr>
            <w:tcW w:w="1134" w:type="dxa"/>
          </w:tcPr>
          <w:p w:rsidR="00A666A5" w:rsidRPr="00A9273A" w:rsidRDefault="00847ABD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11</w:t>
            </w:r>
            <w:r w:rsidR="007B068F" w:rsidRPr="00A9273A">
              <w:rPr>
                <w:rFonts w:ascii="Times New Roman" w:hAnsi="Times New Roman" w:cs="Times New Roman"/>
                <w:lang w:val="en-US"/>
              </w:rPr>
              <w:t xml:space="preserve"> (0.17)</w:t>
            </w:r>
          </w:p>
        </w:tc>
        <w:tc>
          <w:tcPr>
            <w:tcW w:w="1069" w:type="dxa"/>
          </w:tcPr>
          <w:p w:rsidR="00A666A5" w:rsidRPr="00A9273A" w:rsidRDefault="007B068F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964" w:type="dxa"/>
          </w:tcPr>
          <w:p w:rsidR="00A666A5" w:rsidRPr="00A9273A" w:rsidRDefault="00C06E52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0</w:t>
            </w:r>
            <w:r w:rsidR="007F2304">
              <w:rPr>
                <w:rFonts w:ascii="Times New Roman" w:hAnsi="Times New Roman" w:cs="Times New Roman"/>
                <w:lang w:val="en-US"/>
              </w:rPr>
              <w:t>8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0.1</w:t>
            </w:r>
            <w:r w:rsidR="007F2304">
              <w:rPr>
                <w:rFonts w:ascii="Times New Roman" w:hAnsi="Times New Roman" w:cs="Times New Roman"/>
                <w:lang w:val="en-US"/>
              </w:rPr>
              <w:t>3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9" w:type="dxa"/>
          </w:tcPr>
          <w:p w:rsidR="00A666A5" w:rsidRPr="00A9273A" w:rsidRDefault="00C06E52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0</w:t>
            </w:r>
            <w:r w:rsidR="007F2304">
              <w:rPr>
                <w:rFonts w:ascii="Times New Roman" w:hAnsi="Times New Roman" w:cs="Times New Roman"/>
                <w:lang w:val="en-US"/>
              </w:rPr>
              <w:t>8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7F2304">
              <w:rPr>
                <w:rFonts w:ascii="Times New Roman" w:hAnsi="Times New Roman" w:cs="Times New Roman"/>
                <w:lang w:val="en-US"/>
              </w:rPr>
              <w:t>12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67" w:type="dxa"/>
          </w:tcPr>
          <w:p w:rsidR="00A666A5" w:rsidRPr="00A9273A" w:rsidRDefault="00B26ED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7</w:t>
            </w:r>
            <w:r w:rsidR="00317286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A666A5" w:rsidRPr="00A9273A" w:rsidTr="001278C0">
        <w:tc>
          <w:tcPr>
            <w:tcW w:w="190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Voice sub-index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D6434E"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924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Mean value 0-1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000533"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bookmarkStart w:id="0" w:name="_GoBack"/>
            <w:bookmarkEnd w:id="0"/>
            <w:r w:rsidRPr="00A9273A">
              <w:rPr>
                <w:rFonts w:ascii="Times New Roman" w:hAnsi="Times New Roman" w:cs="Times New Roman"/>
                <w:lang w:val="en-US"/>
              </w:rPr>
              <w:t xml:space="preserve"> (SD)</w:t>
            </w:r>
          </w:p>
        </w:tc>
        <w:tc>
          <w:tcPr>
            <w:tcW w:w="999" w:type="dxa"/>
          </w:tcPr>
          <w:p w:rsidR="00A666A5" w:rsidRPr="00A9273A" w:rsidRDefault="0059365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37 (0.26)</w:t>
            </w:r>
          </w:p>
        </w:tc>
        <w:tc>
          <w:tcPr>
            <w:tcW w:w="1134" w:type="dxa"/>
          </w:tcPr>
          <w:p w:rsidR="00A666A5" w:rsidRPr="00A9273A" w:rsidRDefault="0059365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38 (0.26)</w:t>
            </w:r>
          </w:p>
        </w:tc>
        <w:tc>
          <w:tcPr>
            <w:tcW w:w="1069" w:type="dxa"/>
          </w:tcPr>
          <w:p w:rsidR="00A666A5" w:rsidRPr="00A9273A" w:rsidRDefault="0059365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964" w:type="dxa"/>
          </w:tcPr>
          <w:p w:rsidR="00A666A5" w:rsidRPr="00A9273A" w:rsidRDefault="00B26ED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33 (0.2</w:t>
            </w:r>
            <w:r w:rsidR="00C1068B">
              <w:rPr>
                <w:rFonts w:ascii="Times New Roman" w:hAnsi="Times New Roman" w:cs="Times New Roman"/>
                <w:lang w:val="en-US"/>
              </w:rPr>
              <w:t>5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9" w:type="dxa"/>
          </w:tcPr>
          <w:p w:rsidR="00A666A5" w:rsidRPr="00A9273A" w:rsidRDefault="00B26ED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34 (0.2</w:t>
            </w:r>
            <w:r w:rsidR="00C1068B">
              <w:rPr>
                <w:rFonts w:ascii="Times New Roman" w:hAnsi="Times New Roman" w:cs="Times New Roman"/>
                <w:lang w:val="en-US"/>
              </w:rPr>
              <w:t>4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67" w:type="dxa"/>
          </w:tcPr>
          <w:p w:rsidR="00A666A5" w:rsidRPr="00A9273A" w:rsidRDefault="00B26ED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A666A5" w:rsidRPr="00A9273A" w:rsidTr="001278C0">
        <w:tc>
          <w:tcPr>
            <w:tcW w:w="190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utonomy sub-index </w:t>
            </w:r>
            <w:r w:rsidR="00D6434E"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924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Mean value 0-1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D6434E"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="00D6434E" w:rsidRPr="00A9273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9273A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999" w:type="dxa"/>
          </w:tcPr>
          <w:p w:rsidR="00A666A5" w:rsidRPr="00A9273A" w:rsidRDefault="0010786B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34 (0.32)</w:t>
            </w:r>
          </w:p>
        </w:tc>
        <w:tc>
          <w:tcPr>
            <w:tcW w:w="1134" w:type="dxa"/>
          </w:tcPr>
          <w:p w:rsidR="00A666A5" w:rsidRPr="00A9273A" w:rsidRDefault="0010786B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31 (0.30)</w:t>
            </w:r>
          </w:p>
        </w:tc>
        <w:tc>
          <w:tcPr>
            <w:tcW w:w="1069" w:type="dxa"/>
          </w:tcPr>
          <w:p w:rsidR="00A666A5" w:rsidRPr="00A9273A" w:rsidRDefault="0010786B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964" w:type="dxa"/>
          </w:tcPr>
          <w:p w:rsidR="00A666A5" w:rsidRPr="00A9273A" w:rsidRDefault="003B265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2</w:t>
            </w:r>
            <w:r w:rsidR="00C1068B">
              <w:rPr>
                <w:rFonts w:ascii="Times New Roman" w:hAnsi="Times New Roman" w:cs="Times New Roman"/>
                <w:lang w:val="en-US"/>
              </w:rPr>
              <w:t>8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0.2</w:t>
            </w:r>
            <w:r w:rsidR="00C1068B">
              <w:rPr>
                <w:rFonts w:ascii="Times New Roman" w:hAnsi="Times New Roman" w:cs="Times New Roman"/>
                <w:lang w:val="en-US"/>
              </w:rPr>
              <w:t>9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9" w:type="dxa"/>
          </w:tcPr>
          <w:p w:rsidR="00A666A5" w:rsidRPr="00A9273A" w:rsidRDefault="003B265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23 (0.2</w:t>
            </w:r>
            <w:r w:rsidR="00C1068B">
              <w:rPr>
                <w:rFonts w:ascii="Times New Roman" w:hAnsi="Times New Roman" w:cs="Times New Roman"/>
                <w:lang w:val="en-US"/>
              </w:rPr>
              <w:t>5</w:t>
            </w:r>
            <w:r w:rsidRPr="00A927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67" w:type="dxa"/>
          </w:tcPr>
          <w:p w:rsidR="00A666A5" w:rsidRPr="00A9273A" w:rsidRDefault="003B265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0</w:t>
            </w:r>
            <w:r w:rsidR="00317286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A666A5" w:rsidRPr="00A9273A" w:rsidTr="001278C0">
        <w:tc>
          <w:tcPr>
            <w:tcW w:w="190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Gender equality index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D6434E"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924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Mean value 0-1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D6434E"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SD)</w:t>
            </w:r>
          </w:p>
        </w:tc>
        <w:tc>
          <w:tcPr>
            <w:tcW w:w="999" w:type="dxa"/>
          </w:tcPr>
          <w:p w:rsidR="00A666A5" w:rsidRPr="00A9273A" w:rsidRDefault="00274550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3</w:t>
            </w:r>
            <w:r w:rsidR="0060670F" w:rsidRPr="00A9273A">
              <w:rPr>
                <w:rFonts w:ascii="Times New Roman" w:hAnsi="Times New Roman" w:cs="Times New Roman"/>
                <w:lang w:val="en-US"/>
              </w:rPr>
              <w:t>4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0.23)</w:t>
            </w:r>
          </w:p>
        </w:tc>
        <w:tc>
          <w:tcPr>
            <w:tcW w:w="1134" w:type="dxa"/>
          </w:tcPr>
          <w:p w:rsidR="00A666A5" w:rsidRPr="00A9273A" w:rsidRDefault="00274550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53 (0.26)</w:t>
            </w:r>
          </w:p>
        </w:tc>
        <w:tc>
          <w:tcPr>
            <w:tcW w:w="1069" w:type="dxa"/>
          </w:tcPr>
          <w:p w:rsidR="00A666A5" w:rsidRPr="00A9273A" w:rsidRDefault="00274550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64" w:type="dxa"/>
          </w:tcPr>
          <w:p w:rsidR="00A666A5" w:rsidRPr="00A9273A" w:rsidRDefault="003B265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21 (0.22)</w:t>
            </w:r>
          </w:p>
        </w:tc>
        <w:tc>
          <w:tcPr>
            <w:tcW w:w="1099" w:type="dxa"/>
          </w:tcPr>
          <w:p w:rsidR="00A666A5" w:rsidRPr="00A9273A" w:rsidRDefault="003B265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2</w:t>
            </w:r>
            <w:r w:rsidR="00E7172C">
              <w:rPr>
                <w:rFonts w:ascii="Times New Roman" w:hAnsi="Times New Roman" w:cs="Times New Roman"/>
                <w:lang w:val="en-US"/>
              </w:rPr>
              <w:t>7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0.26)</w:t>
            </w:r>
          </w:p>
        </w:tc>
        <w:tc>
          <w:tcPr>
            <w:tcW w:w="967" w:type="dxa"/>
          </w:tcPr>
          <w:p w:rsidR="00A666A5" w:rsidRPr="00A9273A" w:rsidRDefault="003B265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0.00</w:t>
            </w:r>
            <w:r w:rsidR="00317286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A666A5" w:rsidRPr="00A9273A" w:rsidTr="001278C0">
        <w:tc>
          <w:tcPr>
            <w:tcW w:w="1900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24" w:type="dxa"/>
          </w:tcPr>
          <w:p w:rsidR="00A666A5" w:rsidRPr="00A9273A" w:rsidRDefault="00A666A5" w:rsidP="007816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:rsidR="00A666A5" w:rsidRPr="00A9273A" w:rsidRDefault="00A666A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A666A5" w:rsidRPr="00A9273A" w:rsidRDefault="00A666A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9" w:type="dxa"/>
          </w:tcPr>
          <w:p w:rsidR="00A666A5" w:rsidRPr="00A9273A" w:rsidRDefault="00A666A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A666A5" w:rsidRPr="00A9273A" w:rsidRDefault="00A666A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</w:tcPr>
          <w:p w:rsidR="00A666A5" w:rsidRPr="00A9273A" w:rsidRDefault="00A666A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7" w:type="dxa"/>
          </w:tcPr>
          <w:p w:rsidR="00A666A5" w:rsidRPr="00A9273A" w:rsidRDefault="00A666A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70E7" w:rsidRPr="00A9273A" w:rsidTr="001278C0">
        <w:tc>
          <w:tcPr>
            <w:tcW w:w="1900" w:type="dxa"/>
          </w:tcPr>
          <w:p w:rsidR="00BA70E7" w:rsidRPr="00A9273A" w:rsidRDefault="00BA70E7" w:rsidP="00BA70E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otal</w:t>
            </w:r>
          </w:p>
        </w:tc>
        <w:tc>
          <w:tcPr>
            <w:tcW w:w="924" w:type="dxa"/>
          </w:tcPr>
          <w:p w:rsidR="00BA70E7" w:rsidRPr="00A9273A" w:rsidRDefault="00BA70E7" w:rsidP="00BA70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:rsidR="00BA70E7" w:rsidRPr="00A9273A" w:rsidRDefault="00BA70E7" w:rsidP="00BA7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331</w:t>
            </w:r>
          </w:p>
        </w:tc>
        <w:tc>
          <w:tcPr>
            <w:tcW w:w="1134" w:type="dxa"/>
          </w:tcPr>
          <w:p w:rsidR="00BA70E7" w:rsidRPr="00A9273A" w:rsidRDefault="00BA70E7" w:rsidP="00BA7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322</w:t>
            </w:r>
          </w:p>
        </w:tc>
        <w:tc>
          <w:tcPr>
            <w:tcW w:w="1069" w:type="dxa"/>
          </w:tcPr>
          <w:p w:rsidR="00BA70E7" w:rsidRPr="00A9273A" w:rsidRDefault="00BA70E7" w:rsidP="00BA7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</w:tcPr>
          <w:p w:rsidR="00BA70E7" w:rsidRPr="00A9273A" w:rsidRDefault="00BA70E7" w:rsidP="00BA7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787A8D">
              <w:rPr>
                <w:rFonts w:ascii="Times New Roman" w:hAnsi="Times New Roman" w:cs="Times New Roman"/>
                <w:lang w:val="en-US"/>
              </w:rPr>
              <w:t>8</w:t>
            </w:r>
            <w:r w:rsidRPr="00A9273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99" w:type="dxa"/>
          </w:tcPr>
          <w:p w:rsidR="00BA70E7" w:rsidRPr="00A9273A" w:rsidRDefault="00BA70E7" w:rsidP="00BA7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</w:t>
            </w:r>
            <w:r w:rsidR="00787A8D">
              <w:rPr>
                <w:rFonts w:ascii="Times New Roman" w:hAnsi="Times New Roman" w:cs="Times New Roman"/>
                <w:lang w:val="en-US"/>
              </w:rPr>
              <w:t>7</w:t>
            </w:r>
            <w:r w:rsidRPr="00A9273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67" w:type="dxa"/>
          </w:tcPr>
          <w:p w:rsidR="00BA70E7" w:rsidRPr="00A9273A" w:rsidRDefault="00BA70E7" w:rsidP="00BA7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7C7FC8" w:rsidRPr="00A9273A" w:rsidRDefault="007C7FC8" w:rsidP="007C7FC8">
      <w:pPr>
        <w:rPr>
          <w:rFonts w:ascii="Times New Roman" w:hAnsi="Times New Roman" w:cs="Times New Roman"/>
          <w:lang w:val="en-US"/>
        </w:rPr>
      </w:pPr>
      <w:r w:rsidRPr="00A9273A">
        <w:rPr>
          <w:rFonts w:ascii="Times New Roman" w:hAnsi="Times New Roman" w:cs="Times New Roman"/>
          <w:vertAlign w:val="superscript"/>
          <w:lang w:val="en-US"/>
        </w:rPr>
        <w:t>a</w:t>
      </w:r>
      <w:r w:rsidRPr="00A9273A">
        <w:rPr>
          <w:rFonts w:ascii="Times New Roman" w:hAnsi="Times New Roman" w:cs="Times New Roman"/>
          <w:lang w:val="en-US"/>
        </w:rPr>
        <w:t xml:space="preserve"> Pearson chi-square for proportions and independent t-test for continuous variables</w:t>
      </w:r>
    </w:p>
    <w:p w:rsidR="007C7FC8" w:rsidRPr="00A9273A" w:rsidRDefault="007C7FC8" w:rsidP="007C7FC8">
      <w:pPr>
        <w:rPr>
          <w:rFonts w:ascii="Times New Roman" w:hAnsi="Times New Roman" w:cs="Times New Roman"/>
          <w:i/>
          <w:lang w:val="en-US"/>
        </w:rPr>
      </w:pPr>
      <w:r w:rsidRPr="00A9273A">
        <w:rPr>
          <w:rFonts w:ascii="Times New Roman" w:hAnsi="Times New Roman" w:cs="Times New Roman"/>
          <w:vertAlign w:val="superscript"/>
          <w:lang w:val="en-US"/>
        </w:rPr>
        <w:t>b</w:t>
      </w:r>
      <w:r w:rsidRPr="00A9273A">
        <w:rPr>
          <w:rFonts w:ascii="Times New Roman" w:hAnsi="Times New Roman" w:cs="Times New Roman"/>
          <w:lang w:val="en-US"/>
        </w:rPr>
        <w:t xml:space="preserve"> Men decide=1, Both decide=5, Women decide=9</w:t>
      </w:r>
      <w:r w:rsidRPr="00A9273A">
        <w:rPr>
          <w:rFonts w:ascii="Times New Roman" w:hAnsi="Times New Roman" w:cs="Times New Roman"/>
          <w:i/>
          <w:lang w:val="en-US"/>
        </w:rPr>
        <w:t xml:space="preserve"> </w:t>
      </w:r>
    </w:p>
    <w:p w:rsidR="007C7FC8" w:rsidRPr="00A9273A" w:rsidRDefault="007C7FC8" w:rsidP="007C7FC8">
      <w:pPr>
        <w:rPr>
          <w:rFonts w:ascii="Times New Roman" w:hAnsi="Times New Roman" w:cs="Times New Roman"/>
          <w:lang w:val="en-US"/>
        </w:rPr>
      </w:pPr>
      <w:r w:rsidRPr="00A9273A">
        <w:rPr>
          <w:rFonts w:ascii="Times New Roman" w:hAnsi="Times New Roman" w:cs="Times New Roman"/>
          <w:vertAlign w:val="superscript"/>
          <w:lang w:val="en-US"/>
        </w:rPr>
        <w:t>c</w:t>
      </w:r>
      <w:r w:rsidRPr="00A9273A">
        <w:rPr>
          <w:rFonts w:ascii="Times New Roman" w:hAnsi="Times New Roman" w:cs="Times New Roman"/>
          <w:lang w:val="en-US"/>
        </w:rPr>
        <w:t xml:space="preserve"> No choice at all = 1, A great deal of choice = 10</w:t>
      </w:r>
    </w:p>
    <w:p w:rsidR="007C7FC8" w:rsidRPr="00D6434E" w:rsidRDefault="007C7FC8" w:rsidP="007C7FC8">
      <w:pPr>
        <w:rPr>
          <w:rFonts w:ascii="Times New Roman" w:hAnsi="Times New Roman" w:cs="Times New Roman"/>
          <w:lang w:val="en-US"/>
        </w:rPr>
      </w:pPr>
      <w:r w:rsidRPr="00A9273A">
        <w:rPr>
          <w:rFonts w:ascii="Times New Roman" w:hAnsi="Times New Roman" w:cs="Times New Roman"/>
          <w:vertAlign w:val="superscript"/>
          <w:lang w:val="en-US"/>
        </w:rPr>
        <w:t>d</w:t>
      </w:r>
      <w:r w:rsidRPr="00A9273A">
        <w:rPr>
          <w:rFonts w:ascii="Times New Roman" w:hAnsi="Times New Roman" w:cs="Times New Roman"/>
          <w:i/>
          <w:lang w:val="en-US"/>
        </w:rPr>
        <w:t xml:space="preserve"> </w:t>
      </w:r>
      <w:r w:rsidRPr="00A9273A">
        <w:rPr>
          <w:rFonts w:ascii="Times New Roman" w:hAnsi="Times New Roman" w:cs="Times New Roman"/>
          <w:lang w:val="en-US"/>
        </w:rPr>
        <w:t>Higher value indicates more choice (</w:t>
      </w:r>
      <w:r w:rsidRPr="00A9273A">
        <w:rPr>
          <w:rFonts w:ascii="Times New Roman" w:hAnsi="Times New Roman" w:cs="Times New Roman"/>
          <w:color w:val="000000" w:themeColor="text1"/>
          <w:lang w:val="en-US"/>
        </w:rPr>
        <w:t>coded by combining norms related to homosexuality, abortion, and divorce)</w:t>
      </w:r>
      <w:r w:rsidRPr="00A9273A">
        <w:rPr>
          <w:rFonts w:ascii="Times New Roman" w:hAnsi="Times New Roman" w:cs="Times New Roman"/>
          <w:lang w:val="en-US"/>
        </w:rPr>
        <w:t>, voice (coded based on overall emancipative index), autonomy (</w:t>
      </w:r>
      <w:r w:rsidRPr="00A9273A">
        <w:rPr>
          <w:rFonts w:ascii="Times New Roman" w:hAnsi="Times New Roman" w:cs="Times New Roman"/>
          <w:color w:val="000000" w:themeColor="text1"/>
          <w:lang w:val="en-US"/>
        </w:rPr>
        <w:t>coded by combining perceptions on independence, imagination, and nonobedience),</w:t>
      </w:r>
      <w:r w:rsidRPr="00A9273A">
        <w:rPr>
          <w:rFonts w:ascii="Times New Roman" w:hAnsi="Times New Roman" w:cs="Times New Roman"/>
          <w:lang w:val="en-US"/>
        </w:rPr>
        <w:t xml:space="preserve"> and equality </w:t>
      </w:r>
      <w:r w:rsidRPr="00A9273A">
        <w:rPr>
          <w:rFonts w:ascii="Times New Roman" w:hAnsi="Times New Roman" w:cs="Times New Roman"/>
          <w:color w:val="000000" w:themeColor="text1"/>
          <w:lang w:val="en-US"/>
        </w:rPr>
        <w:t>(coded by combining norms on women’s education, women’s employment, and women as politicians)</w:t>
      </w:r>
      <w:r w:rsidRPr="00A9273A">
        <w:rPr>
          <w:rFonts w:ascii="Times New Roman" w:hAnsi="Times New Roman" w:cs="Times New Roman"/>
          <w:lang w:val="en-US"/>
        </w:rPr>
        <w:t>.</w:t>
      </w:r>
    </w:p>
    <w:p w:rsidR="0070354E" w:rsidRPr="00A9273A" w:rsidRDefault="0070354E">
      <w:pPr>
        <w:rPr>
          <w:rFonts w:ascii="Times New Roman" w:hAnsi="Times New Roman" w:cs="Times New Roman"/>
          <w:lang w:val="en-US"/>
        </w:rPr>
      </w:pPr>
      <w:r w:rsidRPr="00A9273A">
        <w:rPr>
          <w:rFonts w:ascii="Times New Roman" w:hAnsi="Times New Roman" w:cs="Times New Roman"/>
          <w:lang w:val="en-US"/>
        </w:rPr>
        <w:br w:type="page"/>
      </w:r>
    </w:p>
    <w:p w:rsidR="00AF27EB" w:rsidRPr="00A9273A" w:rsidRDefault="00A9273A">
      <w:pPr>
        <w:rPr>
          <w:rFonts w:ascii="Times New Roman" w:hAnsi="Times New Roman" w:cs="Times New Roman"/>
          <w:lang w:val="en-US"/>
        </w:rPr>
      </w:pPr>
      <w:r w:rsidRPr="00644082">
        <w:rPr>
          <w:rFonts w:ascii="Times New Roman" w:hAnsi="Times New Roman" w:cs="Times New Roman"/>
          <w:i/>
          <w:lang w:val="en-US"/>
        </w:rPr>
        <w:lastRenderedPageBreak/>
        <w:t>Table C.</w:t>
      </w:r>
      <w:r w:rsidRPr="00A9273A">
        <w:rPr>
          <w:rFonts w:ascii="Times New Roman" w:hAnsi="Times New Roman" w:cs="Times New Roman"/>
          <w:lang w:val="en-US"/>
        </w:rPr>
        <w:t xml:space="preserve"> </w:t>
      </w:r>
      <w:r w:rsidR="00644082" w:rsidRPr="00A9273A">
        <w:rPr>
          <w:rFonts w:ascii="Times New Roman" w:hAnsi="Times New Roman" w:cs="Times New Roman"/>
          <w:i/>
          <w:lang w:val="en-US"/>
        </w:rPr>
        <w:t xml:space="preserve">Beliefs related to maternal health care services and science/technology in general, results </w:t>
      </w:r>
      <w:r w:rsidR="00644082">
        <w:rPr>
          <w:rFonts w:ascii="Times New Roman" w:hAnsi="Times New Roman" w:cs="Times New Roman"/>
          <w:i/>
          <w:lang w:val="en-US"/>
        </w:rPr>
        <w:t>only including states in northern Nigeria.</w:t>
      </w:r>
    </w:p>
    <w:p w:rsidR="00A9273A" w:rsidRPr="00A9273A" w:rsidRDefault="00A9273A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8931" w:type="dxa"/>
        <w:tblLook w:val="04A0" w:firstRow="1" w:lastRow="0" w:firstColumn="1" w:lastColumn="0" w:noHBand="0" w:noVBand="1"/>
      </w:tblPr>
      <w:tblGrid>
        <w:gridCol w:w="3114"/>
        <w:gridCol w:w="1417"/>
        <w:gridCol w:w="1701"/>
        <w:gridCol w:w="1560"/>
        <w:gridCol w:w="1139"/>
      </w:tblGrid>
      <w:tr w:rsidR="00A9273A" w:rsidRPr="00A9273A" w:rsidTr="00781675">
        <w:trPr>
          <w:trHeight w:val="575"/>
        </w:trPr>
        <w:tc>
          <w:tcPr>
            <w:tcW w:w="3114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lang w:val="en-US"/>
              </w:rPr>
              <w:t>Beliefs related to maternal health care services and science/technology</w:t>
            </w:r>
          </w:p>
        </w:tc>
        <w:tc>
          <w:tcPr>
            <w:tcW w:w="141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</w:tcPr>
          <w:p w:rsidR="00A9273A" w:rsidRPr="00A9273A" w:rsidRDefault="00A9273A" w:rsidP="0078167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lang w:val="en-US"/>
              </w:rPr>
              <w:t xml:space="preserve">States </w:t>
            </w:r>
            <w:r w:rsidR="00746581">
              <w:rPr>
                <w:rFonts w:ascii="Times New Roman" w:hAnsi="Times New Roman" w:cs="Times New Roman"/>
                <w:b/>
                <w:lang w:val="en-US"/>
              </w:rPr>
              <w:t xml:space="preserve">in northern Nigeria </w:t>
            </w:r>
            <w:r w:rsidRPr="00A9273A">
              <w:rPr>
                <w:rFonts w:ascii="Times New Roman" w:hAnsi="Times New Roman" w:cs="Times New Roman"/>
                <w:b/>
                <w:lang w:val="en-US"/>
              </w:rPr>
              <w:t>with high proportions of facility birth</w:t>
            </w:r>
          </w:p>
        </w:tc>
        <w:tc>
          <w:tcPr>
            <w:tcW w:w="1560" w:type="dxa"/>
          </w:tcPr>
          <w:p w:rsidR="00A9273A" w:rsidRPr="00A9273A" w:rsidRDefault="00A9273A" w:rsidP="0078167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lang w:val="en-US"/>
              </w:rPr>
              <w:t xml:space="preserve">States </w:t>
            </w:r>
            <w:r w:rsidR="00746581">
              <w:rPr>
                <w:rFonts w:ascii="Times New Roman" w:hAnsi="Times New Roman" w:cs="Times New Roman"/>
                <w:b/>
                <w:lang w:val="en-US"/>
              </w:rPr>
              <w:t xml:space="preserve">in northern Nigeria </w:t>
            </w:r>
            <w:r w:rsidRPr="00A9273A">
              <w:rPr>
                <w:rFonts w:ascii="Times New Roman" w:hAnsi="Times New Roman" w:cs="Times New Roman"/>
                <w:b/>
                <w:lang w:val="en-US"/>
              </w:rPr>
              <w:t xml:space="preserve">with low proportions of facility birth </w:t>
            </w:r>
          </w:p>
        </w:tc>
        <w:tc>
          <w:tcPr>
            <w:tcW w:w="1139" w:type="dxa"/>
          </w:tcPr>
          <w:p w:rsidR="00A9273A" w:rsidRPr="00A9273A" w:rsidRDefault="00A9273A" w:rsidP="0078167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A9273A">
              <w:rPr>
                <w:rFonts w:ascii="Times New Roman" w:hAnsi="Times New Roman" w:cs="Times New Roman"/>
                <w:b/>
                <w:lang w:val="en-US"/>
              </w:rPr>
              <w:t xml:space="preserve">-value </w:t>
            </w:r>
            <w:r w:rsidRPr="00A9273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</w:tr>
      <w:tr w:rsidR="00A9273A" w:rsidRPr="00A9273A" w:rsidTr="00781675">
        <w:trPr>
          <w:trHeight w:val="396"/>
        </w:trPr>
        <w:tc>
          <w:tcPr>
            <w:tcW w:w="3114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t is safer for a woman to give birth at a clinic than at home </w:t>
            </w:r>
          </w:p>
        </w:tc>
        <w:tc>
          <w:tcPr>
            <w:tcW w:w="141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701" w:type="dxa"/>
          </w:tcPr>
          <w:p w:rsidR="00A9273A" w:rsidRPr="00A9273A" w:rsidRDefault="00545B82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</w:t>
            </w:r>
            <w:r w:rsidR="00812989">
              <w:rPr>
                <w:rFonts w:ascii="Times New Roman" w:hAnsi="Times New Roman" w:cs="Times New Roman"/>
                <w:lang w:val="en-US"/>
              </w:rPr>
              <w:t xml:space="preserve"> (95%)</w:t>
            </w:r>
          </w:p>
        </w:tc>
        <w:tc>
          <w:tcPr>
            <w:tcW w:w="1560" w:type="dxa"/>
          </w:tcPr>
          <w:p w:rsidR="00A9273A" w:rsidRPr="00A9273A" w:rsidRDefault="00812989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7 (93%)</w:t>
            </w:r>
          </w:p>
        </w:tc>
        <w:tc>
          <w:tcPr>
            <w:tcW w:w="1139" w:type="dxa"/>
          </w:tcPr>
          <w:p w:rsidR="00A9273A" w:rsidRPr="00A9273A" w:rsidRDefault="00812989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</w:t>
            </w:r>
          </w:p>
        </w:tc>
      </w:tr>
      <w:tr w:rsidR="00A9273A" w:rsidRPr="00A9273A" w:rsidTr="00781675">
        <w:trPr>
          <w:trHeight w:val="280"/>
        </w:trPr>
        <w:tc>
          <w:tcPr>
            <w:tcW w:w="3114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 xml:space="preserve">Mean value </w:t>
            </w:r>
          </w:p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-4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b </w:t>
            </w:r>
            <w:r w:rsidRPr="00A9273A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1701" w:type="dxa"/>
          </w:tcPr>
          <w:p w:rsidR="00A9273A" w:rsidRPr="00A9273A" w:rsidRDefault="00AB0CD2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5 (0.61)</w:t>
            </w:r>
          </w:p>
        </w:tc>
        <w:tc>
          <w:tcPr>
            <w:tcW w:w="1560" w:type="dxa"/>
          </w:tcPr>
          <w:p w:rsidR="00A9273A" w:rsidRPr="00A9273A" w:rsidRDefault="00AB0CD2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5 (0.69)</w:t>
            </w:r>
          </w:p>
        </w:tc>
        <w:tc>
          <w:tcPr>
            <w:tcW w:w="1139" w:type="dxa"/>
          </w:tcPr>
          <w:p w:rsidR="00A9273A" w:rsidRPr="00A9273A" w:rsidRDefault="00FD16FA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A9273A" w:rsidRPr="00A9273A" w:rsidTr="00781675">
        <w:trPr>
          <w:trHeight w:val="463"/>
        </w:trPr>
        <w:tc>
          <w:tcPr>
            <w:tcW w:w="3114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I have confidence in hospitals</w:t>
            </w:r>
          </w:p>
        </w:tc>
        <w:tc>
          <w:tcPr>
            <w:tcW w:w="141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701" w:type="dxa"/>
          </w:tcPr>
          <w:p w:rsidR="00A9273A" w:rsidRPr="00A9273A" w:rsidRDefault="008138F9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 (70%)</w:t>
            </w:r>
          </w:p>
        </w:tc>
        <w:tc>
          <w:tcPr>
            <w:tcW w:w="1560" w:type="dxa"/>
          </w:tcPr>
          <w:p w:rsidR="00A9273A" w:rsidRPr="00A9273A" w:rsidRDefault="008138F9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4 (87%)</w:t>
            </w:r>
          </w:p>
        </w:tc>
        <w:tc>
          <w:tcPr>
            <w:tcW w:w="1139" w:type="dxa"/>
          </w:tcPr>
          <w:p w:rsidR="00A9273A" w:rsidRPr="00A9273A" w:rsidRDefault="008D65CD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9273A" w:rsidRPr="00A9273A" w:rsidTr="00D51374">
        <w:trPr>
          <w:trHeight w:val="576"/>
        </w:trPr>
        <w:tc>
          <w:tcPr>
            <w:tcW w:w="3114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 xml:space="preserve">Mean value </w:t>
            </w:r>
          </w:p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-4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A9273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A9273A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1701" w:type="dxa"/>
          </w:tcPr>
          <w:p w:rsidR="00A9273A" w:rsidRPr="00A9273A" w:rsidRDefault="00D51374" w:rsidP="00D513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5 (0.90)</w:t>
            </w:r>
          </w:p>
        </w:tc>
        <w:tc>
          <w:tcPr>
            <w:tcW w:w="1560" w:type="dxa"/>
          </w:tcPr>
          <w:p w:rsidR="00A9273A" w:rsidRPr="00A9273A" w:rsidRDefault="00D51374" w:rsidP="00D513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5 (0.77)</w:t>
            </w:r>
          </w:p>
        </w:tc>
        <w:tc>
          <w:tcPr>
            <w:tcW w:w="1139" w:type="dxa"/>
          </w:tcPr>
          <w:p w:rsidR="00A9273A" w:rsidRPr="00A9273A" w:rsidRDefault="00FD16FA" w:rsidP="00D513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9273A" w:rsidRPr="00A9273A" w:rsidTr="00D51374">
        <w:trPr>
          <w:trHeight w:val="421"/>
        </w:trPr>
        <w:tc>
          <w:tcPr>
            <w:tcW w:w="3114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I have confidence in doctors</w:t>
            </w:r>
          </w:p>
        </w:tc>
        <w:tc>
          <w:tcPr>
            <w:tcW w:w="141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701" w:type="dxa"/>
          </w:tcPr>
          <w:p w:rsidR="00A9273A" w:rsidRPr="00A9273A" w:rsidRDefault="009D1C99" w:rsidP="00D513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3 (97%)</w:t>
            </w:r>
          </w:p>
        </w:tc>
        <w:tc>
          <w:tcPr>
            <w:tcW w:w="1560" w:type="dxa"/>
          </w:tcPr>
          <w:p w:rsidR="00A9273A" w:rsidRPr="00A9273A" w:rsidRDefault="009D1C99" w:rsidP="00D513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6 (94%)</w:t>
            </w:r>
          </w:p>
        </w:tc>
        <w:tc>
          <w:tcPr>
            <w:tcW w:w="1139" w:type="dxa"/>
          </w:tcPr>
          <w:p w:rsidR="00A9273A" w:rsidRPr="00A9273A" w:rsidRDefault="00113DD7" w:rsidP="00D513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A9273A" w:rsidRPr="00A9273A" w:rsidTr="00D51374">
        <w:trPr>
          <w:trHeight w:val="288"/>
        </w:trPr>
        <w:tc>
          <w:tcPr>
            <w:tcW w:w="3114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 xml:space="preserve">Mean value </w:t>
            </w:r>
          </w:p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-4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A9273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A9273A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1701" w:type="dxa"/>
          </w:tcPr>
          <w:p w:rsidR="00A9273A" w:rsidRPr="00A9273A" w:rsidRDefault="00A1035B" w:rsidP="00D513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0 (0.59)</w:t>
            </w:r>
          </w:p>
        </w:tc>
        <w:tc>
          <w:tcPr>
            <w:tcW w:w="1560" w:type="dxa"/>
          </w:tcPr>
          <w:p w:rsidR="00A9273A" w:rsidRPr="00A9273A" w:rsidRDefault="00A1035B" w:rsidP="00D513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6 (0.61)</w:t>
            </w:r>
          </w:p>
        </w:tc>
        <w:tc>
          <w:tcPr>
            <w:tcW w:w="1139" w:type="dxa"/>
          </w:tcPr>
          <w:p w:rsidR="00A9273A" w:rsidRPr="00A9273A" w:rsidRDefault="00B9273F" w:rsidP="00D513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8A0977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A9273A" w:rsidRPr="00A9273A" w:rsidTr="00D51374">
        <w:trPr>
          <w:trHeight w:val="288"/>
        </w:trPr>
        <w:tc>
          <w:tcPr>
            <w:tcW w:w="3114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 have confidence in midwives at the clinic </w:t>
            </w:r>
          </w:p>
        </w:tc>
        <w:tc>
          <w:tcPr>
            <w:tcW w:w="141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701" w:type="dxa"/>
          </w:tcPr>
          <w:p w:rsidR="00A9273A" w:rsidRPr="00A9273A" w:rsidRDefault="00812CDB" w:rsidP="00D513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 (76%)</w:t>
            </w:r>
          </w:p>
        </w:tc>
        <w:tc>
          <w:tcPr>
            <w:tcW w:w="1560" w:type="dxa"/>
          </w:tcPr>
          <w:p w:rsidR="00A9273A" w:rsidRPr="00A9273A" w:rsidRDefault="00812CDB" w:rsidP="00D513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7 (86%)</w:t>
            </w:r>
          </w:p>
        </w:tc>
        <w:tc>
          <w:tcPr>
            <w:tcW w:w="1139" w:type="dxa"/>
          </w:tcPr>
          <w:p w:rsidR="00A9273A" w:rsidRPr="00A9273A" w:rsidRDefault="007B1325" w:rsidP="00D513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8A0977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A9273A" w:rsidRPr="00A9273A" w:rsidTr="00D51374">
        <w:trPr>
          <w:trHeight w:val="288"/>
        </w:trPr>
        <w:tc>
          <w:tcPr>
            <w:tcW w:w="3114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 xml:space="preserve">Mean value </w:t>
            </w:r>
          </w:p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-4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A9273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A9273A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1701" w:type="dxa"/>
          </w:tcPr>
          <w:p w:rsidR="00A9273A" w:rsidRPr="00A9273A" w:rsidRDefault="00DD5F15" w:rsidP="00D513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8 (0.</w:t>
            </w:r>
            <w:r w:rsidR="00A156B4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5)</w:t>
            </w:r>
          </w:p>
        </w:tc>
        <w:tc>
          <w:tcPr>
            <w:tcW w:w="1560" w:type="dxa"/>
          </w:tcPr>
          <w:p w:rsidR="00A9273A" w:rsidRPr="00A9273A" w:rsidRDefault="00DD5F15" w:rsidP="00D513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9 (0.</w:t>
            </w:r>
            <w:r w:rsidR="00A156B4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9)</w:t>
            </w:r>
          </w:p>
        </w:tc>
        <w:tc>
          <w:tcPr>
            <w:tcW w:w="1139" w:type="dxa"/>
          </w:tcPr>
          <w:p w:rsidR="00A9273A" w:rsidRPr="00A9273A" w:rsidRDefault="00A156B4" w:rsidP="00D513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9273A" w:rsidRPr="00A9273A" w:rsidTr="00D51374">
        <w:trPr>
          <w:trHeight w:val="288"/>
        </w:trPr>
        <w:tc>
          <w:tcPr>
            <w:tcW w:w="3114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I have confidence that health care facilities can provide safe delivery services</w:t>
            </w:r>
          </w:p>
        </w:tc>
        <w:tc>
          <w:tcPr>
            <w:tcW w:w="141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701" w:type="dxa"/>
          </w:tcPr>
          <w:p w:rsidR="00A9273A" w:rsidRPr="00A9273A" w:rsidRDefault="00F25916" w:rsidP="00D513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 (80%)</w:t>
            </w:r>
          </w:p>
        </w:tc>
        <w:tc>
          <w:tcPr>
            <w:tcW w:w="1560" w:type="dxa"/>
          </w:tcPr>
          <w:p w:rsidR="00A9273A" w:rsidRPr="00A9273A" w:rsidRDefault="00F25916" w:rsidP="00D513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4 (93%)</w:t>
            </w:r>
          </w:p>
        </w:tc>
        <w:tc>
          <w:tcPr>
            <w:tcW w:w="1139" w:type="dxa"/>
          </w:tcPr>
          <w:p w:rsidR="00A9273A" w:rsidRPr="00A9273A" w:rsidRDefault="00AB1B65" w:rsidP="00D513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9273A" w:rsidRPr="00A9273A" w:rsidTr="00D51374">
        <w:trPr>
          <w:trHeight w:val="288"/>
        </w:trPr>
        <w:tc>
          <w:tcPr>
            <w:tcW w:w="3114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 xml:space="preserve">Mean value </w:t>
            </w:r>
          </w:p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-4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A9273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A9273A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1701" w:type="dxa"/>
          </w:tcPr>
          <w:p w:rsidR="00A9273A" w:rsidRPr="00A9273A" w:rsidRDefault="00C91992" w:rsidP="00D513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9</w:t>
            </w:r>
            <w:r w:rsidR="00A535B6">
              <w:rPr>
                <w:rFonts w:ascii="Times New Roman" w:hAnsi="Times New Roman" w:cs="Times New Roman"/>
                <w:lang w:val="en-US"/>
              </w:rPr>
              <w:t xml:space="preserve"> (0.92)</w:t>
            </w:r>
          </w:p>
        </w:tc>
        <w:tc>
          <w:tcPr>
            <w:tcW w:w="1560" w:type="dxa"/>
          </w:tcPr>
          <w:p w:rsidR="00A9273A" w:rsidRPr="00A9273A" w:rsidRDefault="00C91992" w:rsidP="00D513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7</w:t>
            </w:r>
            <w:r w:rsidR="00A535B6">
              <w:rPr>
                <w:rFonts w:ascii="Times New Roman" w:hAnsi="Times New Roman" w:cs="Times New Roman"/>
                <w:lang w:val="en-US"/>
              </w:rPr>
              <w:t xml:space="preserve"> (0.73)</w:t>
            </w:r>
          </w:p>
        </w:tc>
        <w:tc>
          <w:tcPr>
            <w:tcW w:w="1139" w:type="dxa"/>
          </w:tcPr>
          <w:p w:rsidR="00A9273A" w:rsidRPr="00A9273A" w:rsidRDefault="00C91992" w:rsidP="00D513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9273A" w:rsidRPr="00A9273A" w:rsidTr="00781675">
        <w:trPr>
          <w:trHeight w:val="288"/>
        </w:trPr>
        <w:tc>
          <w:tcPr>
            <w:tcW w:w="3114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I have confidence in antenatal care</w:t>
            </w:r>
          </w:p>
        </w:tc>
        <w:tc>
          <w:tcPr>
            <w:tcW w:w="141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701" w:type="dxa"/>
          </w:tcPr>
          <w:p w:rsidR="00A9273A" w:rsidRPr="00A9273A" w:rsidRDefault="00540876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 (87%)</w:t>
            </w:r>
          </w:p>
        </w:tc>
        <w:tc>
          <w:tcPr>
            <w:tcW w:w="1560" w:type="dxa"/>
          </w:tcPr>
          <w:p w:rsidR="00A9273A" w:rsidRPr="00A9273A" w:rsidRDefault="00540876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5 (94%)</w:t>
            </w:r>
          </w:p>
        </w:tc>
        <w:tc>
          <w:tcPr>
            <w:tcW w:w="1139" w:type="dxa"/>
          </w:tcPr>
          <w:p w:rsidR="00A9273A" w:rsidRPr="00A9273A" w:rsidRDefault="00BE2F01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A9273A" w:rsidRPr="00A9273A" w:rsidTr="00781675">
        <w:trPr>
          <w:trHeight w:val="288"/>
        </w:trPr>
        <w:tc>
          <w:tcPr>
            <w:tcW w:w="3114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 xml:space="preserve">Mean value </w:t>
            </w:r>
          </w:p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-4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A9273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A9273A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1701" w:type="dxa"/>
          </w:tcPr>
          <w:p w:rsidR="00A9273A" w:rsidRPr="00A9273A" w:rsidRDefault="00792BC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6 (0.93)</w:t>
            </w:r>
          </w:p>
        </w:tc>
        <w:tc>
          <w:tcPr>
            <w:tcW w:w="1560" w:type="dxa"/>
          </w:tcPr>
          <w:p w:rsidR="00A9273A" w:rsidRPr="00A9273A" w:rsidRDefault="00792BC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2 (0.71)</w:t>
            </w:r>
          </w:p>
        </w:tc>
        <w:tc>
          <w:tcPr>
            <w:tcW w:w="1139" w:type="dxa"/>
          </w:tcPr>
          <w:p w:rsidR="00A9273A" w:rsidRPr="00A9273A" w:rsidRDefault="00792BC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9273A" w:rsidRPr="00A9273A" w:rsidTr="00781675">
        <w:trPr>
          <w:trHeight w:val="288"/>
        </w:trPr>
        <w:tc>
          <w:tcPr>
            <w:tcW w:w="3114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I have confidence in traditional birth attendants</w:t>
            </w:r>
          </w:p>
        </w:tc>
        <w:tc>
          <w:tcPr>
            <w:tcW w:w="141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701" w:type="dxa"/>
          </w:tcPr>
          <w:p w:rsidR="00A9273A" w:rsidRPr="00A9273A" w:rsidRDefault="00485776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 (39%)</w:t>
            </w:r>
          </w:p>
        </w:tc>
        <w:tc>
          <w:tcPr>
            <w:tcW w:w="1560" w:type="dxa"/>
          </w:tcPr>
          <w:p w:rsidR="00A9273A" w:rsidRPr="00A9273A" w:rsidRDefault="00485776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3 (62%)</w:t>
            </w:r>
          </w:p>
        </w:tc>
        <w:tc>
          <w:tcPr>
            <w:tcW w:w="1139" w:type="dxa"/>
          </w:tcPr>
          <w:p w:rsidR="00A9273A" w:rsidRPr="00A9273A" w:rsidRDefault="006D6E5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9273A" w:rsidRPr="00A9273A" w:rsidTr="00781675">
        <w:trPr>
          <w:trHeight w:val="288"/>
        </w:trPr>
        <w:tc>
          <w:tcPr>
            <w:tcW w:w="3114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 xml:space="preserve">Mean value </w:t>
            </w:r>
          </w:p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 xml:space="preserve">1-4 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SD)</w:t>
            </w:r>
          </w:p>
        </w:tc>
        <w:tc>
          <w:tcPr>
            <w:tcW w:w="1701" w:type="dxa"/>
          </w:tcPr>
          <w:p w:rsidR="00A9273A" w:rsidRPr="00A9273A" w:rsidRDefault="00424500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1 (1.05)</w:t>
            </w:r>
          </w:p>
        </w:tc>
        <w:tc>
          <w:tcPr>
            <w:tcW w:w="1560" w:type="dxa"/>
          </w:tcPr>
          <w:p w:rsidR="00A9273A" w:rsidRPr="00A9273A" w:rsidRDefault="00424500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7 (1.08)</w:t>
            </w:r>
          </w:p>
        </w:tc>
        <w:tc>
          <w:tcPr>
            <w:tcW w:w="1139" w:type="dxa"/>
          </w:tcPr>
          <w:p w:rsidR="00A9273A" w:rsidRPr="00A9273A" w:rsidRDefault="009F708D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9273A" w:rsidRPr="00A9273A" w:rsidTr="00781675">
        <w:trPr>
          <w:trHeight w:val="288"/>
        </w:trPr>
        <w:tc>
          <w:tcPr>
            <w:tcW w:w="3114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Science and technology are making our lives healthier, easier, and more comfortable</w:t>
            </w:r>
          </w:p>
        </w:tc>
        <w:tc>
          <w:tcPr>
            <w:tcW w:w="141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701" w:type="dxa"/>
          </w:tcPr>
          <w:p w:rsidR="00A9273A" w:rsidRPr="00A9273A" w:rsidRDefault="004767E4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</w:t>
            </w:r>
            <w:r w:rsidR="00B956F7">
              <w:rPr>
                <w:rFonts w:ascii="Times New Roman" w:hAnsi="Times New Roman" w:cs="Times New Roman"/>
                <w:lang w:val="en-US"/>
              </w:rPr>
              <w:t xml:space="preserve"> (84%)</w:t>
            </w:r>
          </w:p>
        </w:tc>
        <w:tc>
          <w:tcPr>
            <w:tcW w:w="1560" w:type="dxa"/>
          </w:tcPr>
          <w:p w:rsidR="00A9273A" w:rsidRPr="00A9273A" w:rsidRDefault="004767E4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9</w:t>
            </w:r>
            <w:r w:rsidR="00B956F7">
              <w:rPr>
                <w:rFonts w:ascii="Times New Roman" w:hAnsi="Times New Roman" w:cs="Times New Roman"/>
                <w:lang w:val="en-US"/>
              </w:rPr>
              <w:t xml:space="preserve"> (80%)</w:t>
            </w:r>
          </w:p>
        </w:tc>
        <w:tc>
          <w:tcPr>
            <w:tcW w:w="1139" w:type="dxa"/>
          </w:tcPr>
          <w:p w:rsidR="00A9273A" w:rsidRPr="00A9273A" w:rsidRDefault="00033C6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  <w:tr w:rsidR="00A9273A" w:rsidRPr="00A9273A" w:rsidTr="00781675">
        <w:trPr>
          <w:trHeight w:val="288"/>
        </w:trPr>
        <w:tc>
          <w:tcPr>
            <w:tcW w:w="3114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 xml:space="preserve">Mean value </w:t>
            </w:r>
          </w:p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-10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d </w:t>
            </w:r>
            <w:r w:rsidRPr="00A9273A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1701" w:type="dxa"/>
          </w:tcPr>
          <w:p w:rsidR="00A9273A" w:rsidRPr="00A9273A" w:rsidRDefault="0078167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42 (2.45)</w:t>
            </w:r>
          </w:p>
        </w:tc>
        <w:tc>
          <w:tcPr>
            <w:tcW w:w="1560" w:type="dxa"/>
          </w:tcPr>
          <w:p w:rsidR="00A9273A" w:rsidRPr="00A9273A" w:rsidRDefault="0078167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76 </w:t>
            </w:r>
            <w:r w:rsidR="00C15E79">
              <w:rPr>
                <w:rFonts w:ascii="Times New Roman" w:hAnsi="Times New Roman" w:cs="Times New Roman"/>
                <w:lang w:val="en-US"/>
              </w:rPr>
              <w:t>(2.42)</w:t>
            </w:r>
          </w:p>
        </w:tc>
        <w:tc>
          <w:tcPr>
            <w:tcW w:w="1139" w:type="dxa"/>
          </w:tcPr>
          <w:p w:rsidR="00A9273A" w:rsidRPr="00A9273A" w:rsidRDefault="00C15E79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9</w:t>
            </w:r>
          </w:p>
        </w:tc>
      </w:tr>
      <w:tr w:rsidR="00A9273A" w:rsidRPr="00A9273A" w:rsidTr="00781675">
        <w:trPr>
          <w:trHeight w:val="256"/>
        </w:trPr>
        <w:tc>
          <w:tcPr>
            <w:tcW w:w="3114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Whenever science and religion conflict, religion is always right</w:t>
            </w:r>
          </w:p>
        </w:tc>
        <w:tc>
          <w:tcPr>
            <w:tcW w:w="141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701" w:type="dxa"/>
          </w:tcPr>
          <w:p w:rsidR="00A9273A" w:rsidRPr="00A9273A" w:rsidRDefault="00033C6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 (85%)</w:t>
            </w:r>
          </w:p>
        </w:tc>
        <w:tc>
          <w:tcPr>
            <w:tcW w:w="1560" w:type="dxa"/>
          </w:tcPr>
          <w:p w:rsidR="00A9273A" w:rsidRPr="00A9273A" w:rsidRDefault="00033C6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3 (95%)</w:t>
            </w:r>
          </w:p>
        </w:tc>
        <w:tc>
          <w:tcPr>
            <w:tcW w:w="1139" w:type="dxa"/>
          </w:tcPr>
          <w:p w:rsidR="00A9273A" w:rsidRPr="00A9273A" w:rsidRDefault="00033C65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9273A" w:rsidRPr="00A9273A" w:rsidTr="00781675">
        <w:trPr>
          <w:trHeight w:val="288"/>
        </w:trPr>
        <w:tc>
          <w:tcPr>
            <w:tcW w:w="3114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 xml:space="preserve">Mean value </w:t>
            </w:r>
          </w:p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1-4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b </w:t>
            </w:r>
            <w:r w:rsidRPr="00A9273A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1701" w:type="dxa"/>
          </w:tcPr>
          <w:p w:rsidR="00A9273A" w:rsidRPr="00A9273A" w:rsidRDefault="00B679DD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9 (0.89)</w:t>
            </w:r>
          </w:p>
        </w:tc>
        <w:tc>
          <w:tcPr>
            <w:tcW w:w="1560" w:type="dxa"/>
          </w:tcPr>
          <w:p w:rsidR="00A9273A" w:rsidRPr="00A9273A" w:rsidRDefault="00B679DD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0 (0.60)</w:t>
            </w:r>
          </w:p>
        </w:tc>
        <w:tc>
          <w:tcPr>
            <w:tcW w:w="1139" w:type="dxa"/>
          </w:tcPr>
          <w:p w:rsidR="00A9273A" w:rsidRPr="00A9273A" w:rsidRDefault="00622AED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A9273A" w:rsidRPr="00A9273A" w:rsidTr="00781675">
        <w:trPr>
          <w:trHeight w:val="288"/>
        </w:trPr>
        <w:tc>
          <w:tcPr>
            <w:tcW w:w="3114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otal</w:t>
            </w:r>
          </w:p>
        </w:tc>
        <w:tc>
          <w:tcPr>
            <w:tcW w:w="141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A9273A" w:rsidRPr="00A9273A" w:rsidRDefault="00BF443D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8</w:t>
            </w:r>
          </w:p>
        </w:tc>
        <w:tc>
          <w:tcPr>
            <w:tcW w:w="1560" w:type="dxa"/>
          </w:tcPr>
          <w:p w:rsidR="00A9273A" w:rsidRPr="00A9273A" w:rsidRDefault="00BF443D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0</w:t>
            </w:r>
          </w:p>
        </w:tc>
        <w:tc>
          <w:tcPr>
            <w:tcW w:w="1139" w:type="dxa"/>
          </w:tcPr>
          <w:p w:rsidR="00A9273A" w:rsidRPr="00A9273A" w:rsidRDefault="00A9273A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A9273A" w:rsidRPr="00A9273A" w:rsidRDefault="00A9273A" w:rsidP="00A9273A">
      <w:pPr>
        <w:rPr>
          <w:rFonts w:ascii="Times New Roman" w:hAnsi="Times New Roman" w:cs="Times New Roman"/>
          <w:lang w:val="en-US"/>
        </w:rPr>
      </w:pPr>
      <w:r w:rsidRPr="00A9273A">
        <w:rPr>
          <w:rFonts w:ascii="Times New Roman" w:hAnsi="Times New Roman" w:cs="Times New Roman"/>
          <w:vertAlign w:val="superscript"/>
          <w:lang w:val="en-US"/>
        </w:rPr>
        <w:lastRenderedPageBreak/>
        <w:t>a</w:t>
      </w:r>
      <w:r w:rsidRPr="00A9273A">
        <w:rPr>
          <w:rFonts w:ascii="Times New Roman" w:hAnsi="Times New Roman" w:cs="Times New Roman"/>
          <w:lang w:val="en-US"/>
        </w:rPr>
        <w:t xml:space="preserve"> Pearson chi-square for proportions and independent t-test for continuous variables</w:t>
      </w:r>
    </w:p>
    <w:p w:rsidR="00A9273A" w:rsidRPr="00A9273A" w:rsidRDefault="00A9273A" w:rsidP="00A9273A">
      <w:pPr>
        <w:rPr>
          <w:rFonts w:ascii="Times New Roman" w:hAnsi="Times New Roman" w:cs="Times New Roman"/>
          <w:lang w:val="en-US"/>
        </w:rPr>
      </w:pPr>
      <w:r w:rsidRPr="00A9273A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A9273A">
        <w:rPr>
          <w:rFonts w:ascii="Times New Roman" w:hAnsi="Times New Roman" w:cs="Times New Roman"/>
          <w:lang w:val="en-US"/>
        </w:rPr>
        <w:t>Strongly agree = 1, Strongly disagree = 4</w:t>
      </w:r>
    </w:p>
    <w:p w:rsidR="00A9273A" w:rsidRPr="00A9273A" w:rsidRDefault="00A9273A" w:rsidP="00A9273A">
      <w:pPr>
        <w:rPr>
          <w:rFonts w:ascii="Times New Roman" w:hAnsi="Times New Roman" w:cs="Times New Roman"/>
          <w:lang w:val="en-US"/>
        </w:rPr>
      </w:pPr>
      <w:r w:rsidRPr="00A9273A">
        <w:rPr>
          <w:rFonts w:ascii="Times New Roman" w:hAnsi="Times New Roman" w:cs="Times New Roman"/>
          <w:vertAlign w:val="superscript"/>
          <w:lang w:val="en-US"/>
        </w:rPr>
        <w:t>c</w:t>
      </w:r>
      <w:r w:rsidRPr="00A9273A">
        <w:rPr>
          <w:rFonts w:ascii="Times New Roman" w:hAnsi="Times New Roman" w:cs="Times New Roman"/>
          <w:lang w:val="en-US"/>
        </w:rPr>
        <w:t xml:space="preserve"> A great deal of trust = 1, No trust at all = 4</w:t>
      </w:r>
    </w:p>
    <w:p w:rsidR="00A9273A" w:rsidRPr="00A9273A" w:rsidRDefault="00A9273A" w:rsidP="00A9273A">
      <w:pPr>
        <w:rPr>
          <w:rFonts w:ascii="Times New Roman" w:hAnsi="Times New Roman" w:cs="Times New Roman"/>
          <w:lang w:val="en-US"/>
        </w:rPr>
      </w:pPr>
      <w:r w:rsidRPr="00A9273A">
        <w:rPr>
          <w:rFonts w:ascii="Times New Roman" w:hAnsi="Times New Roman" w:cs="Times New Roman"/>
          <w:vertAlign w:val="superscript"/>
          <w:lang w:val="en-US"/>
        </w:rPr>
        <w:t>d</w:t>
      </w:r>
      <w:r w:rsidRPr="00A9273A">
        <w:rPr>
          <w:rFonts w:ascii="Times New Roman" w:hAnsi="Times New Roman" w:cs="Times New Roman"/>
          <w:i/>
          <w:lang w:val="en-US"/>
        </w:rPr>
        <w:t xml:space="preserve"> </w:t>
      </w:r>
      <w:r w:rsidRPr="00A9273A">
        <w:rPr>
          <w:rFonts w:ascii="Times New Roman" w:hAnsi="Times New Roman" w:cs="Times New Roman"/>
          <w:lang w:val="en-US"/>
        </w:rPr>
        <w:t>Completely disagree = 1, Completely agree = 10</w:t>
      </w:r>
    </w:p>
    <w:p w:rsidR="00A9273A" w:rsidRPr="00A9273A" w:rsidRDefault="00A9273A">
      <w:pPr>
        <w:rPr>
          <w:rFonts w:ascii="Times New Roman" w:hAnsi="Times New Roman" w:cs="Times New Roman"/>
          <w:lang w:val="en-US"/>
        </w:rPr>
      </w:pPr>
    </w:p>
    <w:p w:rsidR="00A9273A" w:rsidRPr="00A9273A" w:rsidRDefault="00A9273A">
      <w:pPr>
        <w:rPr>
          <w:rFonts w:ascii="Times New Roman" w:hAnsi="Times New Roman" w:cs="Times New Roman"/>
          <w:lang w:val="en-US"/>
        </w:rPr>
      </w:pPr>
    </w:p>
    <w:p w:rsidR="00F86644" w:rsidRDefault="00F86644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br w:type="page"/>
      </w:r>
    </w:p>
    <w:p w:rsidR="00644082" w:rsidRPr="00A9273A" w:rsidRDefault="00A9273A" w:rsidP="00644082">
      <w:pPr>
        <w:rPr>
          <w:rFonts w:ascii="Times New Roman" w:hAnsi="Times New Roman" w:cs="Times New Roman"/>
          <w:lang w:val="en-US"/>
        </w:rPr>
      </w:pPr>
      <w:r w:rsidRPr="00644082">
        <w:rPr>
          <w:rFonts w:ascii="Times New Roman" w:hAnsi="Times New Roman" w:cs="Times New Roman"/>
          <w:i/>
          <w:lang w:val="en-US"/>
        </w:rPr>
        <w:lastRenderedPageBreak/>
        <w:t>Table D.</w:t>
      </w:r>
      <w:r w:rsidR="00644082">
        <w:rPr>
          <w:rFonts w:ascii="Times New Roman" w:hAnsi="Times New Roman" w:cs="Times New Roman"/>
          <w:lang w:val="en-US"/>
        </w:rPr>
        <w:t xml:space="preserve"> </w:t>
      </w:r>
      <w:r w:rsidR="00644082" w:rsidRPr="00A9273A">
        <w:rPr>
          <w:rFonts w:ascii="Times New Roman" w:hAnsi="Times New Roman" w:cs="Times New Roman"/>
          <w:i/>
          <w:lang w:val="en-US"/>
        </w:rPr>
        <w:t xml:space="preserve">Beliefs related to gender norms and empowerment, results </w:t>
      </w:r>
      <w:r w:rsidR="00644082">
        <w:rPr>
          <w:rFonts w:ascii="Times New Roman" w:hAnsi="Times New Roman" w:cs="Times New Roman"/>
          <w:i/>
          <w:lang w:val="en-US"/>
        </w:rPr>
        <w:t>only including states in northern Nigeria.</w:t>
      </w:r>
    </w:p>
    <w:p w:rsidR="00A9273A" w:rsidRPr="00A9273A" w:rsidRDefault="00A9273A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8931" w:type="dxa"/>
        <w:tblLook w:val="04A0" w:firstRow="1" w:lastRow="0" w:firstColumn="1" w:lastColumn="0" w:noHBand="0" w:noVBand="1"/>
      </w:tblPr>
      <w:tblGrid>
        <w:gridCol w:w="2771"/>
        <w:gridCol w:w="1247"/>
        <w:gridCol w:w="1430"/>
        <w:gridCol w:w="1694"/>
        <w:gridCol w:w="1789"/>
      </w:tblGrid>
      <w:tr w:rsidR="003254E8" w:rsidRPr="00A9273A" w:rsidTr="0099026A">
        <w:tc>
          <w:tcPr>
            <w:tcW w:w="2771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lang w:val="en-US"/>
              </w:rPr>
              <w:t>Beliefs related to gender norms and empowerment</w:t>
            </w:r>
          </w:p>
        </w:tc>
        <w:tc>
          <w:tcPr>
            <w:tcW w:w="124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30" w:type="dxa"/>
          </w:tcPr>
          <w:p w:rsidR="00A9273A" w:rsidRPr="00A9273A" w:rsidRDefault="00A9273A" w:rsidP="0078167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lang w:val="en-US"/>
              </w:rPr>
              <w:t xml:space="preserve">States </w:t>
            </w:r>
            <w:r w:rsidR="00F14CB9">
              <w:rPr>
                <w:rFonts w:ascii="Times New Roman" w:hAnsi="Times New Roman" w:cs="Times New Roman"/>
                <w:b/>
                <w:lang w:val="en-US"/>
              </w:rPr>
              <w:t xml:space="preserve">in northern Nigeria </w:t>
            </w:r>
            <w:r w:rsidRPr="00A9273A">
              <w:rPr>
                <w:rFonts w:ascii="Times New Roman" w:hAnsi="Times New Roman" w:cs="Times New Roman"/>
                <w:b/>
                <w:lang w:val="en-US"/>
              </w:rPr>
              <w:t>with high proportions of facility birth</w:t>
            </w:r>
          </w:p>
        </w:tc>
        <w:tc>
          <w:tcPr>
            <w:tcW w:w="1694" w:type="dxa"/>
          </w:tcPr>
          <w:p w:rsidR="00A9273A" w:rsidRPr="00A9273A" w:rsidRDefault="00A9273A" w:rsidP="0078167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lang w:val="en-US"/>
              </w:rPr>
              <w:t xml:space="preserve">States </w:t>
            </w:r>
            <w:r w:rsidR="00F14CB9">
              <w:rPr>
                <w:rFonts w:ascii="Times New Roman" w:hAnsi="Times New Roman" w:cs="Times New Roman"/>
                <w:b/>
                <w:lang w:val="en-US"/>
              </w:rPr>
              <w:t xml:space="preserve">in northern Nigeria </w:t>
            </w:r>
            <w:r w:rsidRPr="00A9273A">
              <w:rPr>
                <w:rFonts w:ascii="Times New Roman" w:hAnsi="Times New Roman" w:cs="Times New Roman"/>
                <w:b/>
                <w:lang w:val="en-US"/>
              </w:rPr>
              <w:t xml:space="preserve">with low proportions of facility birth </w:t>
            </w:r>
          </w:p>
        </w:tc>
        <w:tc>
          <w:tcPr>
            <w:tcW w:w="1789" w:type="dxa"/>
          </w:tcPr>
          <w:p w:rsidR="00A9273A" w:rsidRPr="00A9273A" w:rsidRDefault="00A9273A" w:rsidP="0078167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A9273A">
              <w:rPr>
                <w:rFonts w:ascii="Times New Roman" w:hAnsi="Times New Roman" w:cs="Times New Roman"/>
                <w:b/>
                <w:lang w:val="en-US"/>
              </w:rPr>
              <w:t xml:space="preserve">-value </w:t>
            </w:r>
            <w:r w:rsidRPr="00A9273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</w:tr>
      <w:tr w:rsidR="003254E8" w:rsidRPr="00A9273A" w:rsidTr="0099026A">
        <w:tc>
          <w:tcPr>
            <w:tcW w:w="2771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In the community where I live, men usually decide over health care visits and spending</w:t>
            </w:r>
          </w:p>
        </w:tc>
        <w:tc>
          <w:tcPr>
            <w:tcW w:w="124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Men decide N (%)</w:t>
            </w:r>
          </w:p>
        </w:tc>
        <w:tc>
          <w:tcPr>
            <w:tcW w:w="1430" w:type="dxa"/>
          </w:tcPr>
          <w:p w:rsidR="00A9273A" w:rsidRPr="00A9273A" w:rsidRDefault="00E2696E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 (52%)</w:t>
            </w:r>
          </w:p>
        </w:tc>
        <w:tc>
          <w:tcPr>
            <w:tcW w:w="1694" w:type="dxa"/>
          </w:tcPr>
          <w:p w:rsidR="00A9273A" w:rsidRPr="00A9273A" w:rsidRDefault="00E2696E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2 (61%)</w:t>
            </w:r>
          </w:p>
        </w:tc>
        <w:tc>
          <w:tcPr>
            <w:tcW w:w="1789" w:type="dxa"/>
          </w:tcPr>
          <w:p w:rsidR="00A9273A" w:rsidRPr="00A9273A" w:rsidRDefault="00E2696E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6</w:t>
            </w:r>
          </w:p>
        </w:tc>
      </w:tr>
      <w:tr w:rsidR="003254E8" w:rsidRPr="00A9273A" w:rsidTr="0099026A">
        <w:tc>
          <w:tcPr>
            <w:tcW w:w="2771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4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Mean value 1-9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SD)</w:t>
            </w:r>
          </w:p>
        </w:tc>
        <w:tc>
          <w:tcPr>
            <w:tcW w:w="1430" w:type="dxa"/>
          </w:tcPr>
          <w:p w:rsidR="00A9273A" w:rsidRPr="00A9273A" w:rsidRDefault="00BE731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8 (2.22)</w:t>
            </w:r>
          </w:p>
        </w:tc>
        <w:tc>
          <w:tcPr>
            <w:tcW w:w="1694" w:type="dxa"/>
          </w:tcPr>
          <w:p w:rsidR="00A9273A" w:rsidRPr="00A9273A" w:rsidRDefault="00BE7318" w:rsidP="00BE73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9 (2.16)</w:t>
            </w:r>
          </w:p>
        </w:tc>
        <w:tc>
          <w:tcPr>
            <w:tcW w:w="1789" w:type="dxa"/>
          </w:tcPr>
          <w:p w:rsidR="00A9273A" w:rsidRPr="00A9273A" w:rsidRDefault="00A8451E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3254E8" w:rsidRPr="00A9273A" w:rsidTr="0099026A">
        <w:tc>
          <w:tcPr>
            <w:tcW w:w="2771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In the community where I live, men usually decide if a woman should give birth at a clinic</w:t>
            </w:r>
          </w:p>
        </w:tc>
        <w:tc>
          <w:tcPr>
            <w:tcW w:w="124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Men decide N (%)</w:t>
            </w:r>
          </w:p>
        </w:tc>
        <w:tc>
          <w:tcPr>
            <w:tcW w:w="1430" w:type="dxa"/>
          </w:tcPr>
          <w:p w:rsidR="00A9273A" w:rsidRPr="00A9273A" w:rsidRDefault="00804D2F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(47%)</w:t>
            </w:r>
          </w:p>
        </w:tc>
        <w:tc>
          <w:tcPr>
            <w:tcW w:w="1694" w:type="dxa"/>
          </w:tcPr>
          <w:p w:rsidR="00A9273A" w:rsidRPr="00A9273A" w:rsidRDefault="00804D2F" w:rsidP="00FB3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9 (57%)</w:t>
            </w:r>
          </w:p>
        </w:tc>
        <w:tc>
          <w:tcPr>
            <w:tcW w:w="1789" w:type="dxa"/>
          </w:tcPr>
          <w:p w:rsidR="00A9273A" w:rsidRPr="00A9273A" w:rsidRDefault="00804D2F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3254E8" w:rsidRPr="00A9273A" w:rsidTr="0099026A">
        <w:tc>
          <w:tcPr>
            <w:tcW w:w="2771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4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Mean value 1-9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SD)</w:t>
            </w:r>
          </w:p>
        </w:tc>
        <w:tc>
          <w:tcPr>
            <w:tcW w:w="1430" w:type="dxa"/>
          </w:tcPr>
          <w:p w:rsidR="00A9273A" w:rsidRPr="00A9273A" w:rsidRDefault="003254E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0 (2.61)</w:t>
            </w:r>
          </w:p>
        </w:tc>
        <w:tc>
          <w:tcPr>
            <w:tcW w:w="1694" w:type="dxa"/>
          </w:tcPr>
          <w:p w:rsidR="00A9273A" w:rsidRPr="00A9273A" w:rsidRDefault="003254E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4 (2.36)</w:t>
            </w:r>
          </w:p>
        </w:tc>
        <w:tc>
          <w:tcPr>
            <w:tcW w:w="1789" w:type="dxa"/>
          </w:tcPr>
          <w:p w:rsidR="00A9273A" w:rsidRPr="00A9273A" w:rsidRDefault="003254E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254E8" w:rsidRPr="00A9273A" w:rsidTr="0099026A">
        <w:tc>
          <w:tcPr>
            <w:tcW w:w="2771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In the community where I live, men usually decide over major household purchases</w:t>
            </w:r>
          </w:p>
        </w:tc>
        <w:tc>
          <w:tcPr>
            <w:tcW w:w="124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Men decide N (%)</w:t>
            </w:r>
          </w:p>
        </w:tc>
        <w:tc>
          <w:tcPr>
            <w:tcW w:w="1430" w:type="dxa"/>
          </w:tcPr>
          <w:p w:rsidR="00A9273A" w:rsidRPr="00A9273A" w:rsidRDefault="00082220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 (52%)</w:t>
            </w:r>
          </w:p>
        </w:tc>
        <w:tc>
          <w:tcPr>
            <w:tcW w:w="1694" w:type="dxa"/>
          </w:tcPr>
          <w:p w:rsidR="00A9273A" w:rsidRPr="00A9273A" w:rsidRDefault="00082220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8 (68%)</w:t>
            </w:r>
          </w:p>
        </w:tc>
        <w:tc>
          <w:tcPr>
            <w:tcW w:w="1789" w:type="dxa"/>
          </w:tcPr>
          <w:p w:rsidR="00A9273A" w:rsidRPr="00A9273A" w:rsidRDefault="004D099B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3254E8" w:rsidRPr="00A9273A" w:rsidTr="0099026A">
        <w:tc>
          <w:tcPr>
            <w:tcW w:w="2771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4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Mean value 1-9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SD)</w:t>
            </w:r>
          </w:p>
        </w:tc>
        <w:tc>
          <w:tcPr>
            <w:tcW w:w="1430" w:type="dxa"/>
          </w:tcPr>
          <w:p w:rsidR="00A9273A" w:rsidRPr="00A9273A" w:rsidRDefault="00A02352" w:rsidP="00A023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3 (2.17)</w:t>
            </w:r>
          </w:p>
        </w:tc>
        <w:tc>
          <w:tcPr>
            <w:tcW w:w="1694" w:type="dxa"/>
          </w:tcPr>
          <w:p w:rsidR="00A9273A" w:rsidRPr="00A9273A" w:rsidRDefault="00A02352" w:rsidP="00A023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6</w:t>
            </w:r>
            <w:r w:rsidR="003017FA">
              <w:rPr>
                <w:rFonts w:ascii="Times New Roman" w:hAnsi="Times New Roman" w:cs="Times New Roman"/>
                <w:lang w:val="en-US"/>
              </w:rPr>
              <w:t xml:space="preserve"> (2.25)</w:t>
            </w:r>
          </w:p>
        </w:tc>
        <w:tc>
          <w:tcPr>
            <w:tcW w:w="1789" w:type="dxa"/>
          </w:tcPr>
          <w:p w:rsidR="00A9273A" w:rsidRPr="00A9273A" w:rsidRDefault="003017FA" w:rsidP="00A023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3254E8" w:rsidRPr="00A9273A" w:rsidTr="0099026A">
        <w:tc>
          <w:tcPr>
            <w:tcW w:w="2771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I experience freedom over my own life</w:t>
            </w:r>
          </w:p>
        </w:tc>
        <w:tc>
          <w:tcPr>
            <w:tcW w:w="124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430" w:type="dxa"/>
          </w:tcPr>
          <w:p w:rsidR="00A9273A" w:rsidRPr="00A9273A" w:rsidRDefault="006963E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 (52%)</w:t>
            </w:r>
          </w:p>
        </w:tc>
        <w:tc>
          <w:tcPr>
            <w:tcW w:w="1694" w:type="dxa"/>
          </w:tcPr>
          <w:p w:rsidR="00A9273A" w:rsidRPr="00A9273A" w:rsidRDefault="006963E8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2 (55%)</w:t>
            </w:r>
          </w:p>
        </w:tc>
        <w:tc>
          <w:tcPr>
            <w:tcW w:w="1789" w:type="dxa"/>
          </w:tcPr>
          <w:p w:rsidR="00A9273A" w:rsidRPr="00A9273A" w:rsidRDefault="00006E71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3254E8" w:rsidRPr="00A9273A" w:rsidTr="0099026A">
        <w:tc>
          <w:tcPr>
            <w:tcW w:w="2771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4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Mean value 1-10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c </w:t>
            </w:r>
            <w:r w:rsidRPr="00A9273A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1430" w:type="dxa"/>
          </w:tcPr>
          <w:p w:rsidR="00A9273A" w:rsidRPr="00A9273A" w:rsidRDefault="00BE296E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3 (2.79)</w:t>
            </w:r>
          </w:p>
        </w:tc>
        <w:tc>
          <w:tcPr>
            <w:tcW w:w="1694" w:type="dxa"/>
          </w:tcPr>
          <w:p w:rsidR="00A9273A" w:rsidRPr="00A9273A" w:rsidRDefault="00BE296E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89 (2.82)</w:t>
            </w:r>
          </w:p>
        </w:tc>
        <w:tc>
          <w:tcPr>
            <w:tcW w:w="1789" w:type="dxa"/>
          </w:tcPr>
          <w:p w:rsidR="00A9273A" w:rsidRPr="00A9273A" w:rsidRDefault="003320AB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3254E8" w:rsidRPr="00A9273A" w:rsidTr="0099026A">
        <w:tc>
          <w:tcPr>
            <w:tcW w:w="2771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Choice sub-index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8A0977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24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Mean value 0-1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8A0977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="008A0977" w:rsidRPr="00A9273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9273A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1430" w:type="dxa"/>
          </w:tcPr>
          <w:p w:rsidR="00A9273A" w:rsidRPr="00A9273A" w:rsidRDefault="005F2D31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 (0.19)</w:t>
            </w:r>
          </w:p>
        </w:tc>
        <w:tc>
          <w:tcPr>
            <w:tcW w:w="1694" w:type="dxa"/>
          </w:tcPr>
          <w:p w:rsidR="00A9273A" w:rsidRPr="00A9273A" w:rsidRDefault="005F2D31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 (0.12)</w:t>
            </w:r>
          </w:p>
        </w:tc>
        <w:tc>
          <w:tcPr>
            <w:tcW w:w="1789" w:type="dxa"/>
          </w:tcPr>
          <w:p w:rsidR="00A9273A" w:rsidRPr="00A9273A" w:rsidRDefault="005F2D31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254E8" w:rsidRPr="00A9273A" w:rsidTr="0099026A">
        <w:tc>
          <w:tcPr>
            <w:tcW w:w="2771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Voice sub-index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8A0977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24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Mean value 0-1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8A0977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SD)</w:t>
            </w:r>
          </w:p>
        </w:tc>
        <w:tc>
          <w:tcPr>
            <w:tcW w:w="1430" w:type="dxa"/>
          </w:tcPr>
          <w:p w:rsidR="00A9273A" w:rsidRPr="00A9273A" w:rsidRDefault="004B589B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 (0.23)</w:t>
            </w:r>
          </w:p>
        </w:tc>
        <w:tc>
          <w:tcPr>
            <w:tcW w:w="1694" w:type="dxa"/>
          </w:tcPr>
          <w:p w:rsidR="00A9273A" w:rsidRPr="00A9273A" w:rsidRDefault="004B589B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 (0.25)</w:t>
            </w:r>
          </w:p>
        </w:tc>
        <w:tc>
          <w:tcPr>
            <w:tcW w:w="1789" w:type="dxa"/>
          </w:tcPr>
          <w:p w:rsidR="00A9273A" w:rsidRPr="00A9273A" w:rsidRDefault="00D1459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3254E8" w:rsidRPr="00A9273A" w:rsidTr="0099026A">
        <w:tc>
          <w:tcPr>
            <w:tcW w:w="2771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utonomy sub-index </w:t>
            </w:r>
            <w:r w:rsidR="008A0977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24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Mean value 0-1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8A0977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SD)</w:t>
            </w:r>
          </w:p>
        </w:tc>
        <w:tc>
          <w:tcPr>
            <w:tcW w:w="1430" w:type="dxa"/>
          </w:tcPr>
          <w:p w:rsidR="00A9273A" w:rsidRPr="00A9273A" w:rsidRDefault="00350912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</w:t>
            </w:r>
            <w:r w:rsidR="00F9260B">
              <w:rPr>
                <w:rFonts w:ascii="Times New Roman" w:hAnsi="Times New Roman" w:cs="Times New Roman"/>
                <w:lang w:val="en-US"/>
              </w:rPr>
              <w:t xml:space="preserve"> (0.36)</w:t>
            </w:r>
          </w:p>
        </w:tc>
        <w:tc>
          <w:tcPr>
            <w:tcW w:w="1694" w:type="dxa"/>
          </w:tcPr>
          <w:p w:rsidR="00A9273A" w:rsidRPr="00A9273A" w:rsidRDefault="00350912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  <w:r w:rsidR="00F9260B">
              <w:rPr>
                <w:rFonts w:ascii="Times New Roman" w:hAnsi="Times New Roman" w:cs="Times New Roman"/>
                <w:lang w:val="en-US"/>
              </w:rPr>
              <w:t xml:space="preserve"> (0.27)</w:t>
            </w:r>
          </w:p>
        </w:tc>
        <w:tc>
          <w:tcPr>
            <w:tcW w:w="1789" w:type="dxa"/>
          </w:tcPr>
          <w:p w:rsidR="00A9273A" w:rsidRPr="00A9273A" w:rsidRDefault="008603BC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254E8" w:rsidRPr="00A9273A" w:rsidTr="0099026A">
        <w:tc>
          <w:tcPr>
            <w:tcW w:w="2771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color w:val="000000" w:themeColor="text1"/>
                <w:lang w:val="en-US"/>
              </w:rPr>
              <w:t>Gender equality index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8A0977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24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  <w:r w:rsidRPr="00A9273A">
              <w:rPr>
                <w:rFonts w:ascii="Times New Roman" w:hAnsi="Times New Roman" w:cs="Times New Roman"/>
                <w:lang w:val="en-US"/>
              </w:rPr>
              <w:t>Mean value 0-1</w:t>
            </w:r>
            <w:r w:rsidRPr="00A9273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8A0977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A9273A">
              <w:rPr>
                <w:rFonts w:ascii="Times New Roman" w:hAnsi="Times New Roman" w:cs="Times New Roman"/>
                <w:lang w:val="en-US"/>
              </w:rPr>
              <w:t xml:space="preserve"> (SD)</w:t>
            </w:r>
          </w:p>
        </w:tc>
        <w:tc>
          <w:tcPr>
            <w:tcW w:w="1430" w:type="dxa"/>
          </w:tcPr>
          <w:p w:rsidR="00A9273A" w:rsidRPr="00A9273A" w:rsidRDefault="002A2824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 (0.23)</w:t>
            </w:r>
          </w:p>
        </w:tc>
        <w:tc>
          <w:tcPr>
            <w:tcW w:w="1694" w:type="dxa"/>
          </w:tcPr>
          <w:p w:rsidR="00A9273A" w:rsidRPr="00A9273A" w:rsidRDefault="002A2824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 (0.23)</w:t>
            </w:r>
          </w:p>
        </w:tc>
        <w:tc>
          <w:tcPr>
            <w:tcW w:w="1789" w:type="dxa"/>
          </w:tcPr>
          <w:p w:rsidR="00A9273A" w:rsidRPr="00A9273A" w:rsidRDefault="002A2824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254E8" w:rsidRPr="00A9273A" w:rsidTr="0099026A">
        <w:tc>
          <w:tcPr>
            <w:tcW w:w="2771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9273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otal</w:t>
            </w:r>
          </w:p>
        </w:tc>
        <w:tc>
          <w:tcPr>
            <w:tcW w:w="1247" w:type="dxa"/>
          </w:tcPr>
          <w:p w:rsidR="00A9273A" w:rsidRPr="00A9273A" w:rsidRDefault="00A9273A" w:rsidP="007816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0" w:type="dxa"/>
          </w:tcPr>
          <w:p w:rsidR="00A9273A" w:rsidRPr="00A9273A" w:rsidRDefault="0099026A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8</w:t>
            </w:r>
          </w:p>
        </w:tc>
        <w:tc>
          <w:tcPr>
            <w:tcW w:w="1694" w:type="dxa"/>
          </w:tcPr>
          <w:p w:rsidR="00A9273A" w:rsidRPr="00A9273A" w:rsidRDefault="0099026A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0</w:t>
            </w:r>
          </w:p>
        </w:tc>
        <w:tc>
          <w:tcPr>
            <w:tcW w:w="1789" w:type="dxa"/>
          </w:tcPr>
          <w:p w:rsidR="00A9273A" w:rsidRPr="00A9273A" w:rsidRDefault="00A9273A" w:rsidP="00781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A9273A" w:rsidRPr="00A9273A" w:rsidRDefault="00A9273A">
      <w:pPr>
        <w:rPr>
          <w:rFonts w:ascii="Times New Roman" w:hAnsi="Times New Roman" w:cs="Times New Roman"/>
          <w:lang w:val="en-US"/>
        </w:rPr>
      </w:pPr>
    </w:p>
    <w:p w:rsidR="00A9273A" w:rsidRPr="00A9273A" w:rsidRDefault="00A9273A" w:rsidP="00A9273A">
      <w:pPr>
        <w:rPr>
          <w:rFonts w:ascii="Times New Roman" w:hAnsi="Times New Roman" w:cs="Times New Roman"/>
          <w:lang w:val="en-US"/>
        </w:rPr>
      </w:pPr>
      <w:r w:rsidRPr="00A9273A">
        <w:rPr>
          <w:rFonts w:ascii="Times New Roman" w:hAnsi="Times New Roman" w:cs="Times New Roman"/>
          <w:lang w:val="en-US"/>
        </w:rPr>
        <w:lastRenderedPageBreak/>
        <w:t>Pearson chi-square for proportions and independent t-test for continuous variables</w:t>
      </w:r>
    </w:p>
    <w:p w:rsidR="00A9273A" w:rsidRPr="00A9273A" w:rsidRDefault="00A9273A" w:rsidP="00A9273A">
      <w:pPr>
        <w:rPr>
          <w:rFonts w:ascii="Times New Roman" w:hAnsi="Times New Roman" w:cs="Times New Roman"/>
          <w:i/>
          <w:lang w:val="en-US"/>
        </w:rPr>
      </w:pPr>
      <w:r w:rsidRPr="00A9273A">
        <w:rPr>
          <w:rFonts w:ascii="Times New Roman" w:hAnsi="Times New Roman" w:cs="Times New Roman"/>
          <w:vertAlign w:val="superscript"/>
          <w:lang w:val="en-US"/>
        </w:rPr>
        <w:t>b</w:t>
      </w:r>
      <w:r w:rsidRPr="00A9273A">
        <w:rPr>
          <w:rFonts w:ascii="Times New Roman" w:hAnsi="Times New Roman" w:cs="Times New Roman"/>
          <w:lang w:val="en-US"/>
        </w:rPr>
        <w:t xml:space="preserve"> Men decide=1, Both decide=5, Women decide=9</w:t>
      </w:r>
      <w:r w:rsidRPr="00A9273A">
        <w:rPr>
          <w:rFonts w:ascii="Times New Roman" w:hAnsi="Times New Roman" w:cs="Times New Roman"/>
          <w:i/>
          <w:lang w:val="en-US"/>
        </w:rPr>
        <w:t xml:space="preserve"> </w:t>
      </w:r>
    </w:p>
    <w:p w:rsidR="00A9273A" w:rsidRPr="00A9273A" w:rsidRDefault="00A9273A" w:rsidP="00A9273A">
      <w:pPr>
        <w:rPr>
          <w:rFonts w:ascii="Times New Roman" w:hAnsi="Times New Roman" w:cs="Times New Roman"/>
          <w:lang w:val="en-US"/>
        </w:rPr>
      </w:pPr>
      <w:r w:rsidRPr="00A9273A">
        <w:rPr>
          <w:rFonts w:ascii="Times New Roman" w:hAnsi="Times New Roman" w:cs="Times New Roman"/>
          <w:vertAlign w:val="superscript"/>
          <w:lang w:val="en-US"/>
        </w:rPr>
        <w:t>c</w:t>
      </w:r>
      <w:r w:rsidRPr="00A9273A">
        <w:rPr>
          <w:rFonts w:ascii="Times New Roman" w:hAnsi="Times New Roman" w:cs="Times New Roman"/>
          <w:lang w:val="en-US"/>
        </w:rPr>
        <w:t xml:space="preserve"> No choice at all = 1, A great deal of choice = 10</w:t>
      </w:r>
    </w:p>
    <w:p w:rsidR="00A9273A" w:rsidRPr="008A0977" w:rsidRDefault="00A9273A" w:rsidP="00A9273A">
      <w:pPr>
        <w:rPr>
          <w:rFonts w:ascii="Times New Roman" w:hAnsi="Times New Roman" w:cs="Times New Roman"/>
          <w:lang w:val="en-US"/>
        </w:rPr>
      </w:pPr>
      <w:r w:rsidRPr="00A9273A">
        <w:rPr>
          <w:rFonts w:ascii="Times New Roman" w:hAnsi="Times New Roman" w:cs="Times New Roman"/>
          <w:vertAlign w:val="superscript"/>
          <w:lang w:val="en-US"/>
        </w:rPr>
        <w:t>d</w:t>
      </w:r>
      <w:r w:rsidRPr="00A9273A">
        <w:rPr>
          <w:rFonts w:ascii="Times New Roman" w:hAnsi="Times New Roman" w:cs="Times New Roman"/>
          <w:i/>
          <w:lang w:val="en-US"/>
        </w:rPr>
        <w:t xml:space="preserve"> </w:t>
      </w:r>
      <w:r w:rsidRPr="00A9273A">
        <w:rPr>
          <w:rFonts w:ascii="Times New Roman" w:hAnsi="Times New Roman" w:cs="Times New Roman"/>
          <w:lang w:val="en-US"/>
        </w:rPr>
        <w:t>Higher value indicates more choice (</w:t>
      </w:r>
      <w:r w:rsidRPr="00A9273A">
        <w:rPr>
          <w:rFonts w:ascii="Times New Roman" w:hAnsi="Times New Roman" w:cs="Times New Roman"/>
          <w:color w:val="000000" w:themeColor="text1"/>
          <w:lang w:val="en-US"/>
        </w:rPr>
        <w:t>coded by combining norms related to homosexuality, abortion, and divorce)</w:t>
      </w:r>
      <w:r w:rsidRPr="00A9273A">
        <w:rPr>
          <w:rFonts w:ascii="Times New Roman" w:hAnsi="Times New Roman" w:cs="Times New Roman"/>
          <w:lang w:val="en-US"/>
        </w:rPr>
        <w:t>, voice (coded based on overall emancipative index), autonomy (</w:t>
      </w:r>
      <w:r w:rsidRPr="00A9273A">
        <w:rPr>
          <w:rFonts w:ascii="Times New Roman" w:hAnsi="Times New Roman" w:cs="Times New Roman"/>
          <w:color w:val="000000" w:themeColor="text1"/>
          <w:lang w:val="en-US"/>
        </w:rPr>
        <w:t>coded by combining perceptions on independence, imagination, and nonobedience),</w:t>
      </w:r>
      <w:r w:rsidRPr="00A9273A">
        <w:rPr>
          <w:rFonts w:ascii="Times New Roman" w:hAnsi="Times New Roman" w:cs="Times New Roman"/>
          <w:lang w:val="en-US"/>
        </w:rPr>
        <w:t xml:space="preserve"> and equality </w:t>
      </w:r>
      <w:r w:rsidRPr="00A9273A">
        <w:rPr>
          <w:rFonts w:ascii="Times New Roman" w:hAnsi="Times New Roman" w:cs="Times New Roman"/>
          <w:color w:val="000000" w:themeColor="text1"/>
          <w:lang w:val="en-US"/>
        </w:rPr>
        <w:t>(coded by combining norms on women’s education, women’s employment, and women as politicians)</w:t>
      </w:r>
      <w:r w:rsidRPr="00A9273A">
        <w:rPr>
          <w:rFonts w:ascii="Times New Roman" w:hAnsi="Times New Roman" w:cs="Times New Roman"/>
          <w:lang w:val="en-US"/>
        </w:rPr>
        <w:t>.</w:t>
      </w:r>
    </w:p>
    <w:p w:rsidR="00A9273A" w:rsidRPr="00A9273A" w:rsidRDefault="00A9273A">
      <w:pPr>
        <w:rPr>
          <w:rFonts w:ascii="Times New Roman" w:hAnsi="Times New Roman" w:cs="Times New Roman"/>
          <w:lang w:val="en-US"/>
        </w:rPr>
      </w:pPr>
    </w:p>
    <w:sectPr w:rsidR="00A9273A" w:rsidRPr="00A9273A" w:rsidSect="00A21E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396"/>
    <w:rsid w:val="00000533"/>
    <w:rsid w:val="00001ABA"/>
    <w:rsid w:val="00003D23"/>
    <w:rsid w:val="00006E71"/>
    <w:rsid w:val="00025592"/>
    <w:rsid w:val="00033C65"/>
    <w:rsid w:val="00060A2B"/>
    <w:rsid w:val="00062B68"/>
    <w:rsid w:val="000678F1"/>
    <w:rsid w:val="00082220"/>
    <w:rsid w:val="00093FA9"/>
    <w:rsid w:val="000960A8"/>
    <w:rsid w:val="000D6AAC"/>
    <w:rsid w:val="000E3870"/>
    <w:rsid w:val="00100951"/>
    <w:rsid w:val="0010786B"/>
    <w:rsid w:val="00111455"/>
    <w:rsid w:val="00113DD7"/>
    <w:rsid w:val="001278C0"/>
    <w:rsid w:val="00134D40"/>
    <w:rsid w:val="00135BF7"/>
    <w:rsid w:val="0014054E"/>
    <w:rsid w:val="00142700"/>
    <w:rsid w:val="00144E7A"/>
    <w:rsid w:val="001506CE"/>
    <w:rsid w:val="0015114C"/>
    <w:rsid w:val="0015686C"/>
    <w:rsid w:val="0016057B"/>
    <w:rsid w:val="001807B4"/>
    <w:rsid w:val="0018164C"/>
    <w:rsid w:val="00183FBD"/>
    <w:rsid w:val="00192A68"/>
    <w:rsid w:val="001C6DF4"/>
    <w:rsid w:val="001E016E"/>
    <w:rsid w:val="001E19C7"/>
    <w:rsid w:val="001F3483"/>
    <w:rsid w:val="00201EB5"/>
    <w:rsid w:val="00211D43"/>
    <w:rsid w:val="0022553E"/>
    <w:rsid w:val="002319FE"/>
    <w:rsid w:val="0023427A"/>
    <w:rsid w:val="00236E3C"/>
    <w:rsid w:val="0026472D"/>
    <w:rsid w:val="00274550"/>
    <w:rsid w:val="00275AD0"/>
    <w:rsid w:val="002A0104"/>
    <w:rsid w:val="002A1D33"/>
    <w:rsid w:val="002A2824"/>
    <w:rsid w:val="002A4AA0"/>
    <w:rsid w:val="002B2206"/>
    <w:rsid w:val="002D427D"/>
    <w:rsid w:val="002E4163"/>
    <w:rsid w:val="002E5C01"/>
    <w:rsid w:val="002F3DD5"/>
    <w:rsid w:val="0030000F"/>
    <w:rsid w:val="003017FA"/>
    <w:rsid w:val="0030626C"/>
    <w:rsid w:val="00315487"/>
    <w:rsid w:val="00317286"/>
    <w:rsid w:val="00322799"/>
    <w:rsid w:val="003254E8"/>
    <w:rsid w:val="00331D93"/>
    <w:rsid w:val="00331DC7"/>
    <w:rsid w:val="003320AB"/>
    <w:rsid w:val="00333B51"/>
    <w:rsid w:val="00334D8B"/>
    <w:rsid w:val="003403C1"/>
    <w:rsid w:val="00340D6B"/>
    <w:rsid w:val="00341DD5"/>
    <w:rsid w:val="003508AE"/>
    <w:rsid w:val="00350912"/>
    <w:rsid w:val="003660C4"/>
    <w:rsid w:val="00381EF4"/>
    <w:rsid w:val="00387EC5"/>
    <w:rsid w:val="003B2658"/>
    <w:rsid w:val="003C7B50"/>
    <w:rsid w:val="003D4134"/>
    <w:rsid w:val="003D7880"/>
    <w:rsid w:val="003E3F09"/>
    <w:rsid w:val="003E5E18"/>
    <w:rsid w:val="003E7037"/>
    <w:rsid w:val="004076B4"/>
    <w:rsid w:val="00424500"/>
    <w:rsid w:val="00424CED"/>
    <w:rsid w:val="004330B9"/>
    <w:rsid w:val="00462BD9"/>
    <w:rsid w:val="00472101"/>
    <w:rsid w:val="004767E4"/>
    <w:rsid w:val="00476EF0"/>
    <w:rsid w:val="0048123B"/>
    <w:rsid w:val="00485396"/>
    <w:rsid w:val="00485776"/>
    <w:rsid w:val="00485937"/>
    <w:rsid w:val="004919B1"/>
    <w:rsid w:val="00497DCE"/>
    <w:rsid w:val="004B589B"/>
    <w:rsid w:val="004C07BB"/>
    <w:rsid w:val="004C1856"/>
    <w:rsid w:val="004D099B"/>
    <w:rsid w:val="005024E6"/>
    <w:rsid w:val="00502537"/>
    <w:rsid w:val="00505E21"/>
    <w:rsid w:val="00510F20"/>
    <w:rsid w:val="005212CA"/>
    <w:rsid w:val="00525586"/>
    <w:rsid w:val="00535081"/>
    <w:rsid w:val="00540876"/>
    <w:rsid w:val="00545B82"/>
    <w:rsid w:val="00553EDF"/>
    <w:rsid w:val="00556A29"/>
    <w:rsid w:val="00557663"/>
    <w:rsid w:val="00575E38"/>
    <w:rsid w:val="005844D9"/>
    <w:rsid w:val="0059365C"/>
    <w:rsid w:val="005D41BC"/>
    <w:rsid w:val="005F2D31"/>
    <w:rsid w:val="005F4A04"/>
    <w:rsid w:val="006047FA"/>
    <w:rsid w:val="0060670F"/>
    <w:rsid w:val="00612B06"/>
    <w:rsid w:val="00622AED"/>
    <w:rsid w:val="00641787"/>
    <w:rsid w:val="00644082"/>
    <w:rsid w:val="00646AD6"/>
    <w:rsid w:val="00651803"/>
    <w:rsid w:val="006522DA"/>
    <w:rsid w:val="00657039"/>
    <w:rsid w:val="00676760"/>
    <w:rsid w:val="00684AC9"/>
    <w:rsid w:val="00693F57"/>
    <w:rsid w:val="006963E8"/>
    <w:rsid w:val="006A162E"/>
    <w:rsid w:val="006A6826"/>
    <w:rsid w:val="006B4F23"/>
    <w:rsid w:val="006C012C"/>
    <w:rsid w:val="006C553A"/>
    <w:rsid w:val="006D6E5C"/>
    <w:rsid w:val="006F7EB4"/>
    <w:rsid w:val="0070354E"/>
    <w:rsid w:val="00705155"/>
    <w:rsid w:val="00721B48"/>
    <w:rsid w:val="0074005E"/>
    <w:rsid w:val="00746581"/>
    <w:rsid w:val="0074719B"/>
    <w:rsid w:val="00752A91"/>
    <w:rsid w:val="007576F8"/>
    <w:rsid w:val="007620B0"/>
    <w:rsid w:val="00781675"/>
    <w:rsid w:val="007829F3"/>
    <w:rsid w:val="00787A8D"/>
    <w:rsid w:val="00792BC8"/>
    <w:rsid w:val="007930C1"/>
    <w:rsid w:val="007A6F3C"/>
    <w:rsid w:val="007B068F"/>
    <w:rsid w:val="007B1325"/>
    <w:rsid w:val="007C48DE"/>
    <w:rsid w:val="007C7FC8"/>
    <w:rsid w:val="007F2304"/>
    <w:rsid w:val="007F3B49"/>
    <w:rsid w:val="007F4B85"/>
    <w:rsid w:val="00804D2F"/>
    <w:rsid w:val="00812989"/>
    <w:rsid w:val="00812CDB"/>
    <w:rsid w:val="008138F9"/>
    <w:rsid w:val="00815E6A"/>
    <w:rsid w:val="00824D8E"/>
    <w:rsid w:val="00827476"/>
    <w:rsid w:val="00836584"/>
    <w:rsid w:val="008444A1"/>
    <w:rsid w:val="008464F7"/>
    <w:rsid w:val="00847ABD"/>
    <w:rsid w:val="008603BC"/>
    <w:rsid w:val="0087099E"/>
    <w:rsid w:val="00873C17"/>
    <w:rsid w:val="008A0977"/>
    <w:rsid w:val="008A42C7"/>
    <w:rsid w:val="008A5E91"/>
    <w:rsid w:val="008D65CD"/>
    <w:rsid w:val="008E75DE"/>
    <w:rsid w:val="009009E8"/>
    <w:rsid w:val="009028B7"/>
    <w:rsid w:val="00915027"/>
    <w:rsid w:val="00941F66"/>
    <w:rsid w:val="00945524"/>
    <w:rsid w:val="0096572C"/>
    <w:rsid w:val="00977200"/>
    <w:rsid w:val="00977210"/>
    <w:rsid w:val="0099026A"/>
    <w:rsid w:val="00990A98"/>
    <w:rsid w:val="0099323C"/>
    <w:rsid w:val="009942CF"/>
    <w:rsid w:val="009A08D0"/>
    <w:rsid w:val="009A3E26"/>
    <w:rsid w:val="009B0F04"/>
    <w:rsid w:val="009C1814"/>
    <w:rsid w:val="009C5053"/>
    <w:rsid w:val="009D03F0"/>
    <w:rsid w:val="009D1C99"/>
    <w:rsid w:val="009E6328"/>
    <w:rsid w:val="009F610E"/>
    <w:rsid w:val="009F708D"/>
    <w:rsid w:val="009F7192"/>
    <w:rsid w:val="00A02352"/>
    <w:rsid w:val="00A1035B"/>
    <w:rsid w:val="00A156B4"/>
    <w:rsid w:val="00A15E8A"/>
    <w:rsid w:val="00A21E2B"/>
    <w:rsid w:val="00A30765"/>
    <w:rsid w:val="00A45B82"/>
    <w:rsid w:val="00A535B6"/>
    <w:rsid w:val="00A61536"/>
    <w:rsid w:val="00A62706"/>
    <w:rsid w:val="00A666A5"/>
    <w:rsid w:val="00A7299E"/>
    <w:rsid w:val="00A8451E"/>
    <w:rsid w:val="00A852A3"/>
    <w:rsid w:val="00A9273A"/>
    <w:rsid w:val="00A959EE"/>
    <w:rsid w:val="00AA3011"/>
    <w:rsid w:val="00AA4FD5"/>
    <w:rsid w:val="00AA70C5"/>
    <w:rsid w:val="00AB0CD2"/>
    <w:rsid w:val="00AB158F"/>
    <w:rsid w:val="00AB1B65"/>
    <w:rsid w:val="00AB21DC"/>
    <w:rsid w:val="00AB2FF8"/>
    <w:rsid w:val="00AE1B43"/>
    <w:rsid w:val="00AF27EB"/>
    <w:rsid w:val="00AF5E04"/>
    <w:rsid w:val="00B100B4"/>
    <w:rsid w:val="00B1099E"/>
    <w:rsid w:val="00B1104B"/>
    <w:rsid w:val="00B23CA4"/>
    <w:rsid w:val="00B26919"/>
    <w:rsid w:val="00B26ED8"/>
    <w:rsid w:val="00B32C4B"/>
    <w:rsid w:val="00B3443E"/>
    <w:rsid w:val="00B44E90"/>
    <w:rsid w:val="00B679DD"/>
    <w:rsid w:val="00B82831"/>
    <w:rsid w:val="00B921AC"/>
    <w:rsid w:val="00B9273F"/>
    <w:rsid w:val="00B95278"/>
    <w:rsid w:val="00B956F7"/>
    <w:rsid w:val="00B95C3B"/>
    <w:rsid w:val="00BA07BE"/>
    <w:rsid w:val="00BA2AEB"/>
    <w:rsid w:val="00BA2E08"/>
    <w:rsid w:val="00BA70E7"/>
    <w:rsid w:val="00BB64A5"/>
    <w:rsid w:val="00BC5B49"/>
    <w:rsid w:val="00BC6333"/>
    <w:rsid w:val="00BC68BF"/>
    <w:rsid w:val="00BD75DB"/>
    <w:rsid w:val="00BD783D"/>
    <w:rsid w:val="00BE296E"/>
    <w:rsid w:val="00BE2F01"/>
    <w:rsid w:val="00BE7318"/>
    <w:rsid w:val="00BF443D"/>
    <w:rsid w:val="00BF75AE"/>
    <w:rsid w:val="00C02AA8"/>
    <w:rsid w:val="00C03CF3"/>
    <w:rsid w:val="00C06055"/>
    <w:rsid w:val="00C0637B"/>
    <w:rsid w:val="00C06E52"/>
    <w:rsid w:val="00C073D4"/>
    <w:rsid w:val="00C07755"/>
    <w:rsid w:val="00C1068B"/>
    <w:rsid w:val="00C1526F"/>
    <w:rsid w:val="00C15E79"/>
    <w:rsid w:val="00C247A5"/>
    <w:rsid w:val="00C33542"/>
    <w:rsid w:val="00C36387"/>
    <w:rsid w:val="00C4051D"/>
    <w:rsid w:val="00C76E8A"/>
    <w:rsid w:val="00C80ECC"/>
    <w:rsid w:val="00C8336E"/>
    <w:rsid w:val="00C91992"/>
    <w:rsid w:val="00C94B07"/>
    <w:rsid w:val="00CC0352"/>
    <w:rsid w:val="00CE3CDC"/>
    <w:rsid w:val="00CE7925"/>
    <w:rsid w:val="00CF1002"/>
    <w:rsid w:val="00CF440E"/>
    <w:rsid w:val="00D03F77"/>
    <w:rsid w:val="00D108D0"/>
    <w:rsid w:val="00D11522"/>
    <w:rsid w:val="00D13F0F"/>
    <w:rsid w:val="00D1459C"/>
    <w:rsid w:val="00D172DE"/>
    <w:rsid w:val="00D2070D"/>
    <w:rsid w:val="00D239BA"/>
    <w:rsid w:val="00D3043E"/>
    <w:rsid w:val="00D31299"/>
    <w:rsid w:val="00D3726C"/>
    <w:rsid w:val="00D4638E"/>
    <w:rsid w:val="00D51374"/>
    <w:rsid w:val="00D56C31"/>
    <w:rsid w:val="00D6434E"/>
    <w:rsid w:val="00D7102E"/>
    <w:rsid w:val="00D75FD7"/>
    <w:rsid w:val="00D85D6C"/>
    <w:rsid w:val="00D907A7"/>
    <w:rsid w:val="00DB35F0"/>
    <w:rsid w:val="00DC5065"/>
    <w:rsid w:val="00DC63DD"/>
    <w:rsid w:val="00DD4517"/>
    <w:rsid w:val="00DD502F"/>
    <w:rsid w:val="00DD5F15"/>
    <w:rsid w:val="00DE13F6"/>
    <w:rsid w:val="00DE2218"/>
    <w:rsid w:val="00E03F87"/>
    <w:rsid w:val="00E041B9"/>
    <w:rsid w:val="00E13678"/>
    <w:rsid w:val="00E2696E"/>
    <w:rsid w:val="00E270EF"/>
    <w:rsid w:val="00E535EB"/>
    <w:rsid w:val="00E5403C"/>
    <w:rsid w:val="00E56D27"/>
    <w:rsid w:val="00E61859"/>
    <w:rsid w:val="00E70AF1"/>
    <w:rsid w:val="00E7172C"/>
    <w:rsid w:val="00E71B78"/>
    <w:rsid w:val="00E84261"/>
    <w:rsid w:val="00E84455"/>
    <w:rsid w:val="00EB564B"/>
    <w:rsid w:val="00EC1ADE"/>
    <w:rsid w:val="00ED0E56"/>
    <w:rsid w:val="00ED2AEF"/>
    <w:rsid w:val="00EE7C92"/>
    <w:rsid w:val="00EF6EDE"/>
    <w:rsid w:val="00F07E99"/>
    <w:rsid w:val="00F14CB9"/>
    <w:rsid w:val="00F2536A"/>
    <w:rsid w:val="00F25916"/>
    <w:rsid w:val="00F32BAF"/>
    <w:rsid w:val="00F34ECE"/>
    <w:rsid w:val="00F47566"/>
    <w:rsid w:val="00F55DAE"/>
    <w:rsid w:val="00F63F23"/>
    <w:rsid w:val="00F64684"/>
    <w:rsid w:val="00F804E1"/>
    <w:rsid w:val="00F86644"/>
    <w:rsid w:val="00F90ECC"/>
    <w:rsid w:val="00F9260B"/>
    <w:rsid w:val="00FA214C"/>
    <w:rsid w:val="00FA419D"/>
    <w:rsid w:val="00FB36A7"/>
    <w:rsid w:val="00FC47D5"/>
    <w:rsid w:val="00FD16FA"/>
    <w:rsid w:val="00FE0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C9493"/>
  <w15:chartTrackingRefBased/>
  <w15:docId w15:val="{E642EBBD-628A-EC49-AC8F-532C83837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F27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A666A5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666A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8</Pages>
  <Words>1309</Words>
  <Characters>6939</Characters>
  <Application>Microsoft Office Word</Application>
  <DocSecurity>0</DocSecurity>
  <Lines>57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Litorp</dc:creator>
  <cp:keywords/>
  <dc:description/>
  <cp:lastModifiedBy>Helena Litorp</cp:lastModifiedBy>
  <cp:revision>230</cp:revision>
  <dcterms:created xsi:type="dcterms:W3CDTF">2021-07-19T08:17:00Z</dcterms:created>
  <dcterms:modified xsi:type="dcterms:W3CDTF">2021-07-21T09:56:00Z</dcterms:modified>
</cp:coreProperties>
</file>